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DC8F10" w14:textId="18522D11" w:rsidR="00A74BC2" w:rsidRPr="00C12814" w:rsidRDefault="00A74BC2" w:rsidP="00A74BC2">
      <w:pPr>
        <w:rPr>
          <w:rFonts w:ascii="Times New Roman" w:hAnsi="Times New Roman" w:cs="Times New Roman"/>
          <w:b/>
          <w:sz w:val="24"/>
          <w:szCs w:val="24"/>
        </w:rPr>
      </w:pPr>
      <w:r w:rsidRPr="002B0246">
        <w:rPr>
          <w:rFonts w:ascii="Times New Roman" w:hAnsi="Times New Roman" w:cs="Times New Roman"/>
          <w:b/>
          <w:sz w:val="24"/>
          <w:szCs w:val="24"/>
        </w:rPr>
        <w:t>S</w:t>
      </w:r>
      <w:r w:rsidR="00565063">
        <w:rPr>
          <w:rFonts w:ascii="Times New Roman" w:hAnsi="Times New Roman" w:cs="Times New Roman"/>
          <w:b/>
          <w:sz w:val="24"/>
          <w:szCs w:val="24"/>
        </w:rPr>
        <w:t>3</w:t>
      </w:r>
      <w:r w:rsidR="005D20C5"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="00C1281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12814">
        <w:rPr>
          <w:rFonts w:ascii="Times New Roman" w:hAnsi="Times New Roman" w:cs="Times New Roman"/>
          <w:b/>
          <w:sz w:val="24"/>
          <w:szCs w:val="24"/>
        </w:rPr>
        <w:t xml:space="preserve">Scatter </w:t>
      </w:r>
      <w:r w:rsidR="00C949AD" w:rsidRPr="00C12814">
        <w:rPr>
          <w:rFonts w:ascii="Times New Roman" w:hAnsi="Times New Roman" w:cs="Times New Roman"/>
          <w:b/>
          <w:sz w:val="24"/>
          <w:szCs w:val="24"/>
        </w:rPr>
        <w:t>Pl</w:t>
      </w:r>
      <w:r w:rsidR="00A0673B" w:rsidRPr="00C12814">
        <w:rPr>
          <w:rFonts w:ascii="Times New Roman" w:hAnsi="Times New Roman" w:cs="Times New Roman"/>
          <w:b/>
          <w:sz w:val="24"/>
          <w:szCs w:val="24"/>
        </w:rPr>
        <w:t xml:space="preserve">ots for the </w:t>
      </w:r>
      <w:r w:rsidR="008D034B" w:rsidRPr="00C12814">
        <w:rPr>
          <w:rFonts w:ascii="Times New Roman" w:hAnsi="Times New Roman" w:cs="Times New Roman"/>
          <w:b/>
          <w:sz w:val="24"/>
          <w:szCs w:val="24"/>
        </w:rPr>
        <w:t>Extent</w:t>
      </w:r>
      <w:r w:rsidR="00A0673B" w:rsidRPr="00C12814">
        <w:rPr>
          <w:rFonts w:ascii="Times New Roman" w:hAnsi="Times New Roman" w:cs="Times New Roman"/>
          <w:b/>
          <w:sz w:val="24"/>
          <w:szCs w:val="24"/>
        </w:rPr>
        <w:t xml:space="preserve"> of Marathon-r</w:t>
      </w:r>
      <w:r w:rsidR="00C949AD" w:rsidRPr="00C12814">
        <w:rPr>
          <w:rFonts w:ascii="Times New Roman" w:hAnsi="Times New Roman" w:cs="Times New Roman"/>
          <w:b/>
          <w:sz w:val="24"/>
          <w:szCs w:val="24"/>
        </w:rPr>
        <w:t>elated Content Related to Self-</w:t>
      </w:r>
      <w:r w:rsidR="00A0673B" w:rsidRPr="00C12814">
        <w:rPr>
          <w:rFonts w:ascii="Times New Roman" w:hAnsi="Times New Roman" w:cs="Times New Roman"/>
          <w:b/>
          <w:sz w:val="24"/>
          <w:szCs w:val="24"/>
        </w:rPr>
        <w:t>r</w:t>
      </w:r>
      <w:r w:rsidR="00C949AD" w:rsidRPr="00C12814">
        <w:rPr>
          <w:rFonts w:ascii="Times New Roman" w:hAnsi="Times New Roman" w:cs="Times New Roman"/>
          <w:b/>
          <w:sz w:val="24"/>
          <w:szCs w:val="24"/>
        </w:rPr>
        <w:t xml:space="preserve">eported </w:t>
      </w:r>
      <w:r w:rsidR="008D034B" w:rsidRPr="00C12814">
        <w:rPr>
          <w:rFonts w:ascii="Times New Roman" w:hAnsi="Times New Roman" w:cs="Times New Roman"/>
          <w:b/>
          <w:sz w:val="24"/>
          <w:szCs w:val="24"/>
        </w:rPr>
        <w:t>Dis</w:t>
      </w:r>
      <w:r w:rsidR="00C949AD" w:rsidRPr="00C12814">
        <w:rPr>
          <w:rFonts w:ascii="Times New Roman" w:hAnsi="Times New Roman" w:cs="Times New Roman"/>
          <w:b/>
          <w:sz w:val="24"/>
          <w:szCs w:val="24"/>
        </w:rPr>
        <w:t>tress, Startle Amplitude, Threat Response Bias, and Perceptual Sensitivity</w:t>
      </w:r>
    </w:p>
    <w:p w14:paraId="63694921" w14:textId="77777777" w:rsidR="00C949AD" w:rsidRDefault="00C949AD" w:rsidP="00A74BC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6E37A69" wp14:editId="31B6808F">
            <wp:extent cx="3093244" cy="2135505"/>
            <wp:effectExtent l="0" t="0" r="12065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E74618E-21FE-4B11-BD72-593DB0E317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noProof/>
        </w:rPr>
        <w:drawing>
          <wp:inline distT="0" distB="0" distL="0" distR="0" wp14:anchorId="1C12E8C6" wp14:editId="7AB06262">
            <wp:extent cx="3093085" cy="2135981"/>
            <wp:effectExtent l="0" t="0" r="12065" b="171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E8BE7AF-294C-46CB-B6DF-1A07FA85CF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9275B9E" w14:textId="77777777" w:rsidR="00C949AD" w:rsidRPr="002B0246" w:rsidRDefault="00C949AD" w:rsidP="00A74BC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D2DE1C5" wp14:editId="7292F62B">
            <wp:extent cx="3100388" cy="1878807"/>
            <wp:effectExtent l="0" t="0" r="24130" b="2667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BFD13D33-6470-4D8B-BE63-021E9A4E2BD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noProof/>
        </w:rPr>
        <w:drawing>
          <wp:inline distT="0" distB="0" distL="0" distR="0" wp14:anchorId="2B7E2ACA" wp14:editId="1DAD554B">
            <wp:extent cx="3093085" cy="1878330"/>
            <wp:effectExtent l="0" t="0" r="12065" b="2667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9D764318-C582-413D-A3CB-CD22F5AB93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C90DD2A" w14:textId="7F5CA0D0" w:rsidR="0095007C" w:rsidRPr="00E032E2" w:rsidRDefault="00C949AD" w:rsidP="00C12814">
      <w:pPr>
        <w:rPr>
          <w:rFonts w:ascii="Times New Roman" w:hAnsi="Times New Roman" w:cs="Times New Roman"/>
          <w:sz w:val="24"/>
          <w:szCs w:val="24"/>
        </w:rPr>
      </w:pPr>
      <w:r w:rsidRPr="00C949AD">
        <w:rPr>
          <w:rFonts w:ascii="Times New Roman" w:hAnsi="Times New Roman" w:cs="Times New Roman"/>
          <w:i/>
          <w:sz w:val="24"/>
          <w:szCs w:val="24"/>
        </w:rPr>
        <w:t>Note:</w:t>
      </w:r>
      <w:r w:rsidRPr="00C949AD">
        <w:rPr>
          <w:rFonts w:ascii="Times New Roman" w:hAnsi="Times New Roman" w:cs="Times New Roman"/>
          <w:sz w:val="24"/>
          <w:szCs w:val="24"/>
        </w:rPr>
        <w:t xml:space="preserve"> </w:t>
      </w:r>
      <w:r w:rsidR="00A37E41">
        <w:rPr>
          <w:rFonts w:ascii="Times New Roman" w:hAnsi="Times New Roman" w:cs="Times New Roman"/>
          <w:sz w:val="24"/>
          <w:szCs w:val="24"/>
        </w:rPr>
        <w:t>In each plot, d</w:t>
      </w:r>
      <w:r w:rsidR="00A37E41" w:rsidRPr="00C949AD">
        <w:rPr>
          <w:rFonts w:ascii="Times New Roman" w:hAnsi="Times New Roman" w:cs="Times New Roman"/>
          <w:sz w:val="24"/>
          <w:szCs w:val="24"/>
        </w:rPr>
        <w:t xml:space="preserve">ata </w:t>
      </w:r>
      <w:r w:rsidRPr="00C949AD">
        <w:rPr>
          <w:rFonts w:ascii="Times New Roman" w:hAnsi="Times New Roman" w:cs="Times New Roman"/>
          <w:sz w:val="24"/>
          <w:szCs w:val="24"/>
        </w:rPr>
        <w:t xml:space="preserve">points are not independent, as multiple data points are present for each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949AD">
        <w:rPr>
          <w:rFonts w:ascii="Times New Roman" w:hAnsi="Times New Roman" w:cs="Times New Roman"/>
          <w:sz w:val="24"/>
          <w:szCs w:val="24"/>
        </w:rPr>
        <w:t>91 subjects</w:t>
      </w:r>
      <w:r>
        <w:rPr>
          <w:rFonts w:ascii="Times New Roman" w:hAnsi="Times New Roman" w:cs="Times New Roman"/>
          <w:sz w:val="24"/>
          <w:szCs w:val="24"/>
        </w:rPr>
        <w:t xml:space="preserve"> included in analyses</w:t>
      </w:r>
      <w:r w:rsidR="00A0673B">
        <w:rPr>
          <w:rFonts w:ascii="Times New Roman" w:hAnsi="Times New Roman" w:cs="Times New Roman"/>
          <w:sz w:val="24"/>
          <w:szCs w:val="24"/>
        </w:rPr>
        <w:t>.</w:t>
      </w:r>
    </w:p>
    <w:p w14:paraId="7A3161C7" w14:textId="77777777" w:rsidR="0095007C" w:rsidRPr="00C33A41" w:rsidRDefault="0095007C" w:rsidP="00C949AD">
      <w:pPr>
        <w:rPr>
          <w:rFonts w:ascii="Times New Roman" w:hAnsi="Times New Roman" w:cs="Times New Roman"/>
          <w:sz w:val="24"/>
          <w:szCs w:val="24"/>
        </w:rPr>
      </w:pPr>
    </w:p>
    <w:sectPr w:rsidR="0095007C" w:rsidRPr="00C33A41" w:rsidSect="00C949AD">
      <w:pgSz w:w="12240" w:h="15840"/>
      <w:pgMar w:top="720" w:right="720" w:bottom="720" w:left="72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FE6FA1" w14:textId="77777777" w:rsidR="00D33133" w:rsidRDefault="00D33133" w:rsidP="00A74BC2">
      <w:pPr>
        <w:spacing w:after="0" w:line="240" w:lineRule="auto"/>
      </w:pPr>
      <w:r>
        <w:separator/>
      </w:r>
    </w:p>
  </w:endnote>
  <w:endnote w:type="continuationSeparator" w:id="0">
    <w:p w14:paraId="5C74BC3B" w14:textId="77777777" w:rsidR="00D33133" w:rsidRDefault="00D33133" w:rsidP="00A74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7140FE" w14:textId="77777777" w:rsidR="00D33133" w:rsidRDefault="00D33133" w:rsidP="00A74BC2">
      <w:pPr>
        <w:spacing w:after="0" w:line="240" w:lineRule="auto"/>
      </w:pPr>
      <w:r>
        <w:separator/>
      </w:r>
    </w:p>
  </w:footnote>
  <w:footnote w:type="continuationSeparator" w:id="0">
    <w:p w14:paraId="00722F00" w14:textId="77777777" w:rsidR="00D33133" w:rsidRDefault="00D33133" w:rsidP="00A74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BC2"/>
    <w:rsid w:val="000623EC"/>
    <w:rsid w:val="000651F0"/>
    <w:rsid w:val="000F1A41"/>
    <w:rsid w:val="0018513F"/>
    <w:rsid w:val="001A6AA4"/>
    <w:rsid w:val="002B0246"/>
    <w:rsid w:val="002B4DA3"/>
    <w:rsid w:val="002D62EE"/>
    <w:rsid w:val="00384235"/>
    <w:rsid w:val="003D12AE"/>
    <w:rsid w:val="00456767"/>
    <w:rsid w:val="00466598"/>
    <w:rsid w:val="00481015"/>
    <w:rsid w:val="00481B8D"/>
    <w:rsid w:val="00494A2D"/>
    <w:rsid w:val="004E0419"/>
    <w:rsid w:val="004F0CAA"/>
    <w:rsid w:val="004F2D60"/>
    <w:rsid w:val="00500327"/>
    <w:rsid w:val="00565063"/>
    <w:rsid w:val="005C7BEC"/>
    <w:rsid w:val="005D20C5"/>
    <w:rsid w:val="005E4074"/>
    <w:rsid w:val="005F4B62"/>
    <w:rsid w:val="0060039C"/>
    <w:rsid w:val="00621C41"/>
    <w:rsid w:val="006A1244"/>
    <w:rsid w:val="0074574D"/>
    <w:rsid w:val="00754AD5"/>
    <w:rsid w:val="007A0325"/>
    <w:rsid w:val="007A724B"/>
    <w:rsid w:val="007B1D32"/>
    <w:rsid w:val="008041ED"/>
    <w:rsid w:val="00820148"/>
    <w:rsid w:val="0088061F"/>
    <w:rsid w:val="008D034B"/>
    <w:rsid w:val="008F20CE"/>
    <w:rsid w:val="009004C2"/>
    <w:rsid w:val="00942A7A"/>
    <w:rsid w:val="0095007C"/>
    <w:rsid w:val="009A7428"/>
    <w:rsid w:val="009B2F94"/>
    <w:rsid w:val="009F1286"/>
    <w:rsid w:val="00A0673B"/>
    <w:rsid w:val="00A21B31"/>
    <w:rsid w:val="00A37E41"/>
    <w:rsid w:val="00A74BC2"/>
    <w:rsid w:val="00A96320"/>
    <w:rsid w:val="00AF51AD"/>
    <w:rsid w:val="00B171DB"/>
    <w:rsid w:val="00B30474"/>
    <w:rsid w:val="00B558A9"/>
    <w:rsid w:val="00B60F83"/>
    <w:rsid w:val="00B97CF6"/>
    <w:rsid w:val="00BE4065"/>
    <w:rsid w:val="00C12814"/>
    <w:rsid w:val="00C15A96"/>
    <w:rsid w:val="00C24892"/>
    <w:rsid w:val="00C25F8E"/>
    <w:rsid w:val="00C33A41"/>
    <w:rsid w:val="00C636E2"/>
    <w:rsid w:val="00C80B68"/>
    <w:rsid w:val="00C949AD"/>
    <w:rsid w:val="00CD68A8"/>
    <w:rsid w:val="00CE193F"/>
    <w:rsid w:val="00CF3E07"/>
    <w:rsid w:val="00D33133"/>
    <w:rsid w:val="00D5454C"/>
    <w:rsid w:val="00D56986"/>
    <w:rsid w:val="00D64291"/>
    <w:rsid w:val="00D933A0"/>
    <w:rsid w:val="00DF5AB0"/>
    <w:rsid w:val="00E241EC"/>
    <w:rsid w:val="00ED1A27"/>
    <w:rsid w:val="00F31226"/>
    <w:rsid w:val="00F569C6"/>
    <w:rsid w:val="00F909AE"/>
    <w:rsid w:val="00FC1A56"/>
    <w:rsid w:val="00FC65D9"/>
    <w:rsid w:val="00FD2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A9F062"/>
  <w15:docId w15:val="{3C6EB9F4-3316-4ACA-A41B-DAF935B8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BC2"/>
  </w:style>
  <w:style w:type="paragraph" w:styleId="Footer">
    <w:name w:val="footer"/>
    <w:basedOn w:val="Normal"/>
    <w:link w:val="FooterChar"/>
    <w:uiPriority w:val="99"/>
    <w:unhideWhenUsed/>
    <w:rsid w:val="00A74B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BC2"/>
  </w:style>
  <w:style w:type="paragraph" w:styleId="BalloonText">
    <w:name w:val="Balloon Text"/>
    <w:basedOn w:val="Normal"/>
    <w:link w:val="BalloonTextChar"/>
    <w:uiPriority w:val="99"/>
    <w:semiHidden/>
    <w:unhideWhenUsed/>
    <w:rsid w:val="00C33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A41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C33A41"/>
    <w:pPr>
      <w:spacing w:after="0" w:line="276" w:lineRule="auto"/>
    </w:pPr>
    <w:rPr>
      <w:rFonts w:ascii="Times New Roman" w:eastAsia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C24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8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8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bwormwood\Dropbox\NSF%20Rapid%20II\Write%20Ups\ResultsFigures_RAPID_NHB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bwormwood\Dropbox\NSF%20Rapid%20II\Write%20Ups\ResultsFigures_RAPID_NHB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bwormwood\Dropbox\NSF%20Rapid%20II\Write%20Ups\ResultsFigures_RAPID_NHB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bwormwood\Dropbox\NSF%20Rapid%20II\Write%20Ups\ResultsFigures_RAPID_NHB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catterPlots!$K$2:$K$274</c:f>
              <c:numCache>
                <c:formatCode>General</c:formatCode>
                <c:ptCount val="273"/>
                <c:pt idx="0">
                  <c:v>0.39935063999999998</c:v>
                </c:pt>
                <c:pt idx="1">
                  <c:v>0.46938776999999998</c:v>
                </c:pt>
                <c:pt idx="2">
                  <c:v>0.45918365999999999</c:v>
                </c:pt>
                <c:pt idx="3">
                  <c:v>0.38186811999999998</c:v>
                </c:pt>
                <c:pt idx="4">
                  <c:v>0.5</c:v>
                </c:pt>
                <c:pt idx="5">
                  <c:v>0.38265305999999999</c:v>
                </c:pt>
                <c:pt idx="6">
                  <c:v>0.375</c:v>
                </c:pt>
                <c:pt idx="7">
                  <c:v>0.51623374</c:v>
                </c:pt>
                <c:pt idx="8">
                  <c:v>0.30612244999999999</c:v>
                </c:pt>
                <c:pt idx="9">
                  <c:v>0.375</c:v>
                </c:pt>
                <c:pt idx="10">
                  <c:v>0.50824179999999997</c:v>
                </c:pt>
                <c:pt idx="11">
                  <c:v>0.32908162000000002</c:v>
                </c:pt>
                <c:pt idx="12">
                  <c:v>0.375</c:v>
                </c:pt>
                <c:pt idx="13">
                  <c:v>0.5</c:v>
                </c:pt>
                <c:pt idx="14">
                  <c:v>0.37244897999999999</c:v>
                </c:pt>
                <c:pt idx="15">
                  <c:v>0.375</c:v>
                </c:pt>
                <c:pt idx="16">
                  <c:v>0.50824179999999997</c:v>
                </c:pt>
                <c:pt idx="17">
                  <c:v>0.37244897999999999</c:v>
                </c:pt>
                <c:pt idx="18">
                  <c:v>0.375</c:v>
                </c:pt>
                <c:pt idx="19">
                  <c:v>0.51623374</c:v>
                </c:pt>
                <c:pt idx="20">
                  <c:v>0.2984694</c:v>
                </c:pt>
                <c:pt idx="21">
                  <c:v>0.36989796000000003</c:v>
                </c:pt>
                <c:pt idx="22">
                  <c:v>0.47448980000000002</c:v>
                </c:pt>
                <c:pt idx="23">
                  <c:v>0.42091837999999998</c:v>
                </c:pt>
                <c:pt idx="24">
                  <c:v>0.36989796000000003</c:v>
                </c:pt>
                <c:pt idx="25">
                  <c:v>0.48979592</c:v>
                </c:pt>
                <c:pt idx="26">
                  <c:v>0.36989796000000003</c:v>
                </c:pt>
                <c:pt idx="27">
                  <c:v>0.36989796000000003</c:v>
                </c:pt>
                <c:pt idx="28">
                  <c:v>0.49489796000000003</c:v>
                </c:pt>
                <c:pt idx="29">
                  <c:v>0.41071429999999998</c:v>
                </c:pt>
                <c:pt idx="30">
                  <c:v>0.33928570000000002</c:v>
                </c:pt>
                <c:pt idx="31">
                  <c:v>0.5</c:v>
                </c:pt>
                <c:pt idx="32">
                  <c:v>0.38265305999999999</c:v>
                </c:pt>
                <c:pt idx="33">
                  <c:v>0.33928570000000002</c:v>
                </c:pt>
                <c:pt idx="34">
                  <c:v>0.51623374</c:v>
                </c:pt>
                <c:pt idx="35">
                  <c:v>0.30612244999999999</c:v>
                </c:pt>
                <c:pt idx="36">
                  <c:v>0.33928570000000002</c:v>
                </c:pt>
                <c:pt idx="37">
                  <c:v>0.51488096000000005</c:v>
                </c:pt>
                <c:pt idx="38">
                  <c:v>0.30612244999999999</c:v>
                </c:pt>
                <c:pt idx="39">
                  <c:v>0.32397959999999998</c:v>
                </c:pt>
                <c:pt idx="40">
                  <c:v>0.51623374</c:v>
                </c:pt>
                <c:pt idx="41">
                  <c:v>0.42857142999999998</c:v>
                </c:pt>
                <c:pt idx="42">
                  <c:v>0.32397959999999998</c:v>
                </c:pt>
                <c:pt idx="43">
                  <c:v>0.50824179999999997</c:v>
                </c:pt>
                <c:pt idx="44">
                  <c:v>0.32908162000000002</c:v>
                </c:pt>
                <c:pt idx="45">
                  <c:v>0.32397959999999998</c:v>
                </c:pt>
                <c:pt idx="46">
                  <c:v>0.5</c:v>
                </c:pt>
                <c:pt idx="47">
                  <c:v>0.39030611999999998</c:v>
                </c:pt>
                <c:pt idx="48">
                  <c:v>0.32397959999999998</c:v>
                </c:pt>
                <c:pt idx="49">
                  <c:v>0.45663263999999998</c:v>
                </c:pt>
                <c:pt idx="50">
                  <c:v>0.51275510000000002</c:v>
                </c:pt>
                <c:pt idx="51">
                  <c:v>0.32397959999999998</c:v>
                </c:pt>
                <c:pt idx="54">
                  <c:v>0.32397959999999998</c:v>
                </c:pt>
                <c:pt idx="55">
                  <c:v>0.53316324999999998</c:v>
                </c:pt>
                <c:pt idx="57">
                  <c:v>0.30867347000000001</c:v>
                </c:pt>
                <c:pt idx="58">
                  <c:v>0.50824179999999997</c:v>
                </c:pt>
                <c:pt idx="59">
                  <c:v>0.31632652999999999</c:v>
                </c:pt>
                <c:pt idx="60">
                  <c:v>0.30867347000000001</c:v>
                </c:pt>
                <c:pt idx="61">
                  <c:v>0.51623374</c:v>
                </c:pt>
                <c:pt idx="62">
                  <c:v>0.2984694</c:v>
                </c:pt>
                <c:pt idx="63">
                  <c:v>0.30867347000000001</c:v>
                </c:pt>
                <c:pt idx="64">
                  <c:v>0.51623374</c:v>
                </c:pt>
                <c:pt idx="65">
                  <c:v>0.38520408</c:v>
                </c:pt>
                <c:pt idx="66">
                  <c:v>0.30867347000000001</c:v>
                </c:pt>
                <c:pt idx="67">
                  <c:v>0.5</c:v>
                </c:pt>
                <c:pt idx="68">
                  <c:v>0.38265305999999999</c:v>
                </c:pt>
                <c:pt idx="69">
                  <c:v>0.30867347000000001</c:v>
                </c:pt>
                <c:pt idx="70">
                  <c:v>0.46428570000000002</c:v>
                </c:pt>
                <c:pt idx="71">
                  <c:v>0.51020410000000005</c:v>
                </c:pt>
                <c:pt idx="72">
                  <c:v>0.30867347000000001</c:v>
                </c:pt>
                <c:pt idx="73">
                  <c:v>0.51488096000000005</c:v>
                </c:pt>
                <c:pt idx="74">
                  <c:v>0.2984694</c:v>
                </c:pt>
                <c:pt idx="75">
                  <c:v>0.28571429999999998</c:v>
                </c:pt>
                <c:pt idx="76">
                  <c:v>0.50824179999999997</c:v>
                </c:pt>
                <c:pt idx="77">
                  <c:v>0.32908162000000002</c:v>
                </c:pt>
                <c:pt idx="78">
                  <c:v>0.28571429999999998</c:v>
                </c:pt>
                <c:pt idx="79">
                  <c:v>0.47448980000000002</c:v>
                </c:pt>
                <c:pt idx="80">
                  <c:v>0.42091837999999998</c:v>
                </c:pt>
                <c:pt idx="81">
                  <c:v>0.28571429999999998</c:v>
                </c:pt>
                <c:pt idx="82">
                  <c:v>0.51623374</c:v>
                </c:pt>
                <c:pt idx="83">
                  <c:v>0.30612244999999999</c:v>
                </c:pt>
                <c:pt idx="84">
                  <c:v>0.28571429999999998</c:v>
                </c:pt>
                <c:pt idx="85">
                  <c:v>0.49489796000000003</c:v>
                </c:pt>
                <c:pt idx="87">
                  <c:v>0.26785713</c:v>
                </c:pt>
                <c:pt idx="88">
                  <c:v>0.5</c:v>
                </c:pt>
                <c:pt idx="89">
                  <c:v>0.41071429999999998</c:v>
                </c:pt>
                <c:pt idx="90">
                  <c:v>0.26785713</c:v>
                </c:pt>
                <c:pt idx="91">
                  <c:v>0.50824179999999997</c:v>
                </c:pt>
                <c:pt idx="92">
                  <c:v>0.39030611999999998</c:v>
                </c:pt>
                <c:pt idx="93">
                  <c:v>0.21938774999999999</c:v>
                </c:pt>
                <c:pt idx="94">
                  <c:v>0.53316324999999998</c:v>
                </c:pt>
                <c:pt idx="95">
                  <c:v>0.31632652999999999</c:v>
                </c:pt>
                <c:pt idx="96">
                  <c:v>0.21938774999999999</c:v>
                </c:pt>
                <c:pt idx="97">
                  <c:v>0.51623374</c:v>
                </c:pt>
                <c:pt idx="98">
                  <c:v>0.36224489999999998</c:v>
                </c:pt>
                <c:pt idx="99">
                  <c:v>0.21938774999999999</c:v>
                </c:pt>
                <c:pt idx="100">
                  <c:v>0.5816327</c:v>
                </c:pt>
                <c:pt idx="101">
                  <c:v>0.2984694</c:v>
                </c:pt>
                <c:pt idx="102">
                  <c:v>0.21938774999999999</c:v>
                </c:pt>
                <c:pt idx="103">
                  <c:v>0.46173468000000001</c:v>
                </c:pt>
                <c:pt idx="105">
                  <c:v>0.20663266</c:v>
                </c:pt>
                <c:pt idx="106">
                  <c:v>0.53316324999999998</c:v>
                </c:pt>
                <c:pt idx="107">
                  <c:v>0.50255099999999997</c:v>
                </c:pt>
                <c:pt idx="108">
                  <c:v>0.21938774999999999</c:v>
                </c:pt>
                <c:pt idx="109">
                  <c:v>0.47704083000000003</c:v>
                </c:pt>
                <c:pt idx="111">
                  <c:v>0.21938774999999999</c:v>
                </c:pt>
                <c:pt idx="112">
                  <c:v>0.46938776999999998</c:v>
                </c:pt>
                <c:pt idx="113">
                  <c:v>0.47448980000000002</c:v>
                </c:pt>
                <c:pt idx="114">
                  <c:v>0.20663266</c:v>
                </c:pt>
                <c:pt idx="115">
                  <c:v>0.50824179999999997</c:v>
                </c:pt>
                <c:pt idx="116">
                  <c:v>0.45918365999999999</c:v>
                </c:pt>
                <c:pt idx="117">
                  <c:v>0.20663266</c:v>
                </c:pt>
                <c:pt idx="118">
                  <c:v>0.49489796000000003</c:v>
                </c:pt>
                <c:pt idx="119">
                  <c:v>0.37244897999999999</c:v>
                </c:pt>
                <c:pt idx="120">
                  <c:v>0.19387755000000001</c:v>
                </c:pt>
                <c:pt idx="121">
                  <c:v>0.47448980000000002</c:v>
                </c:pt>
                <c:pt idx="122">
                  <c:v>0.39030611999999998</c:v>
                </c:pt>
                <c:pt idx="123">
                  <c:v>0.19387755000000001</c:v>
                </c:pt>
                <c:pt idx="124">
                  <c:v>0.46938776999999998</c:v>
                </c:pt>
                <c:pt idx="125">
                  <c:v>0.43877549999999998</c:v>
                </c:pt>
                <c:pt idx="126">
                  <c:v>0.19387755000000001</c:v>
                </c:pt>
                <c:pt idx="127">
                  <c:v>0.50824179999999997</c:v>
                </c:pt>
                <c:pt idx="128">
                  <c:v>0.45918365999999999</c:v>
                </c:pt>
                <c:pt idx="129">
                  <c:v>0.19387755000000001</c:v>
                </c:pt>
                <c:pt idx="130">
                  <c:v>0.47448980000000002</c:v>
                </c:pt>
                <c:pt idx="131">
                  <c:v>0.31632652999999999</c:v>
                </c:pt>
                <c:pt idx="132">
                  <c:v>0.19387755000000001</c:v>
                </c:pt>
                <c:pt idx="133">
                  <c:v>0.46173468000000001</c:v>
                </c:pt>
                <c:pt idx="134">
                  <c:v>0.42602040000000002</c:v>
                </c:pt>
                <c:pt idx="135">
                  <c:v>0.19387755000000001</c:v>
                </c:pt>
                <c:pt idx="136">
                  <c:v>0.46938776999999998</c:v>
                </c:pt>
                <c:pt idx="137">
                  <c:v>0.47193879999999999</c:v>
                </c:pt>
                <c:pt idx="138">
                  <c:v>0.19387755000000001</c:v>
                </c:pt>
                <c:pt idx="139">
                  <c:v>0.47448980000000002</c:v>
                </c:pt>
                <c:pt idx="140">
                  <c:v>0.43877549999999998</c:v>
                </c:pt>
                <c:pt idx="141">
                  <c:v>0.18367347000000001</c:v>
                </c:pt>
                <c:pt idx="142">
                  <c:v>0.49489796000000003</c:v>
                </c:pt>
                <c:pt idx="144">
                  <c:v>0.18367347000000001</c:v>
                </c:pt>
                <c:pt idx="145">
                  <c:v>0.45663263999999998</c:v>
                </c:pt>
                <c:pt idx="146">
                  <c:v>0.41071429999999998</c:v>
                </c:pt>
                <c:pt idx="147">
                  <c:v>0.18367347000000001</c:v>
                </c:pt>
                <c:pt idx="148">
                  <c:v>0.51488096000000005</c:v>
                </c:pt>
                <c:pt idx="149">
                  <c:v>0.49489796000000003</c:v>
                </c:pt>
                <c:pt idx="150">
                  <c:v>0.18367347000000001</c:v>
                </c:pt>
                <c:pt idx="151">
                  <c:v>0.5</c:v>
                </c:pt>
                <c:pt idx="152">
                  <c:v>0.2984694</c:v>
                </c:pt>
                <c:pt idx="153">
                  <c:v>0.18367347000000001</c:v>
                </c:pt>
                <c:pt idx="154">
                  <c:v>0.46428570000000002</c:v>
                </c:pt>
                <c:pt idx="155">
                  <c:v>0.39030611999999998</c:v>
                </c:pt>
                <c:pt idx="156">
                  <c:v>0.18367347000000001</c:v>
                </c:pt>
                <c:pt idx="157">
                  <c:v>0.46173468000000001</c:v>
                </c:pt>
                <c:pt idx="158">
                  <c:v>0.51275510000000002</c:v>
                </c:pt>
                <c:pt idx="159">
                  <c:v>0.18367347000000001</c:v>
                </c:pt>
                <c:pt idx="160">
                  <c:v>0.47704083000000003</c:v>
                </c:pt>
                <c:pt idx="161">
                  <c:v>0.48979592</c:v>
                </c:pt>
                <c:pt idx="162">
                  <c:v>0.17091835999999999</c:v>
                </c:pt>
                <c:pt idx="163">
                  <c:v>0.49489796000000003</c:v>
                </c:pt>
                <c:pt idx="164">
                  <c:v>0.45918365999999999</c:v>
                </c:pt>
                <c:pt idx="165">
                  <c:v>0.18367347000000001</c:v>
                </c:pt>
                <c:pt idx="166">
                  <c:v>0.47448980000000002</c:v>
                </c:pt>
                <c:pt idx="167">
                  <c:v>0.39540815000000001</c:v>
                </c:pt>
                <c:pt idx="168">
                  <c:v>0.17091835999999999</c:v>
                </c:pt>
                <c:pt idx="169">
                  <c:v>0.49489796000000003</c:v>
                </c:pt>
                <c:pt idx="170">
                  <c:v>0.43877549999999998</c:v>
                </c:pt>
                <c:pt idx="171">
                  <c:v>0.17091835999999999</c:v>
                </c:pt>
                <c:pt idx="172">
                  <c:v>0.46173468000000001</c:v>
                </c:pt>
                <c:pt idx="173">
                  <c:v>0.39540815000000001</c:v>
                </c:pt>
                <c:pt idx="175">
                  <c:v>0.47448980000000002</c:v>
                </c:pt>
                <c:pt idx="176">
                  <c:v>0.46683671999999998</c:v>
                </c:pt>
                <c:pt idx="177">
                  <c:v>0.17091835999999999</c:v>
                </c:pt>
                <c:pt idx="178">
                  <c:v>0.46173468000000001</c:v>
                </c:pt>
                <c:pt idx="179">
                  <c:v>0.42091837999999998</c:v>
                </c:pt>
                <c:pt idx="180">
                  <c:v>0.17091835999999999</c:v>
                </c:pt>
                <c:pt idx="181">
                  <c:v>0.49489796000000003</c:v>
                </c:pt>
                <c:pt idx="182">
                  <c:v>0.48979592</c:v>
                </c:pt>
                <c:pt idx="183">
                  <c:v>0.17091835999999999</c:v>
                </c:pt>
                <c:pt idx="184">
                  <c:v>0.45663263999999998</c:v>
                </c:pt>
                <c:pt idx="185">
                  <c:v>0.39540815000000001</c:v>
                </c:pt>
                <c:pt idx="186">
                  <c:v>0.16071427999999999</c:v>
                </c:pt>
                <c:pt idx="188">
                  <c:v>0.5</c:v>
                </c:pt>
                <c:pt idx="189">
                  <c:v>0.16071427999999999</c:v>
                </c:pt>
                <c:pt idx="190">
                  <c:v>0.46173468000000001</c:v>
                </c:pt>
                <c:pt idx="192">
                  <c:v>0.16071427999999999</c:v>
                </c:pt>
                <c:pt idx="193">
                  <c:v>0.5816327</c:v>
                </c:pt>
                <c:pt idx="194">
                  <c:v>0.49489796000000003</c:v>
                </c:pt>
                <c:pt idx="195">
                  <c:v>0.14285714999999999</c:v>
                </c:pt>
                <c:pt idx="196">
                  <c:v>0.46938776999999998</c:v>
                </c:pt>
                <c:pt idx="198">
                  <c:v>0.14285714999999999</c:v>
                </c:pt>
                <c:pt idx="199">
                  <c:v>0.45663263999999998</c:v>
                </c:pt>
                <c:pt idx="200">
                  <c:v>0.44897959999999998</c:v>
                </c:pt>
                <c:pt idx="201">
                  <c:v>0.14285714999999999</c:v>
                </c:pt>
                <c:pt idx="202">
                  <c:v>0.46173468000000001</c:v>
                </c:pt>
                <c:pt idx="203">
                  <c:v>0.5</c:v>
                </c:pt>
                <c:pt idx="204">
                  <c:v>0.14285714999999999</c:v>
                </c:pt>
                <c:pt idx="205">
                  <c:v>0.51488096000000005</c:v>
                </c:pt>
                <c:pt idx="206">
                  <c:v>0.47193879999999999</c:v>
                </c:pt>
                <c:pt idx="207">
                  <c:v>0.13775509999999999</c:v>
                </c:pt>
                <c:pt idx="208">
                  <c:v>0.46173468000000001</c:v>
                </c:pt>
                <c:pt idx="209">
                  <c:v>0.30612244999999999</c:v>
                </c:pt>
                <c:pt idx="210">
                  <c:v>0.13775509999999999</c:v>
                </c:pt>
                <c:pt idx="211">
                  <c:v>0.55867343999999997</c:v>
                </c:pt>
                <c:pt idx="212">
                  <c:v>0.49489796000000003</c:v>
                </c:pt>
                <c:pt idx="213">
                  <c:v>0.13775509999999999</c:v>
                </c:pt>
                <c:pt idx="214">
                  <c:v>0.45663263999999998</c:v>
                </c:pt>
                <c:pt idx="216">
                  <c:v>0.13775509999999999</c:v>
                </c:pt>
                <c:pt idx="217">
                  <c:v>0.47448980000000002</c:v>
                </c:pt>
                <c:pt idx="218">
                  <c:v>0.5</c:v>
                </c:pt>
                <c:pt idx="219">
                  <c:v>0.13775509999999999</c:v>
                </c:pt>
                <c:pt idx="220">
                  <c:v>0.51020410000000005</c:v>
                </c:pt>
                <c:pt idx="221">
                  <c:v>0.42602040000000002</c:v>
                </c:pt>
                <c:pt idx="222">
                  <c:v>0.14285714999999999</c:v>
                </c:pt>
                <c:pt idx="223">
                  <c:v>0.5816327</c:v>
                </c:pt>
                <c:pt idx="224">
                  <c:v>0.36224489999999998</c:v>
                </c:pt>
                <c:pt idx="225">
                  <c:v>0.14285714999999999</c:v>
                </c:pt>
                <c:pt idx="228">
                  <c:v>0.14285714999999999</c:v>
                </c:pt>
                <c:pt idx="229">
                  <c:v>0.46173468000000001</c:v>
                </c:pt>
                <c:pt idx="231">
                  <c:v>0.14285714999999999</c:v>
                </c:pt>
                <c:pt idx="232">
                  <c:v>0.49489796000000003</c:v>
                </c:pt>
                <c:pt idx="233">
                  <c:v>0.46683671999999998</c:v>
                </c:pt>
                <c:pt idx="234">
                  <c:v>0.14285714999999999</c:v>
                </c:pt>
                <c:pt idx="235">
                  <c:v>0.46428570000000002</c:v>
                </c:pt>
                <c:pt idx="236">
                  <c:v>0.39030611999999998</c:v>
                </c:pt>
                <c:pt idx="237">
                  <c:v>0.14285714999999999</c:v>
                </c:pt>
                <c:pt idx="238">
                  <c:v>0.45663263999999998</c:v>
                </c:pt>
                <c:pt idx="239">
                  <c:v>0.51020410000000005</c:v>
                </c:pt>
                <c:pt idx="240">
                  <c:v>0.14285714999999999</c:v>
                </c:pt>
                <c:pt idx="241">
                  <c:v>0.47704083000000003</c:v>
                </c:pt>
                <c:pt idx="242">
                  <c:v>0.39540815000000001</c:v>
                </c:pt>
                <c:pt idx="243">
                  <c:v>0.15561225000000001</c:v>
                </c:pt>
                <c:pt idx="244">
                  <c:v>0.45663263999999998</c:v>
                </c:pt>
                <c:pt idx="245">
                  <c:v>0.46683671999999998</c:v>
                </c:pt>
                <c:pt idx="246">
                  <c:v>0.19642857</c:v>
                </c:pt>
                <c:pt idx="247">
                  <c:v>0.45663263999999998</c:v>
                </c:pt>
                <c:pt idx="248">
                  <c:v>0.50765305999999999</c:v>
                </c:pt>
                <c:pt idx="249">
                  <c:v>0.19642857</c:v>
                </c:pt>
                <c:pt idx="250">
                  <c:v>0.46173468000000001</c:v>
                </c:pt>
                <c:pt idx="251">
                  <c:v>0.5</c:v>
                </c:pt>
                <c:pt idx="252">
                  <c:v>0.19642857</c:v>
                </c:pt>
                <c:pt idx="253">
                  <c:v>0.48979592</c:v>
                </c:pt>
                <c:pt idx="254">
                  <c:v>0.47193879999999999</c:v>
                </c:pt>
                <c:pt idx="255">
                  <c:v>0.19642857</c:v>
                </c:pt>
                <c:pt idx="256">
                  <c:v>0.51020410000000005</c:v>
                </c:pt>
                <c:pt idx="257">
                  <c:v>0.43877549999999998</c:v>
                </c:pt>
                <c:pt idx="258">
                  <c:v>0.19642857</c:v>
                </c:pt>
                <c:pt idx="259">
                  <c:v>0.47704083000000003</c:v>
                </c:pt>
                <c:pt idx="260">
                  <c:v>0.36989796000000003</c:v>
                </c:pt>
                <c:pt idx="261">
                  <c:v>0.21428572000000001</c:v>
                </c:pt>
                <c:pt idx="262">
                  <c:v>0.45663263999999998</c:v>
                </c:pt>
                <c:pt idx="263">
                  <c:v>0.37755102000000001</c:v>
                </c:pt>
                <c:pt idx="264">
                  <c:v>0.21428572000000001</c:v>
                </c:pt>
                <c:pt idx="265">
                  <c:v>0.48979592</c:v>
                </c:pt>
                <c:pt idx="266">
                  <c:v>0.5</c:v>
                </c:pt>
                <c:pt idx="267">
                  <c:v>0.21428572000000001</c:v>
                </c:pt>
                <c:pt idx="268">
                  <c:v>0.51020410000000005</c:v>
                </c:pt>
                <c:pt idx="269">
                  <c:v>0.4234694</c:v>
                </c:pt>
                <c:pt idx="270">
                  <c:v>0.23469387999999999</c:v>
                </c:pt>
                <c:pt idx="271">
                  <c:v>0.53316324999999998</c:v>
                </c:pt>
                <c:pt idx="272">
                  <c:v>0.36989796000000003</c:v>
                </c:pt>
              </c:numCache>
            </c:numRef>
          </c:xVal>
          <c:yVal>
            <c:numRef>
              <c:f>ScatterPlots!$I$2:$I$274</c:f>
              <c:numCache>
                <c:formatCode>General</c:formatCode>
                <c:ptCount val="273"/>
                <c:pt idx="0">
                  <c:v>6</c:v>
                </c:pt>
                <c:pt idx="1">
                  <c:v>6</c:v>
                </c:pt>
                <c:pt idx="2">
                  <c:v>0</c:v>
                </c:pt>
                <c:pt idx="3">
                  <c:v>1</c:v>
                </c:pt>
                <c:pt idx="4">
                  <c:v>1</c:v>
                </c:pt>
                <c:pt idx="5">
                  <c:v>22</c:v>
                </c:pt>
                <c:pt idx="6">
                  <c:v>35</c:v>
                </c:pt>
                <c:pt idx="7">
                  <c:v>34</c:v>
                </c:pt>
                <c:pt idx="8">
                  <c:v>13</c:v>
                </c:pt>
                <c:pt idx="9">
                  <c:v>0</c:v>
                </c:pt>
                <c:pt idx="10">
                  <c:v>0</c:v>
                </c:pt>
                <c:pt idx="11">
                  <c:v>2</c:v>
                </c:pt>
                <c:pt idx="12">
                  <c:v>32</c:v>
                </c:pt>
                <c:pt idx="13">
                  <c:v>22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7</c:v>
                </c:pt>
                <c:pt idx="18">
                  <c:v>20</c:v>
                </c:pt>
                <c:pt idx="19">
                  <c:v>28</c:v>
                </c:pt>
                <c:pt idx="20">
                  <c:v>0</c:v>
                </c:pt>
                <c:pt idx="21">
                  <c:v>26</c:v>
                </c:pt>
                <c:pt idx="22">
                  <c:v>20</c:v>
                </c:pt>
                <c:pt idx="23">
                  <c:v>27</c:v>
                </c:pt>
                <c:pt idx="24">
                  <c:v>10</c:v>
                </c:pt>
                <c:pt idx="25">
                  <c:v>1</c:v>
                </c:pt>
                <c:pt idx="26">
                  <c:v>0</c:v>
                </c:pt>
                <c:pt idx="27">
                  <c:v>0</c:v>
                </c:pt>
                <c:pt idx="28">
                  <c:v>5</c:v>
                </c:pt>
                <c:pt idx="29">
                  <c:v>0</c:v>
                </c:pt>
                <c:pt idx="30">
                  <c:v>38</c:v>
                </c:pt>
                <c:pt idx="31">
                  <c:v>0</c:v>
                </c:pt>
                <c:pt idx="32">
                  <c:v>4</c:v>
                </c:pt>
                <c:pt idx="33">
                  <c:v>12</c:v>
                </c:pt>
                <c:pt idx="34">
                  <c:v>2</c:v>
                </c:pt>
                <c:pt idx="35">
                  <c:v>34</c:v>
                </c:pt>
                <c:pt idx="36">
                  <c:v>6</c:v>
                </c:pt>
                <c:pt idx="37">
                  <c:v>9</c:v>
                </c:pt>
                <c:pt idx="38">
                  <c:v>23</c:v>
                </c:pt>
                <c:pt idx="39">
                  <c:v>17</c:v>
                </c:pt>
                <c:pt idx="40">
                  <c:v>15</c:v>
                </c:pt>
                <c:pt idx="41">
                  <c:v>11</c:v>
                </c:pt>
                <c:pt idx="42">
                  <c:v>24</c:v>
                </c:pt>
                <c:pt idx="43">
                  <c:v>38</c:v>
                </c:pt>
                <c:pt idx="44">
                  <c:v>1</c:v>
                </c:pt>
                <c:pt idx="45">
                  <c:v>7</c:v>
                </c:pt>
                <c:pt idx="46">
                  <c:v>7</c:v>
                </c:pt>
                <c:pt idx="47">
                  <c:v>4</c:v>
                </c:pt>
                <c:pt idx="48">
                  <c:v>7</c:v>
                </c:pt>
                <c:pt idx="49">
                  <c:v>8</c:v>
                </c:pt>
                <c:pt idx="50">
                  <c:v>13</c:v>
                </c:pt>
                <c:pt idx="51">
                  <c:v>11</c:v>
                </c:pt>
                <c:pt idx="54">
                  <c:v>9</c:v>
                </c:pt>
                <c:pt idx="55">
                  <c:v>14</c:v>
                </c:pt>
                <c:pt idx="57">
                  <c:v>4</c:v>
                </c:pt>
                <c:pt idx="58">
                  <c:v>17</c:v>
                </c:pt>
                <c:pt idx="59">
                  <c:v>8</c:v>
                </c:pt>
                <c:pt idx="60">
                  <c:v>6</c:v>
                </c:pt>
                <c:pt idx="61">
                  <c:v>9</c:v>
                </c:pt>
                <c:pt idx="62">
                  <c:v>39</c:v>
                </c:pt>
                <c:pt idx="63">
                  <c:v>14</c:v>
                </c:pt>
                <c:pt idx="64">
                  <c:v>20</c:v>
                </c:pt>
                <c:pt idx="65">
                  <c:v>1</c:v>
                </c:pt>
                <c:pt idx="66">
                  <c:v>1</c:v>
                </c:pt>
                <c:pt idx="67">
                  <c:v>0</c:v>
                </c:pt>
                <c:pt idx="68">
                  <c:v>13</c:v>
                </c:pt>
                <c:pt idx="69">
                  <c:v>1</c:v>
                </c:pt>
                <c:pt idx="70">
                  <c:v>1</c:v>
                </c:pt>
                <c:pt idx="71">
                  <c:v>15</c:v>
                </c:pt>
                <c:pt idx="72">
                  <c:v>17</c:v>
                </c:pt>
                <c:pt idx="73">
                  <c:v>6</c:v>
                </c:pt>
                <c:pt idx="74">
                  <c:v>7</c:v>
                </c:pt>
                <c:pt idx="75">
                  <c:v>3</c:v>
                </c:pt>
                <c:pt idx="76">
                  <c:v>4</c:v>
                </c:pt>
                <c:pt idx="77">
                  <c:v>45</c:v>
                </c:pt>
                <c:pt idx="78">
                  <c:v>38</c:v>
                </c:pt>
                <c:pt idx="79">
                  <c:v>43</c:v>
                </c:pt>
                <c:pt idx="80">
                  <c:v>3</c:v>
                </c:pt>
                <c:pt idx="81">
                  <c:v>5</c:v>
                </c:pt>
                <c:pt idx="82">
                  <c:v>5</c:v>
                </c:pt>
                <c:pt idx="83">
                  <c:v>2</c:v>
                </c:pt>
                <c:pt idx="84">
                  <c:v>3</c:v>
                </c:pt>
                <c:pt idx="85">
                  <c:v>8</c:v>
                </c:pt>
                <c:pt idx="87">
                  <c:v>5</c:v>
                </c:pt>
                <c:pt idx="88">
                  <c:v>1</c:v>
                </c:pt>
                <c:pt idx="89">
                  <c:v>0</c:v>
                </c:pt>
                <c:pt idx="90">
                  <c:v>4</c:v>
                </c:pt>
                <c:pt idx="91">
                  <c:v>1</c:v>
                </c:pt>
                <c:pt idx="92">
                  <c:v>0</c:v>
                </c:pt>
                <c:pt idx="93">
                  <c:v>7</c:v>
                </c:pt>
                <c:pt idx="94">
                  <c:v>0</c:v>
                </c:pt>
                <c:pt idx="95">
                  <c:v>2</c:v>
                </c:pt>
                <c:pt idx="96">
                  <c:v>23</c:v>
                </c:pt>
                <c:pt idx="97">
                  <c:v>19</c:v>
                </c:pt>
                <c:pt idx="98">
                  <c:v>18</c:v>
                </c:pt>
                <c:pt idx="99">
                  <c:v>7</c:v>
                </c:pt>
                <c:pt idx="100">
                  <c:v>9</c:v>
                </c:pt>
                <c:pt idx="101">
                  <c:v>1</c:v>
                </c:pt>
                <c:pt idx="102">
                  <c:v>3</c:v>
                </c:pt>
                <c:pt idx="103">
                  <c:v>4</c:v>
                </c:pt>
                <c:pt idx="105">
                  <c:v>14</c:v>
                </c:pt>
                <c:pt idx="106">
                  <c:v>9</c:v>
                </c:pt>
                <c:pt idx="107">
                  <c:v>5</c:v>
                </c:pt>
                <c:pt idx="108">
                  <c:v>8</c:v>
                </c:pt>
                <c:pt idx="109">
                  <c:v>4</c:v>
                </c:pt>
                <c:pt idx="111">
                  <c:v>7</c:v>
                </c:pt>
                <c:pt idx="112">
                  <c:v>11</c:v>
                </c:pt>
                <c:pt idx="113">
                  <c:v>0</c:v>
                </c:pt>
                <c:pt idx="114">
                  <c:v>2</c:v>
                </c:pt>
                <c:pt idx="115">
                  <c:v>1</c:v>
                </c:pt>
                <c:pt idx="116">
                  <c:v>2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2</c:v>
                </c:pt>
                <c:pt idx="124">
                  <c:v>2</c:v>
                </c:pt>
                <c:pt idx="125">
                  <c:v>5</c:v>
                </c:pt>
                <c:pt idx="126">
                  <c:v>5</c:v>
                </c:pt>
                <c:pt idx="127">
                  <c:v>3</c:v>
                </c:pt>
                <c:pt idx="128">
                  <c:v>3</c:v>
                </c:pt>
                <c:pt idx="129">
                  <c:v>17</c:v>
                </c:pt>
                <c:pt idx="130">
                  <c:v>21</c:v>
                </c:pt>
                <c:pt idx="131">
                  <c:v>5</c:v>
                </c:pt>
                <c:pt idx="132">
                  <c:v>5</c:v>
                </c:pt>
                <c:pt idx="133">
                  <c:v>1</c:v>
                </c:pt>
                <c:pt idx="134">
                  <c:v>0</c:v>
                </c:pt>
                <c:pt idx="135">
                  <c:v>9</c:v>
                </c:pt>
                <c:pt idx="136">
                  <c:v>10</c:v>
                </c:pt>
                <c:pt idx="137">
                  <c:v>13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13</c:v>
                </c:pt>
                <c:pt idx="142">
                  <c:v>3</c:v>
                </c:pt>
                <c:pt idx="144">
                  <c:v>1</c:v>
                </c:pt>
                <c:pt idx="145">
                  <c:v>12</c:v>
                </c:pt>
                <c:pt idx="146">
                  <c:v>2</c:v>
                </c:pt>
                <c:pt idx="147">
                  <c:v>27</c:v>
                </c:pt>
                <c:pt idx="148">
                  <c:v>21</c:v>
                </c:pt>
                <c:pt idx="149">
                  <c:v>14</c:v>
                </c:pt>
                <c:pt idx="150">
                  <c:v>34</c:v>
                </c:pt>
                <c:pt idx="151">
                  <c:v>20</c:v>
                </c:pt>
                <c:pt idx="152">
                  <c:v>18</c:v>
                </c:pt>
                <c:pt idx="153">
                  <c:v>6</c:v>
                </c:pt>
                <c:pt idx="154">
                  <c:v>31</c:v>
                </c:pt>
                <c:pt idx="155">
                  <c:v>0</c:v>
                </c:pt>
                <c:pt idx="156">
                  <c:v>13</c:v>
                </c:pt>
                <c:pt idx="157">
                  <c:v>12</c:v>
                </c:pt>
                <c:pt idx="158">
                  <c:v>4</c:v>
                </c:pt>
                <c:pt idx="159">
                  <c:v>2</c:v>
                </c:pt>
                <c:pt idx="160">
                  <c:v>3</c:v>
                </c:pt>
                <c:pt idx="161">
                  <c:v>0</c:v>
                </c:pt>
                <c:pt idx="162">
                  <c:v>18</c:v>
                </c:pt>
                <c:pt idx="163">
                  <c:v>7</c:v>
                </c:pt>
                <c:pt idx="164">
                  <c:v>4</c:v>
                </c:pt>
                <c:pt idx="165">
                  <c:v>19</c:v>
                </c:pt>
                <c:pt idx="166">
                  <c:v>3</c:v>
                </c:pt>
                <c:pt idx="167">
                  <c:v>9</c:v>
                </c:pt>
                <c:pt idx="168">
                  <c:v>5</c:v>
                </c:pt>
                <c:pt idx="169">
                  <c:v>3</c:v>
                </c:pt>
                <c:pt idx="170">
                  <c:v>26</c:v>
                </c:pt>
                <c:pt idx="171">
                  <c:v>11</c:v>
                </c:pt>
                <c:pt idx="172">
                  <c:v>6</c:v>
                </c:pt>
                <c:pt idx="173">
                  <c:v>0</c:v>
                </c:pt>
                <c:pt idx="175">
                  <c:v>1</c:v>
                </c:pt>
                <c:pt idx="176">
                  <c:v>4</c:v>
                </c:pt>
                <c:pt idx="177">
                  <c:v>11</c:v>
                </c:pt>
                <c:pt idx="178">
                  <c:v>3</c:v>
                </c:pt>
                <c:pt idx="179">
                  <c:v>7</c:v>
                </c:pt>
                <c:pt idx="180">
                  <c:v>18</c:v>
                </c:pt>
                <c:pt idx="181">
                  <c:v>18</c:v>
                </c:pt>
                <c:pt idx="182">
                  <c:v>4</c:v>
                </c:pt>
                <c:pt idx="183">
                  <c:v>4</c:v>
                </c:pt>
                <c:pt idx="184">
                  <c:v>4</c:v>
                </c:pt>
                <c:pt idx="185">
                  <c:v>3</c:v>
                </c:pt>
                <c:pt idx="186">
                  <c:v>6</c:v>
                </c:pt>
                <c:pt idx="188">
                  <c:v>0</c:v>
                </c:pt>
                <c:pt idx="189">
                  <c:v>6</c:v>
                </c:pt>
                <c:pt idx="190">
                  <c:v>5</c:v>
                </c:pt>
                <c:pt idx="192">
                  <c:v>14</c:v>
                </c:pt>
                <c:pt idx="193">
                  <c:v>16</c:v>
                </c:pt>
                <c:pt idx="194">
                  <c:v>1</c:v>
                </c:pt>
                <c:pt idx="195">
                  <c:v>10</c:v>
                </c:pt>
                <c:pt idx="196">
                  <c:v>9</c:v>
                </c:pt>
                <c:pt idx="198">
                  <c:v>44</c:v>
                </c:pt>
                <c:pt idx="199">
                  <c:v>22</c:v>
                </c:pt>
                <c:pt idx="200">
                  <c:v>0</c:v>
                </c:pt>
                <c:pt idx="201">
                  <c:v>18</c:v>
                </c:pt>
                <c:pt idx="202">
                  <c:v>22</c:v>
                </c:pt>
                <c:pt idx="203">
                  <c:v>1</c:v>
                </c:pt>
                <c:pt idx="204">
                  <c:v>3</c:v>
                </c:pt>
                <c:pt idx="205">
                  <c:v>3</c:v>
                </c:pt>
                <c:pt idx="206">
                  <c:v>7</c:v>
                </c:pt>
                <c:pt idx="207">
                  <c:v>21</c:v>
                </c:pt>
                <c:pt idx="208">
                  <c:v>18</c:v>
                </c:pt>
                <c:pt idx="209">
                  <c:v>6</c:v>
                </c:pt>
                <c:pt idx="210">
                  <c:v>13</c:v>
                </c:pt>
                <c:pt idx="211">
                  <c:v>17</c:v>
                </c:pt>
                <c:pt idx="212">
                  <c:v>11</c:v>
                </c:pt>
                <c:pt idx="213">
                  <c:v>24</c:v>
                </c:pt>
                <c:pt idx="214">
                  <c:v>40</c:v>
                </c:pt>
                <c:pt idx="216">
                  <c:v>2</c:v>
                </c:pt>
                <c:pt idx="217">
                  <c:v>1</c:v>
                </c:pt>
                <c:pt idx="218">
                  <c:v>29</c:v>
                </c:pt>
                <c:pt idx="219">
                  <c:v>3</c:v>
                </c:pt>
                <c:pt idx="220">
                  <c:v>0</c:v>
                </c:pt>
                <c:pt idx="221">
                  <c:v>5</c:v>
                </c:pt>
                <c:pt idx="222">
                  <c:v>13</c:v>
                </c:pt>
                <c:pt idx="223">
                  <c:v>6</c:v>
                </c:pt>
                <c:pt idx="224">
                  <c:v>9</c:v>
                </c:pt>
                <c:pt idx="225">
                  <c:v>30</c:v>
                </c:pt>
                <c:pt idx="228">
                  <c:v>11</c:v>
                </c:pt>
                <c:pt idx="229">
                  <c:v>6</c:v>
                </c:pt>
                <c:pt idx="231">
                  <c:v>0</c:v>
                </c:pt>
                <c:pt idx="232">
                  <c:v>0</c:v>
                </c:pt>
                <c:pt idx="233">
                  <c:v>11</c:v>
                </c:pt>
                <c:pt idx="234">
                  <c:v>7</c:v>
                </c:pt>
                <c:pt idx="235">
                  <c:v>0</c:v>
                </c:pt>
                <c:pt idx="236">
                  <c:v>0</c:v>
                </c:pt>
                <c:pt idx="237">
                  <c:v>1</c:v>
                </c:pt>
                <c:pt idx="238">
                  <c:v>0</c:v>
                </c:pt>
                <c:pt idx="239">
                  <c:v>0</c:v>
                </c:pt>
                <c:pt idx="240">
                  <c:v>26</c:v>
                </c:pt>
                <c:pt idx="241">
                  <c:v>20</c:v>
                </c:pt>
                <c:pt idx="242">
                  <c:v>1</c:v>
                </c:pt>
                <c:pt idx="243">
                  <c:v>10</c:v>
                </c:pt>
                <c:pt idx="244">
                  <c:v>15</c:v>
                </c:pt>
                <c:pt idx="245">
                  <c:v>4</c:v>
                </c:pt>
                <c:pt idx="246">
                  <c:v>13</c:v>
                </c:pt>
                <c:pt idx="247">
                  <c:v>5</c:v>
                </c:pt>
                <c:pt idx="248">
                  <c:v>0</c:v>
                </c:pt>
                <c:pt idx="249">
                  <c:v>11</c:v>
                </c:pt>
                <c:pt idx="250">
                  <c:v>8</c:v>
                </c:pt>
                <c:pt idx="251">
                  <c:v>6</c:v>
                </c:pt>
                <c:pt idx="252">
                  <c:v>7</c:v>
                </c:pt>
                <c:pt idx="253">
                  <c:v>2</c:v>
                </c:pt>
                <c:pt idx="254">
                  <c:v>22</c:v>
                </c:pt>
                <c:pt idx="255">
                  <c:v>0</c:v>
                </c:pt>
                <c:pt idx="256">
                  <c:v>0</c:v>
                </c:pt>
                <c:pt idx="257">
                  <c:v>12</c:v>
                </c:pt>
                <c:pt idx="258">
                  <c:v>5</c:v>
                </c:pt>
                <c:pt idx="259">
                  <c:v>3</c:v>
                </c:pt>
                <c:pt idx="260">
                  <c:v>0</c:v>
                </c:pt>
                <c:pt idx="261">
                  <c:v>7</c:v>
                </c:pt>
                <c:pt idx="262">
                  <c:v>6</c:v>
                </c:pt>
                <c:pt idx="263">
                  <c:v>6</c:v>
                </c:pt>
                <c:pt idx="264">
                  <c:v>2</c:v>
                </c:pt>
                <c:pt idx="265">
                  <c:v>0</c:v>
                </c:pt>
                <c:pt idx="266">
                  <c:v>1</c:v>
                </c:pt>
                <c:pt idx="267">
                  <c:v>7</c:v>
                </c:pt>
                <c:pt idx="268">
                  <c:v>6</c:v>
                </c:pt>
                <c:pt idx="269">
                  <c:v>0</c:v>
                </c:pt>
                <c:pt idx="270">
                  <c:v>1</c:v>
                </c:pt>
                <c:pt idx="271">
                  <c:v>0</c:v>
                </c:pt>
                <c:pt idx="272">
                  <c:v>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E45-4E02-A3A5-E3C1A5674B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913984"/>
        <c:axId val="175977984"/>
      </c:scatterChart>
      <c:valAx>
        <c:axId val="175913984"/>
        <c:scaling>
          <c:orientation val="minMax"/>
          <c:max val="0.6"/>
          <c:min val="0.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tent of Marathon-related Cont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977984"/>
        <c:crosses val="autoZero"/>
        <c:crossBetween val="midCat"/>
      </c:valAx>
      <c:valAx>
        <c:axId val="175977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lf-reported</a:t>
                </a:r>
                <a:r>
                  <a:rPr lang="en-US" baseline="0"/>
                  <a:t> Distres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59139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catterPlots!$K$2:$K$274</c:f>
              <c:numCache>
                <c:formatCode>General</c:formatCode>
                <c:ptCount val="273"/>
                <c:pt idx="0">
                  <c:v>0.39935063999999998</c:v>
                </c:pt>
                <c:pt idx="1">
                  <c:v>0.46938776999999998</c:v>
                </c:pt>
                <c:pt idx="2">
                  <c:v>0.45918365999999999</c:v>
                </c:pt>
                <c:pt idx="3">
                  <c:v>0.38186811999999998</c:v>
                </c:pt>
                <c:pt idx="4">
                  <c:v>0.5</c:v>
                </c:pt>
                <c:pt idx="5">
                  <c:v>0.38265305999999999</c:v>
                </c:pt>
                <c:pt idx="6">
                  <c:v>0.375</c:v>
                </c:pt>
                <c:pt idx="7">
                  <c:v>0.51623374</c:v>
                </c:pt>
                <c:pt idx="8">
                  <c:v>0.30612244999999999</c:v>
                </c:pt>
                <c:pt idx="9">
                  <c:v>0.375</c:v>
                </c:pt>
                <c:pt idx="10">
                  <c:v>0.50824179999999997</c:v>
                </c:pt>
                <c:pt idx="11">
                  <c:v>0.32908162000000002</c:v>
                </c:pt>
                <c:pt idx="12">
                  <c:v>0.375</c:v>
                </c:pt>
                <c:pt idx="13">
                  <c:v>0.5</c:v>
                </c:pt>
                <c:pt idx="14">
                  <c:v>0.37244897999999999</c:v>
                </c:pt>
                <c:pt idx="15">
                  <c:v>0.375</c:v>
                </c:pt>
                <c:pt idx="16">
                  <c:v>0.50824179999999997</c:v>
                </c:pt>
                <c:pt idx="17">
                  <c:v>0.37244897999999999</c:v>
                </c:pt>
                <c:pt idx="18">
                  <c:v>0.375</c:v>
                </c:pt>
                <c:pt idx="19">
                  <c:v>0.51623374</c:v>
                </c:pt>
                <c:pt idx="20">
                  <c:v>0.2984694</c:v>
                </c:pt>
                <c:pt idx="21">
                  <c:v>0.36989796000000003</c:v>
                </c:pt>
                <c:pt idx="22">
                  <c:v>0.47448980000000002</c:v>
                </c:pt>
                <c:pt idx="23">
                  <c:v>0.42091837999999998</c:v>
                </c:pt>
                <c:pt idx="24">
                  <c:v>0.36989796000000003</c:v>
                </c:pt>
                <c:pt idx="25">
                  <c:v>0.48979592</c:v>
                </c:pt>
                <c:pt idx="26">
                  <c:v>0.36989796000000003</c:v>
                </c:pt>
                <c:pt idx="27">
                  <c:v>0.36989796000000003</c:v>
                </c:pt>
                <c:pt idx="28">
                  <c:v>0.49489796000000003</c:v>
                </c:pt>
                <c:pt idx="29">
                  <c:v>0.41071429999999998</c:v>
                </c:pt>
                <c:pt idx="30">
                  <c:v>0.33928570000000002</c:v>
                </c:pt>
                <c:pt idx="31">
                  <c:v>0.5</c:v>
                </c:pt>
                <c:pt idx="32">
                  <c:v>0.38265305999999999</c:v>
                </c:pt>
                <c:pt idx="33">
                  <c:v>0.33928570000000002</c:v>
                </c:pt>
                <c:pt idx="34">
                  <c:v>0.51623374</c:v>
                </c:pt>
                <c:pt idx="35">
                  <c:v>0.30612244999999999</c:v>
                </c:pt>
                <c:pt idx="36">
                  <c:v>0.33928570000000002</c:v>
                </c:pt>
                <c:pt idx="37">
                  <c:v>0.51488096000000005</c:v>
                </c:pt>
                <c:pt idx="38">
                  <c:v>0.30612244999999999</c:v>
                </c:pt>
                <c:pt idx="39">
                  <c:v>0.32397959999999998</c:v>
                </c:pt>
                <c:pt idx="40">
                  <c:v>0.51623374</c:v>
                </c:pt>
                <c:pt idx="41">
                  <c:v>0.42857142999999998</c:v>
                </c:pt>
                <c:pt idx="42">
                  <c:v>0.32397959999999998</c:v>
                </c:pt>
                <c:pt idx="43">
                  <c:v>0.50824179999999997</c:v>
                </c:pt>
                <c:pt idx="44">
                  <c:v>0.32908162000000002</c:v>
                </c:pt>
                <c:pt idx="45">
                  <c:v>0.32397959999999998</c:v>
                </c:pt>
                <c:pt idx="46">
                  <c:v>0.5</c:v>
                </c:pt>
                <c:pt idx="47">
                  <c:v>0.39030611999999998</c:v>
                </c:pt>
                <c:pt idx="48">
                  <c:v>0.32397959999999998</c:v>
                </c:pt>
                <c:pt idx="49">
                  <c:v>0.45663263999999998</c:v>
                </c:pt>
                <c:pt idx="50">
                  <c:v>0.51275510000000002</c:v>
                </c:pt>
                <c:pt idx="51">
                  <c:v>0.32397959999999998</c:v>
                </c:pt>
                <c:pt idx="54">
                  <c:v>0.32397959999999998</c:v>
                </c:pt>
                <c:pt idx="55">
                  <c:v>0.53316324999999998</c:v>
                </c:pt>
                <c:pt idx="57">
                  <c:v>0.30867347000000001</c:v>
                </c:pt>
                <c:pt idx="58">
                  <c:v>0.50824179999999997</c:v>
                </c:pt>
                <c:pt idx="59">
                  <c:v>0.31632652999999999</c:v>
                </c:pt>
                <c:pt idx="60">
                  <c:v>0.30867347000000001</c:v>
                </c:pt>
                <c:pt idx="61">
                  <c:v>0.51623374</c:v>
                </c:pt>
                <c:pt idx="62">
                  <c:v>0.2984694</c:v>
                </c:pt>
                <c:pt idx="63">
                  <c:v>0.30867347000000001</c:v>
                </c:pt>
                <c:pt idx="64">
                  <c:v>0.51623374</c:v>
                </c:pt>
                <c:pt idx="65">
                  <c:v>0.38520408</c:v>
                </c:pt>
                <c:pt idx="66">
                  <c:v>0.30867347000000001</c:v>
                </c:pt>
                <c:pt idx="67">
                  <c:v>0.5</c:v>
                </c:pt>
                <c:pt idx="68">
                  <c:v>0.38265305999999999</c:v>
                </c:pt>
                <c:pt idx="69">
                  <c:v>0.30867347000000001</c:v>
                </c:pt>
                <c:pt idx="70">
                  <c:v>0.46428570000000002</c:v>
                </c:pt>
                <c:pt idx="71">
                  <c:v>0.51020410000000005</c:v>
                </c:pt>
                <c:pt idx="72">
                  <c:v>0.30867347000000001</c:v>
                </c:pt>
                <c:pt idx="73">
                  <c:v>0.51488096000000005</c:v>
                </c:pt>
                <c:pt idx="74">
                  <c:v>0.2984694</c:v>
                </c:pt>
                <c:pt idx="75">
                  <c:v>0.28571429999999998</c:v>
                </c:pt>
                <c:pt idx="76">
                  <c:v>0.50824179999999997</c:v>
                </c:pt>
                <c:pt idx="77">
                  <c:v>0.32908162000000002</c:v>
                </c:pt>
                <c:pt idx="78">
                  <c:v>0.28571429999999998</c:v>
                </c:pt>
                <c:pt idx="79">
                  <c:v>0.47448980000000002</c:v>
                </c:pt>
                <c:pt idx="80">
                  <c:v>0.42091837999999998</c:v>
                </c:pt>
                <c:pt idx="81">
                  <c:v>0.28571429999999998</c:v>
                </c:pt>
                <c:pt idx="82">
                  <c:v>0.51623374</c:v>
                </c:pt>
                <c:pt idx="83">
                  <c:v>0.30612244999999999</c:v>
                </c:pt>
                <c:pt idx="84">
                  <c:v>0.28571429999999998</c:v>
                </c:pt>
                <c:pt idx="85">
                  <c:v>0.49489796000000003</c:v>
                </c:pt>
                <c:pt idx="87">
                  <c:v>0.26785713</c:v>
                </c:pt>
                <c:pt idx="88">
                  <c:v>0.5</c:v>
                </c:pt>
                <c:pt idx="89">
                  <c:v>0.41071429999999998</c:v>
                </c:pt>
                <c:pt idx="90">
                  <c:v>0.26785713</c:v>
                </c:pt>
                <c:pt idx="91">
                  <c:v>0.50824179999999997</c:v>
                </c:pt>
                <c:pt idx="92">
                  <c:v>0.39030611999999998</c:v>
                </c:pt>
                <c:pt idx="93">
                  <c:v>0.21938774999999999</c:v>
                </c:pt>
                <c:pt idx="94">
                  <c:v>0.53316324999999998</c:v>
                </c:pt>
                <c:pt idx="95">
                  <c:v>0.31632652999999999</c:v>
                </c:pt>
                <c:pt idx="96">
                  <c:v>0.21938774999999999</c:v>
                </c:pt>
                <c:pt idx="97">
                  <c:v>0.51623374</c:v>
                </c:pt>
                <c:pt idx="98">
                  <c:v>0.36224489999999998</c:v>
                </c:pt>
                <c:pt idx="99">
                  <c:v>0.21938774999999999</c:v>
                </c:pt>
                <c:pt idx="100">
                  <c:v>0.5816327</c:v>
                </c:pt>
                <c:pt idx="101">
                  <c:v>0.2984694</c:v>
                </c:pt>
                <c:pt idx="102">
                  <c:v>0.21938774999999999</c:v>
                </c:pt>
                <c:pt idx="103">
                  <c:v>0.46173468000000001</c:v>
                </c:pt>
                <c:pt idx="105">
                  <c:v>0.20663266</c:v>
                </c:pt>
                <c:pt idx="106">
                  <c:v>0.53316324999999998</c:v>
                </c:pt>
                <c:pt idx="107">
                  <c:v>0.50255099999999997</c:v>
                </c:pt>
                <c:pt idx="108">
                  <c:v>0.21938774999999999</c:v>
                </c:pt>
                <c:pt idx="109">
                  <c:v>0.47704083000000003</c:v>
                </c:pt>
                <c:pt idx="111">
                  <c:v>0.21938774999999999</c:v>
                </c:pt>
                <c:pt idx="112">
                  <c:v>0.46938776999999998</c:v>
                </c:pt>
                <c:pt idx="113">
                  <c:v>0.47448980000000002</c:v>
                </c:pt>
                <c:pt idx="114">
                  <c:v>0.20663266</c:v>
                </c:pt>
                <c:pt idx="115">
                  <c:v>0.50824179999999997</c:v>
                </c:pt>
                <c:pt idx="116">
                  <c:v>0.45918365999999999</c:v>
                </c:pt>
                <c:pt idx="117">
                  <c:v>0.20663266</c:v>
                </c:pt>
                <c:pt idx="118">
                  <c:v>0.49489796000000003</c:v>
                </c:pt>
                <c:pt idx="119">
                  <c:v>0.37244897999999999</c:v>
                </c:pt>
                <c:pt idx="120">
                  <c:v>0.19387755000000001</c:v>
                </c:pt>
                <c:pt idx="121">
                  <c:v>0.47448980000000002</c:v>
                </c:pt>
                <c:pt idx="122">
                  <c:v>0.39030611999999998</c:v>
                </c:pt>
                <c:pt idx="123">
                  <c:v>0.19387755000000001</c:v>
                </c:pt>
                <c:pt idx="124">
                  <c:v>0.46938776999999998</c:v>
                </c:pt>
                <c:pt idx="125">
                  <c:v>0.43877549999999998</c:v>
                </c:pt>
                <c:pt idx="126">
                  <c:v>0.19387755000000001</c:v>
                </c:pt>
                <c:pt idx="127">
                  <c:v>0.50824179999999997</c:v>
                </c:pt>
                <c:pt idx="128">
                  <c:v>0.45918365999999999</c:v>
                </c:pt>
                <c:pt idx="129">
                  <c:v>0.19387755000000001</c:v>
                </c:pt>
                <c:pt idx="130">
                  <c:v>0.47448980000000002</c:v>
                </c:pt>
                <c:pt idx="131">
                  <c:v>0.31632652999999999</c:v>
                </c:pt>
                <c:pt idx="132">
                  <c:v>0.19387755000000001</c:v>
                </c:pt>
                <c:pt idx="133">
                  <c:v>0.46173468000000001</c:v>
                </c:pt>
                <c:pt idx="134">
                  <c:v>0.42602040000000002</c:v>
                </c:pt>
                <c:pt idx="135">
                  <c:v>0.19387755000000001</c:v>
                </c:pt>
                <c:pt idx="136">
                  <c:v>0.46938776999999998</c:v>
                </c:pt>
                <c:pt idx="137">
                  <c:v>0.47193879999999999</c:v>
                </c:pt>
                <c:pt idx="138">
                  <c:v>0.19387755000000001</c:v>
                </c:pt>
                <c:pt idx="139">
                  <c:v>0.47448980000000002</c:v>
                </c:pt>
                <c:pt idx="140">
                  <c:v>0.43877549999999998</c:v>
                </c:pt>
                <c:pt idx="141">
                  <c:v>0.18367347000000001</c:v>
                </c:pt>
                <c:pt idx="142">
                  <c:v>0.49489796000000003</c:v>
                </c:pt>
                <c:pt idx="144">
                  <c:v>0.18367347000000001</c:v>
                </c:pt>
                <c:pt idx="145">
                  <c:v>0.45663263999999998</c:v>
                </c:pt>
                <c:pt idx="146">
                  <c:v>0.41071429999999998</c:v>
                </c:pt>
                <c:pt idx="147">
                  <c:v>0.18367347000000001</c:v>
                </c:pt>
                <c:pt idx="148">
                  <c:v>0.51488096000000005</c:v>
                </c:pt>
                <c:pt idx="149">
                  <c:v>0.49489796000000003</c:v>
                </c:pt>
                <c:pt idx="150">
                  <c:v>0.18367347000000001</c:v>
                </c:pt>
                <c:pt idx="151">
                  <c:v>0.5</c:v>
                </c:pt>
                <c:pt idx="152">
                  <c:v>0.2984694</c:v>
                </c:pt>
                <c:pt idx="153">
                  <c:v>0.18367347000000001</c:v>
                </c:pt>
                <c:pt idx="154">
                  <c:v>0.46428570000000002</c:v>
                </c:pt>
                <c:pt idx="155">
                  <c:v>0.39030611999999998</c:v>
                </c:pt>
                <c:pt idx="156">
                  <c:v>0.18367347000000001</c:v>
                </c:pt>
                <c:pt idx="157">
                  <c:v>0.46173468000000001</c:v>
                </c:pt>
                <c:pt idx="158">
                  <c:v>0.51275510000000002</c:v>
                </c:pt>
                <c:pt idx="159">
                  <c:v>0.18367347000000001</c:v>
                </c:pt>
                <c:pt idx="160">
                  <c:v>0.47704083000000003</c:v>
                </c:pt>
                <c:pt idx="161">
                  <c:v>0.48979592</c:v>
                </c:pt>
                <c:pt idx="162">
                  <c:v>0.17091835999999999</c:v>
                </c:pt>
                <c:pt idx="163">
                  <c:v>0.49489796000000003</c:v>
                </c:pt>
                <c:pt idx="164">
                  <c:v>0.45918365999999999</c:v>
                </c:pt>
                <c:pt idx="165">
                  <c:v>0.18367347000000001</c:v>
                </c:pt>
                <c:pt idx="166">
                  <c:v>0.47448980000000002</c:v>
                </c:pt>
                <c:pt idx="167">
                  <c:v>0.39540815000000001</c:v>
                </c:pt>
                <c:pt idx="168">
                  <c:v>0.17091835999999999</c:v>
                </c:pt>
                <c:pt idx="169">
                  <c:v>0.49489796000000003</c:v>
                </c:pt>
                <c:pt idx="170">
                  <c:v>0.43877549999999998</c:v>
                </c:pt>
                <c:pt idx="171">
                  <c:v>0.17091835999999999</c:v>
                </c:pt>
                <c:pt idx="172">
                  <c:v>0.46173468000000001</c:v>
                </c:pt>
                <c:pt idx="173">
                  <c:v>0.39540815000000001</c:v>
                </c:pt>
                <c:pt idx="175">
                  <c:v>0.47448980000000002</c:v>
                </c:pt>
                <c:pt idx="176">
                  <c:v>0.46683671999999998</c:v>
                </c:pt>
                <c:pt idx="177">
                  <c:v>0.17091835999999999</c:v>
                </c:pt>
                <c:pt idx="178">
                  <c:v>0.46173468000000001</c:v>
                </c:pt>
                <c:pt idx="179">
                  <c:v>0.42091837999999998</c:v>
                </c:pt>
                <c:pt idx="180">
                  <c:v>0.17091835999999999</c:v>
                </c:pt>
                <c:pt idx="181">
                  <c:v>0.49489796000000003</c:v>
                </c:pt>
                <c:pt idx="182">
                  <c:v>0.48979592</c:v>
                </c:pt>
                <c:pt idx="183">
                  <c:v>0.17091835999999999</c:v>
                </c:pt>
                <c:pt idx="184">
                  <c:v>0.45663263999999998</c:v>
                </c:pt>
                <c:pt idx="185">
                  <c:v>0.39540815000000001</c:v>
                </c:pt>
                <c:pt idx="186">
                  <c:v>0.16071427999999999</c:v>
                </c:pt>
                <c:pt idx="188">
                  <c:v>0.5</c:v>
                </c:pt>
                <c:pt idx="189">
                  <c:v>0.16071427999999999</c:v>
                </c:pt>
                <c:pt idx="190">
                  <c:v>0.46173468000000001</c:v>
                </c:pt>
                <c:pt idx="192">
                  <c:v>0.16071427999999999</c:v>
                </c:pt>
                <c:pt idx="193">
                  <c:v>0.5816327</c:v>
                </c:pt>
                <c:pt idx="194">
                  <c:v>0.49489796000000003</c:v>
                </c:pt>
                <c:pt idx="195">
                  <c:v>0.14285714999999999</c:v>
                </c:pt>
                <c:pt idx="196">
                  <c:v>0.46938776999999998</c:v>
                </c:pt>
                <c:pt idx="198">
                  <c:v>0.14285714999999999</c:v>
                </c:pt>
                <c:pt idx="199">
                  <c:v>0.45663263999999998</c:v>
                </c:pt>
                <c:pt idx="200">
                  <c:v>0.44897959999999998</c:v>
                </c:pt>
                <c:pt idx="201">
                  <c:v>0.14285714999999999</c:v>
                </c:pt>
                <c:pt idx="202">
                  <c:v>0.46173468000000001</c:v>
                </c:pt>
                <c:pt idx="203">
                  <c:v>0.5</c:v>
                </c:pt>
                <c:pt idx="204">
                  <c:v>0.14285714999999999</c:v>
                </c:pt>
                <c:pt idx="205">
                  <c:v>0.51488096000000005</c:v>
                </c:pt>
                <c:pt idx="206">
                  <c:v>0.47193879999999999</c:v>
                </c:pt>
                <c:pt idx="207">
                  <c:v>0.13775509999999999</c:v>
                </c:pt>
                <c:pt idx="208">
                  <c:v>0.46173468000000001</c:v>
                </c:pt>
                <c:pt idx="209">
                  <c:v>0.30612244999999999</c:v>
                </c:pt>
                <c:pt idx="210">
                  <c:v>0.13775509999999999</c:v>
                </c:pt>
                <c:pt idx="211">
                  <c:v>0.55867343999999997</c:v>
                </c:pt>
                <c:pt idx="212">
                  <c:v>0.49489796000000003</c:v>
                </c:pt>
                <c:pt idx="213">
                  <c:v>0.13775509999999999</c:v>
                </c:pt>
                <c:pt idx="214">
                  <c:v>0.45663263999999998</c:v>
                </c:pt>
                <c:pt idx="216">
                  <c:v>0.13775509999999999</c:v>
                </c:pt>
                <c:pt idx="217">
                  <c:v>0.47448980000000002</c:v>
                </c:pt>
                <c:pt idx="218">
                  <c:v>0.5</c:v>
                </c:pt>
                <c:pt idx="219">
                  <c:v>0.13775509999999999</c:v>
                </c:pt>
                <c:pt idx="220">
                  <c:v>0.51020410000000005</c:v>
                </c:pt>
                <c:pt idx="221">
                  <c:v>0.42602040000000002</c:v>
                </c:pt>
                <c:pt idx="222">
                  <c:v>0.14285714999999999</c:v>
                </c:pt>
                <c:pt idx="223">
                  <c:v>0.5816327</c:v>
                </c:pt>
                <c:pt idx="224">
                  <c:v>0.36224489999999998</c:v>
                </c:pt>
                <c:pt idx="225">
                  <c:v>0.14285714999999999</c:v>
                </c:pt>
                <c:pt idx="228">
                  <c:v>0.14285714999999999</c:v>
                </c:pt>
                <c:pt idx="229">
                  <c:v>0.46173468000000001</c:v>
                </c:pt>
                <c:pt idx="231">
                  <c:v>0.14285714999999999</c:v>
                </c:pt>
                <c:pt idx="232">
                  <c:v>0.49489796000000003</c:v>
                </c:pt>
                <c:pt idx="233">
                  <c:v>0.46683671999999998</c:v>
                </c:pt>
                <c:pt idx="234">
                  <c:v>0.14285714999999999</c:v>
                </c:pt>
                <c:pt idx="235">
                  <c:v>0.46428570000000002</c:v>
                </c:pt>
                <c:pt idx="236">
                  <c:v>0.39030611999999998</c:v>
                </c:pt>
                <c:pt idx="237">
                  <c:v>0.14285714999999999</c:v>
                </c:pt>
                <c:pt idx="238">
                  <c:v>0.45663263999999998</c:v>
                </c:pt>
                <c:pt idx="239">
                  <c:v>0.51020410000000005</c:v>
                </c:pt>
                <c:pt idx="240">
                  <c:v>0.14285714999999999</c:v>
                </c:pt>
                <c:pt idx="241">
                  <c:v>0.47704083000000003</c:v>
                </c:pt>
                <c:pt idx="242">
                  <c:v>0.39540815000000001</c:v>
                </c:pt>
                <c:pt idx="243">
                  <c:v>0.15561225000000001</c:v>
                </c:pt>
                <c:pt idx="244">
                  <c:v>0.45663263999999998</c:v>
                </c:pt>
                <c:pt idx="245">
                  <c:v>0.46683671999999998</c:v>
                </c:pt>
                <c:pt idx="246">
                  <c:v>0.19642857</c:v>
                </c:pt>
                <c:pt idx="247">
                  <c:v>0.45663263999999998</c:v>
                </c:pt>
                <c:pt idx="248">
                  <c:v>0.50765305999999999</c:v>
                </c:pt>
                <c:pt idx="249">
                  <c:v>0.19642857</c:v>
                </c:pt>
                <c:pt idx="250">
                  <c:v>0.46173468000000001</c:v>
                </c:pt>
                <c:pt idx="251">
                  <c:v>0.5</c:v>
                </c:pt>
                <c:pt idx="252">
                  <c:v>0.19642857</c:v>
                </c:pt>
                <c:pt idx="253">
                  <c:v>0.48979592</c:v>
                </c:pt>
                <c:pt idx="254">
                  <c:v>0.47193879999999999</c:v>
                </c:pt>
                <c:pt idx="255">
                  <c:v>0.19642857</c:v>
                </c:pt>
                <c:pt idx="256">
                  <c:v>0.51020410000000005</c:v>
                </c:pt>
                <c:pt idx="257">
                  <c:v>0.43877549999999998</c:v>
                </c:pt>
                <c:pt idx="258">
                  <c:v>0.19642857</c:v>
                </c:pt>
                <c:pt idx="259">
                  <c:v>0.47704083000000003</c:v>
                </c:pt>
                <c:pt idx="260">
                  <c:v>0.36989796000000003</c:v>
                </c:pt>
                <c:pt idx="261">
                  <c:v>0.21428572000000001</c:v>
                </c:pt>
                <c:pt idx="262">
                  <c:v>0.45663263999999998</c:v>
                </c:pt>
                <c:pt idx="263">
                  <c:v>0.37755102000000001</c:v>
                </c:pt>
                <c:pt idx="264">
                  <c:v>0.21428572000000001</c:v>
                </c:pt>
                <c:pt idx="265">
                  <c:v>0.48979592</c:v>
                </c:pt>
                <c:pt idx="266">
                  <c:v>0.5</c:v>
                </c:pt>
                <c:pt idx="267">
                  <c:v>0.21428572000000001</c:v>
                </c:pt>
                <c:pt idx="268">
                  <c:v>0.51020410000000005</c:v>
                </c:pt>
                <c:pt idx="269">
                  <c:v>0.4234694</c:v>
                </c:pt>
                <c:pt idx="270">
                  <c:v>0.23469387999999999</c:v>
                </c:pt>
                <c:pt idx="271">
                  <c:v>0.53316324999999998</c:v>
                </c:pt>
                <c:pt idx="272">
                  <c:v>0.36989796000000003</c:v>
                </c:pt>
              </c:numCache>
            </c:numRef>
          </c:xVal>
          <c:yVal>
            <c:numRef>
              <c:f>ScatterPlots!$J$2:$J$274</c:f>
              <c:numCache>
                <c:formatCode>General</c:formatCode>
                <c:ptCount val="273"/>
                <c:pt idx="1">
                  <c:v>6.78</c:v>
                </c:pt>
                <c:pt idx="2">
                  <c:v>36.979999999999997</c:v>
                </c:pt>
                <c:pt idx="3">
                  <c:v>10.89</c:v>
                </c:pt>
                <c:pt idx="4">
                  <c:v>24.94</c:v>
                </c:pt>
                <c:pt idx="5">
                  <c:v>102.61</c:v>
                </c:pt>
                <c:pt idx="6">
                  <c:v>19.760000000000002</c:v>
                </c:pt>
                <c:pt idx="7">
                  <c:v>10.92</c:v>
                </c:pt>
                <c:pt idx="8">
                  <c:v>1.53</c:v>
                </c:pt>
                <c:pt idx="9">
                  <c:v>35.68</c:v>
                </c:pt>
                <c:pt idx="10">
                  <c:v>3.59</c:v>
                </c:pt>
                <c:pt idx="11">
                  <c:v>26.35</c:v>
                </c:pt>
                <c:pt idx="12">
                  <c:v>18.03</c:v>
                </c:pt>
                <c:pt idx="13">
                  <c:v>21.48</c:v>
                </c:pt>
                <c:pt idx="14">
                  <c:v>34.33</c:v>
                </c:pt>
                <c:pt idx="15">
                  <c:v>12.99</c:v>
                </c:pt>
                <c:pt idx="16">
                  <c:v>27.04</c:v>
                </c:pt>
                <c:pt idx="17">
                  <c:v>5.47</c:v>
                </c:pt>
                <c:pt idx="18">
                  <c:v>59.91</c:v>
                </c:pt>
                <c:pt idx="19">
                  <c:v>56.1</c:v>
                </c:pt>
                <c:pt idx="20">
                  <c:v>20.18</c:v>
                </c:pt>
                <c:pt idx="21">
                  <c:v>3.59</c:v>
                </c:pt>
                <c:pt idx="22">
                  <c:v>34.53</c:v>
                </c:pt>
                <c:pt idx="23">
                  <c:v>11.87</c:v>
                </c:pt>
                <c:pt idx="24">
                  <c:v>31.76</c:v>
                </c:pt>
                <c:pt idx="25">
                  <c:v>21.6</c:v>
                </c:pt>
                <c:pt idx="27">
                  <c:v>1.47</c:v>
                </c:pt>
                <c:pt idx="28">
                  <c:v>6.46</c:v>
                </c:pt>
                <c:pt idx="29">
                  <c:v>78.48</c:v>
                </c:pt>
                <c:pt idx="30">
                  <c:v>18.5</c:v>
                </c:pt>
                <c:pt idx="31">
                  <c:v>16.61</c:v>
                </c:pt>
                <c:pt idx="32">
                  <c:v>19.91</c:v>
                </c:pt>
                <c:pt idx="33">
                  <c:v>51.51</c:v>
                </c:pt>
                <c:pt idx="34">
                  <c:v>48.62</c:v>
                </c:pt>
                <c:pt idx="35">
                  <c:v>3.16</c:v>
                </c:pt>
                <c:pt idx="36">
                  <c:v>1.88</c:v>
                </c:pt>
                <c:pt idx="37">
                  <c:v>5.2</c:v>
                </c:pt>
                <c:pt idx="38">
                  <c:v>65.010000000000005</c:v>
                </c:pt>
                <c:pt idx="39">
                  <c:v>1.79</c:v>
                </c:pt>
                <c:pt idx="40">
                  <c:v>3.43</c:v>
                </c:pt>
                <c:pt idx="41">
                  <c:v>10.97</c:v>
                </c:pt>
                <c:pt idx="42">
                  <c:v>36.81</c:v>
                </c:pt>
                <c:pt idx="43">
                  <c:v>19.829999999999991</c:v>
                </c:pt>
                <c:pt idx="44">
                  <c:v>6.35</c:v>
                </c:pt>
                <c:pt idx="45">
                  <c:v>26.41</c:v>
                </c:pt>
                <c:pt idx="46">
                  <c:v>5.6</c:v>
                </c:pt>
                <c:pt idx="47">
                  <c:v>14.87</c:v>
                </c:pt>
                <c:pt idx="48">
                  <c:v>35.1</c:v>
                </c:pt>
                <c:pt idx="49">
                  <c:v>38.44</c:v>
                </c:pt>
                <c:pt idx="50">
                  <c:v>48.39</c:v>
                </c:pt>
                <c:pt idx="51">
                  <c:v>56.73</c:v>
                </c:pt>
                <c:pt idx="54">
                  <c:v>53.01</c:v>
                </c:pt>
                <c:pt idx="57">
                  <c:v>4.37</c:v>
                </c:pt>
                <c:pt idx="58">
                  <c:v>5.93</c:v>
                </c:pt>
                <c:pt idx="59">
                  <c:v>5.2</c:v>
                </c:pt>
                <c:pt idx="60">
                  <c:v>4.53</c:v>
                </c:pt>
                <c:pt idx="61">
                  <c:v>22.99</c:v>
                </c:pt>
                <c:pt idx="62">
                  <c:v>36.53</c:v>
                </c:pt>
                <c:pt idx="63">
                  <c:v>18.59</c:v>
                </c:pt>
                <c:pt idx="64">
                  <c:v>8.99</c:v>
                </c:pt>
                <c:pt idx="65">
                  <c:v>5.83</c:v>
                </c:pt>
                <c:pt idx="67">
                  <c:v>18.989999999999981</c:v>
                </c:pt>
                <c:pt idx="68">
                  <c:v>0.88</c:v>
                </c:pt>
                <c:pt idx="69">
                  <c:v>33.950000000000003</c:v>
                </c:pt>
                <c:pt idx="70">
                  <c:v>62.34</c:v>
                </c:pt>
                <c:pt idx="71">
                  <c:v>103.2</c:v>
                </c:pt>
                <c:pt idx="72">
                  <c:v>39.76</c:v>
                </c:pt>
                <c:pt idx="73">
                  <c:v>63.03</c:v>
                </c:pt>
                <c:pt idx="74">
                  <c:v>14.65</c:v>
                </c:pt>
                <c:pt idx="75">
                  <c:v>29.97</c:v>
                </c:pt>
                <c:pt idx="76">
                  <c:v>5.96</c:v>
                </c:pt>
                <c:pt idx="77">
                  <c:v>16.22</c:v>
                </c:pt>
                <c:pt idx="78">
                  <c:v>4.4800000000000004</c:v>
                </c:pt>
                <c:pt idx="79">
                  <c:v>13.31</c:v>
                </c:pt>
                <c:pt idx="80">
                  <c:v>31.33</c:v>
                </c:pt>
                <c:pt idx="81">
                  <c:v>22.46</c:v>
                </c:pt>
                <c:pt idx="82">
                  <c:v>29.86</c:v>
                </c:pt>
                <c:pt idx="83">
                  <c:v>19.600000000000001</c:v>
                </c:pt>
                <c:pt idx="84">
                  <c:v>16.88</c:v>
                </c:pt>
                <c:pt idx="85">
                  <c:v>12.34</c:v>
                </c:pt>
                <c:pt idx="87">
                  <c:v>34.71</c:v>
                </c:pt>
                <c:pt idx="88">
                  <c:v>13.03</c:v>
                </c:pt>
                <c:pt idx="89">
                  <c:v>6.91</c:v>
                </c:pt>
                <c:pt idx="90">
                  <c:v>4.8</c:v>
                </c:pt>
                <c:pt idx="91">
                  <c:v>13.57</c:v>
                </c:pt>
                <c:pt idx="92">
                  <c:v>9.89</c:v>
                </c:pt>
                <c:pt idx="93">
                  <c:v>4.4000000000000004</c:v>
                </c:pt>
                <c:pt idx="94">
                  <c:v>10.07</c:v>
                </c:pt>
                <c:pt idx="95">
                  <c:v>33.75</c:v>
                </c:pt>
                <c:pt idx="96">
                  <c:v>20.51</c:v>
                </c:pt>
                <c:pt idx="97">
                  <c:v>13.13</c:v>
                </c:pt>
                <c:pt idx="98">
                  <c:v>37.35</c:v>
                </c:pt>
                <c:pt idx="100">
                  <c:v>14.38</c:v>
                </c:pt>
                <c:pt idx="101">
                  <c:v>45.02</c:v>
                </c:pt>
                <c:pt idx="102">
                  <c:v>12.42</c:v>
                </c:pt>
                <c:pt idx="103">
                  <c:v>3.04</c:v>
                </c:pt>
                <c:pt idx="105">
                  <c:v>54.25</c:v>
                </c:pt>
                <c:pt idx="106">
                  <c:v>8.2100000000000009</c:v>
                </c:pt>
                <c:pt idx="107">
                  <c:v>95.54</c:v>
                </c:pt>
                <c:pt idx="108">
                  <c:v>12.08</c:v>
                </c:pt>
                <c:pt idx="109">
                  <c:v>7.8199999999999976</c:v>
                </c:pt>
                <c:pt idx="111">
                  <c:v>13.92</c:v>
                </c:pt>
                <c:pt idx="112">
                  <c:v>6.81</c:v>
                </c:pt>
                <c:pt idx="113">
                  <c:v>41.61</c:v>
                </c:pt>
                <c:pt idx="115">
                  <c:v>21.05</c:v>
                </c:pt>
                <c:pt idx="116">
                  <c:v>53.3</c:v>
                </c:pt>
                <c:pt idx="117">
                  <c:v>49.9</c:v>
                </c:pt>
                <c:pt idx="118">
                  <c:v>1.8</c:v>
                </c:pt>
                <c:pt idx="119">
                  <c:v>46.11</c:v>
                </c:pt>
                <c:pt idx="120">
                  <c:v>125.32</c:v>
                </c:pt>
                <c:pt idx="121">
                  <c:v>1.48</c:v>
                </c:pt>
                <c:pt idx="122">
                  <c:v>12.84</c:v>
                </c:pt>
                <c:pt idx="123">
                  <c:v>54.61</c:v>
                </c:pt>
                <c:pt idx="124">
                  <c:v>38.6</c:v>
                </c:pt>
                <c:pt idx="125">
                  <c:v>95.51</c:v>
                </c:pt>
                <c:pt idx="126">
                  <c:v>14.79</c:v>
                </c:pt>
                <c:pt idx="127">
                  <c:v>2.63</c:v>
                </c:pt>
                <c:pt idx="128">
                  <c:v>64.56</c:v>
                </c:pt>
                <c:pt idx="130">
                  <c:v>6.01</c:v>
                </c:pt>
                <c:pt idx="131">
                  <c:v>9.19</c:v>
                </c:pt>
                <c:pt idx="132">
                  <c:v>1.01</c:v>
                </c:pt>
                <c:pt idx="133">
                  <c:v>11.24</c:v>
                </c:pt>
                <c:pt idx="134">
                  <c:v>4.04</c:v>
                </c:pt>
                <c:pt idx="135">
                  <c:v>3.9</c:v>
                </c:pt>
                <c:pt idx="136">
                  <c:v>1.94</c:v>
                </c:pt>
                <c:pt idx="137">
                  <c:v>59.14</c:v>
                </c:pt>
                <c:pt idx="138">
                  <c:v>39.97</c:v>
                </c:pt>
                <c:pt idx="139">
                  <c:v>7.3199999999999976</c:v>
                </c:pt>
                <c:pt idx="140">
                  <c:v>14.47</c:v>
                </c:pt>
                <c:pt idx="141">
                  <c:v>13.12</c:v>
                </c:pt>
                <c:pt idx="142">
                  <c:v>8.0400000000000009</c:v>
                </c:pt>
                <c:pt idx="143">
                  <c:v>1.66</c:v>
                </c:pt>
                <c:pt idx="144">
                  <c:v>6.47</c:v>
                </c:pt>
                <c:pt idx="145">
                  <c:v>74.27</c:v>
                </c:pt>
                <c:pt idx="146">
                  <c:v>58.89</c:v>
                </c:pt>
                <c:pt idx="147">
                  <c:v>100.86</c:v>
                </c:pt>
                <c:pt idx="149">
                  <c:v>8.8700000000000028</c:v>
                </c:pt>
                <c:pt idx="150">
                  <c:v>75.53</c:v>
                </c:pt>
                <c:pt idx="151">
                  <c:v>15.08</c:v>
                </c:pt>
                <c:pt idx="152">
                  <c:v>24.06</c:v>
                </c:pt>
                <c:pt idx="153">
                  <c:v>44.25</c:v>
                </c:pt>
                <c:pt idx="154">
                  <c:v>7.94</c:v>
                </c:pt>
                <c:pt idx="155">
                  <c:v>4.8899999999999997</c:v>
                </c:pt>
                <c:pt idx="156">
                  <c:v>69.55</c:v>
                </c:pt>
                <c:pt idx="157">
                  <c:v>15.08</c:v>
                </c:pt>
                <c:pt idx="158">
                  <c:v>40.25</c:v>
                </c:pt>
                <c:pt idx="159">
                  <c:v>78.47</c:v>
                </c:pt>
                <c:pt idx="160">
                  <c:v>12.34</c:v>
                </c:pt>
                <c:pt idx="161">
                  <c:v>24.5</c:v>
                </c:pt>
                <c:pt idx="162">
                  <c:v>65.77</c:v>
                </c:pt>
                <c:pt idx="163">
                  <c:v>20.55</c:v>
                </c:pt>
                <c:pt idx="165">
                  <c:v>26.53</c:v>
                </c:pt>
                <c:pt idx="166">
                  <c:v>2.75</c:v>
                </c:pt>
                <c:pt idx="167">
                  <c:v>4.7</c:v>
                </c:pt>
                <c:pt idx="169">
                  <c:v>41.81</c:v>
                </c:pt>
                <c:pt idx="170">
                  <c:v>18.079999999999991</c:v>
                </c:pt>
                <c:pt idx="172">
                  <c:v>97.21</c:v>
                </c:pt>
                <c:pt idx="173">
                  <c:v>42.19</c:v>
                </c:pt>
                <c:pt idx="174">
                  <c:v>44.94</c:v>
                </c:pt>
                <c:pt idx="175">
                  <c:v>23.86</c:v>
                </c:pt>
                <c:pt idx="176">
                  <c:v>12.95</c:v>
                </c:pt>
                <c:pt idx="177">
                  <c:v>20.93</c:v>
                </c:pt>
                <c:pt idx="178">
                  <c:v>1.97</c:v>
                </c:pt>
                <c:pt idx="179">
                  <c:v>9.2000000000000011</c:v>
                </c:pt>
                <c:pt idx="180">
                  <c:v>29.81</c:v>
                </c:pt>
                <c:pt idx="181">
                  <c:v>32.42</c:v>
                </c:pt>
                <c:pt idx="182">
                  <c:v>3.98</c:v>
                </c:pt>
                <c:pt idx="183">
                  <c:v>45.11</c:v>
                </c:pt>
                <c:pt idx="184">
                  <c:v>19.52</c:v>
                </c:pt>
                <c:pt idx="185">
                  <c:v>12.76</c:v>
                </c:pt>
                <c:pt idx="186">
                  <c:v>81.179999999999978</c:v>
                </c:pt>
                <c:pt idx="188">
                  <c:v>8.81</c:v>
                </c:pt>
                <c:pt idx="189">
                  <c:v>74.239999999999995</c:v>
                </c:pt>
                <c:pt idx="190">
                  <c:v>4</c:v>
                </c:pt>
                <c:pt idx="192">
                  <c:v>42.63</c:v>
                </c:pt>
                <c:pt idx="193">
                  <c:v>5.94</c:v>
                </c:pt>
                <c:pt idx="194">
                  <c:v>17.36</c:v>
                </c:pt>
                <c:pt idx="195">
                  <c:v>5.81</c:v>
                </c:pt>
                <c:pt idx="196">
                  <c:v>7.45</c:v>
                </c:pt>
                <c:pt idx="198">
                  <c:v>1.9</c:v>
                </c:pt>
                <c:pt idx="199">
                  <c:v>47.55</c:v>
                </c:pt>
                <c:pt idx="200">
                  <c:v>16.68</c:v>
                </c:pt>
                <c:pt idx="201">
                  <c:v>5.53</c:v>
                </c:pt>
                <c:pt idx="202">
                  <c:v>7.73</c:v>
                </c:pt>
                <c:pt idx="203">
                  <c:v>8.19</c:v>
                </c:pt>
                <c:pt idx="205">
                  <c:v>1.73</c:v>
                </c:pt>
                <c:pt idx="206">
                  <c:v>80.709999999999994</c:v>
                </c:pt>
                <c:pt idx="208">
                  <c:v>47.78</c:v>
                </c:pt>
                <c:pt idx="209">
                  <c:v>3.06</c:v>
                </c:pt>
                <c:pt idx="210">
                  <c:v>22.86</c:v>
                </c:pt>
                <c:pt idx="211">
                  <c:v>59.49</c:v>
                </c:pt>
                <c:pt idx="212">
                  <c:v>26.71</c:v>
                </c:pt>
                <c:pt idx="213">
                  <c:v>24.26</c:v>
                </c:pt>
                <c:pt idx="214">
                  <c:v>6.67</c:v>
                </c:pt>
                <c:pt idx="217">
                  <c:v>8.3000000000000007</c:v>
                </c:pt>
                <c:pt idx="218">
                  <c:v>10.039999999999999</c:v>
                </c:pt>
                <c:pt idx="219">
                  <c:v>85.95</c:v>
                </c:pt>
                <c:pt idx="220">
                  <c:v>45.32</c:v>
                </c:pt>
                <c:pt idx="221">
                  <c:v>5.74</c:v>
                </c:pt>
                <c:pt idx="222">
                  <c:v>18.170000000000009</c:v>
                </c:pt>
                <c:pt idx="223">
                  <c:v>7.78</c:v>
                </c:pt>
                <c:pt idx="224">
                  <c:v>12.02</c:v>
                </c:pt>
                <c:pt idx="225">
                  <c:v>44.99</c:v>
                </c:pt>
                <c:pt idx="228">
                  <c:v>18.22</c:v>
                </c:pt>
                <c:pt idx="229">
                  <c:v>7.48</c:v>
                </c:pt>
                <c:pt idx="231">
                  <c:v>20.12</c:v>
                </c:pt>
                <c:pt idx="232">
                  <c:v>67.78</c:v>
                </c:pt>
                <c:pt idx="233">
                  <c:v>10.6</c:v>
                </c:pt>
                <c:pt idx="235">
                  <c:v>22.46</c:v>
                </c:pt>
                <c:pt idx="236">
                  <c:v>13.94</c:v>
                </c:pt>
                <c:pt idx="237">
                  <c:v>93.81</c:v>
                </c:pt>
                <c:pt idx="238">
                  <c:v>30.78</c:v>
                </c:pt>
                <c:pt idx="239">
                  <c:v>48.93</c:v>
                </c:pt>
                <c:pt idx="240">
                  <c:v>19.68</c:v>
                </c:pt>
                <c:pt idx="241">
                  <c:v>3.54</c:v>
                </c:pt>
                <c:pt idx="242">
                  <c:v>87.78</c:v>
                </c:pt>
                <c:pt idx="243">
                  <c:v>71.930000000000007</c:v>
                </c:pt>
                <c:pt idx="244">
                  <c:v>46.87</c:v>
                </c:pt>
                <c:pt idx="245">
                  <c:v>15.23</c:v>
                </c:pt>
                <c:pt idx="246">
                  <c:v>12.48</c:v>
                </c:pt>
                <c:pt idx="247">
                  <c:v>3.04</c:v>
                </c:pt>
                <c:pt idx="248">
                  <c:v>1.65</c:v>
                </c:pt>
                <c:pt idx="249">
                  <c:v>15.81</c:v>
                </c:pt>
                <c:pt idx="250">
                  <c:v>7.1099999999999994</c:v>
                </c:pt>
                <c:pt idx="251">
                  <c:v>33.4</c:v>
                </c:pt>
                <c:pt idx="252">
                  <c:v>10.19</c:v>
                </c:pt>
                <c:pt idx="253">
                  <c:v>4.49</c:v>
                </c:pt>
                <c:pt idx="254">
                  <c:v>0.95</c:v>
                </c:pt>
                <c:pt idx="255">
                  <c:v>24.85</c:v>
                </c:pt>
                <c:pt idx="256">
                  <c:v>31.62</c:v>
                </c:pt>
                <c:pt idx="257">
                  <c:v>2.41</c:v>
                </c:pt>
                <c:pt idx="258">
                  <c:v>120.97</c:v>
                </c:pt>
                <c:pt idx="259">
                  <c:v>9.73</c:v>
                </c:pt>
                <c:pt idx="260">
                  <c:v>5.25</c:v>
                </c:pt>
                <c:pt idx="261">
                  <c:v>15.42</c:v>
                </c:pt>
                <c:pt idx="262">
                  <c:v>23.78</c:v>
                </c:pt>
                <c:pt idx="263">
                  <c:v>21.34</c:v>
                </c:pt>
                <c:pt idx="264">
                  <c:v>20.12</c:v>
                </c:pt>
                <c:pt idx="265">
                  <c:v>33.94</c:v>
                </c:pt>
                <c:pt idx="266">
                  <c:v>50.02</c:v>
                </c:pt>
                <c:pt idx="267">
                  <c:v>102.93</c:v>
                </c:pt>
                <c:pt idx="268">
                  <c:v>26.26</c:v>
                </c:pt>
                <c:pt idx="269">
                  <c:v>36.14</c:v>
                </c:pt>
                <c:pt idx="270">
                  <c:v>30.89</c:v>
                </c:pt>
                <c:pt idx="271">
                  <c:v>52.93</c:v>
                </c:pt>
                <c:pt idx="272">
                  <c:v>36.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CB0-42CA-8F66-2E71449884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614400"/>
        <c:axId val="130616704"/>
      </c:scatterChart>
      <c:valAx>
        <c:axId val="130614400"/>
        <c:scaling>
          <c:orientation val="minMax"/>
          <c:max val="0.6"/>
          <c:min val="0.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tent of Marathon-related Cont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616704"/>
        <c:crosses val="autoZero"/>
        <c:crossBetween val="midCat"/>
      </c:valAx>
      <c:valAx>
        <c:axId val="130616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tartle</a:t>
                </a:r>
                <a:r>
                  <a:rPr lang="en-US" baseline="0"/>
                  <a:t> Amplitude (microvolts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61440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1"/>
              </a:solidFill>
              <a:ln w="9525">
                <a:noFill/>
              </a:ln>
              <a:effectLst/>
            </c:spPr>
          </c:marker>
          <c:xVal>
            <c:numRef>
              <c:f>ScatterPlots!$K$2:$K$274</c:f>
              <c:numCache>
                <c:formatCode>General</c:formatCode>
                <c:ptCount val="273"/>
                <c:pt idx="0">
                  <c:v>0.39935063999999998</c:v>
                </c:pt>
                <c:pt idx="1">
                  <c:v>0.46938776999999998</c:v>
                </c:pt>
                <c:pt idx="2">
                  <c:v>0.45918365999999999</c:v>
                </c:pt>
                <c:pt idx="3">
                  <c:v>0.38186811999999998</c:v>
                </c:pt>
                <c:pt idx="4">
                  <c:v>0.5</c:v>
                </c:pt>
                <c:pt idx="5">
                  <c:v>0.38265305999999999</c:v>
                </c:pt>
                <c:pt idx="6">
                  <c:v>0.375</c:v>
                </c:pt>
                <c:pt idx="7">
                  <c:v>0.51623374</c:v>
                </c:pt>
                <c:pt idx="8">
                  <c:v>0.30612244999999999</c:v>
                </c:pt>
                <c:pt idx="9">
                  <c:v>0.375</c:v>
                </c:pt>
                <c:pt idx="10">
                  <c:v>0.50824179999999997</c:v>
                </c:pt>
                <c:pt idx="11">
                  <c:v>0.32908162000000002</c:v>
                </c:pt>
                <c:pt idx="12">
                  <c:v>0.375</c:v>
                </c:pt>
                <c:pt idx="13">
                  <c:v>0.5</c:v>
                </c:pt>
                <c:pt idx="14">
                  <c:v>0.37244897999999999</c:v>
                </c:pt>
                <c:pt idx="15">
                  <c:v>0.375</c:v>
                </c:pt>
                <c:pt idx="16">
                  <c:v>0.50824179999999997</c:v>
                </c:pt>
                <c:pt idx="17">
                  <c:v>0.37244897999999999</c:v>
                </c:pt>
                <c:pt idx="18">
                  <c:v>0.375</c:v>
                </c:pt>
                <c:pt idx="19">
                  <c:v>0.51623374</c:v>
                </c:pt>
                <c:pt idx="20">
                  <c:v>0.2984694</c:v>
                </c:pt>
                <c:pt idx="21">
                  <c:v>0.36989796000000003</c:v>
                </c:pt>
                <c:pt idx="22">
                  <c:v>0.47448980000000002</c:v>
                </c:pt>
                <c:pt idx="23">
                  <c:v>0.42091837999999998</c:v>
                </c:pt>
                <c:pt idx="24">
                  <c:v>0.36989796000000003</c:v>
                </c:pt>
                <c:pt idx="25">
                  <c:v>0.48979592</c:v>
                </c:pt>
                <c:pt idx="26">
                  <c:v>0.36989796000000003</c:v>
                </c:pt>
                <c:pt idx="27">
                  <c:v>0.36989796000000003</c:v>
                </c:pt>
                <c:pt idx="28">
                  <c:v>0.49489796000000003</c:v>
                </c:pt>
                <c:pt idx="29">
                  <c:v>0.41071429999999998</c:v>
                </c:pt>
                <c:pt idx="30">
                  <c:v>0.33928570000000002</c:v>
                </c:pt>
                <c:pt idx="31">
                  <c:v>0.5</c:v>
                </c:pt>
                <c:pt idx="32">
                  <c:v>0.38265305999999999</c:v>
                </c:pt>
                <c:pt idx="33">
                  <c:v>0.33928570000000002</c:v>
                </c:pt>
                <c:pt idx="34">
                  <c:v>0.51623374</c:v>
                </c:pt>
                <c:pt idx="35">
                  <c:v>0.30612244999999999</c:v>
                </c:pt>
                <c:pt idx="36">
                  <c:v>0.33928570000000002</c:v>
                </c:pt>
                <c:pt idx="37">
                  <c:v>0.51488096000000005</c:v>
                </c:pt>
                <c:pt idx="38">
                  <c:v>0.30612244999999999</c:v>
                </c:pt>
                <c:pt idx="39">
                  <c:v>0.32397959999999998</c:v>
                </c:pt>
                <c:pt idx="40">
                  <c:v>0.51623374</c:v>
                </c:pt>
                <c:pt idx="41">
                  <c:v>0.42857142999999998</c:v>
                </c:pt>
                <c:pt idx="42">
                  <c:v>0.32397959999999998</c:v>
                </c:pt>
                <c:pt idx="43">
                  <c:v>0.50824179999999997</c:v>
                </c:pt>
                <c:pt idx="44">
                  <c:v>0.32908162000000002</c:v>
                </c:pt>
                <c:pt idx="45">
                  <c:v>0.32397959999999998</c:v>
                </c:pt>
                <c:pt idx="46">
                  <c:v>0.5</c:v>
                </c:pt>
                <c:pt idx="47">
                  <c:v>0.39030611999999998</c:v>
                </c:pt>
                <c:pt idx="48">
                  <c:v>0.32397959999999998</c:v>
                </c:pt>
                <c:pt idx="49">
                  <c:v>0.45663263999999998</c:v>
                </c:pt>
                <c:pt idx="50">
                  <c:v>0.51275510000000002</c:v>
                </c:pt>
                <c:pt idx="51">
                  <c:v>0.32397959999999998</c:v>
                </c:pt>
                <c:pt idx="54">
                  <c:v>0.32397959999999998</c:v>
                </c:pt>
                <c:pt idx="55">
                  <c:v>0.53316324999999998</c:v>
                </c:pt>
                <c:pt idx="57">
                  <c:v>0.30867347000000001</c:v>
                </c:pt>
                <c:pt idx="58">
                  <c:v>0.50824179999999997</c:v>
                </c:pt>
                <c:pt idx="59">
                  <c:v>0.31632652999999999</c:v>
                </c:pt>
                <c:pt idx="60">
                  <c:v>0.30867347000000001</c:v>
                </c:pt>
                <c:pt idx="61">
                  <c:v>0.51623374</c:v>
                </c:pt>
                <c:pt idx="62">
                  <c:v>0.2984694</c:v>
                </c:pt>
                <c:pt idx="63">
                  <c:v>0.30867347000000001</c:v>
                </c:pt>
                <c:pt idx="64">
                  <c:v>0.51623374</c:v>
                </c:pt>
                <c:pt idx="65">
                  <c:v>0.38520408</c:v>
                </c:pt>
                <c:pt idx="66">
                  <c:v>0.30867347000000001</c:v>
                </c:pt>
                <c:pt idx="67">
                  <c:v>0.5</c:v>
                </c:pt>
                <c:pt idx="68">
                  <c:v>0.38265305999999999</c:v>
                </c:pt>
                <c:pt idx="69">
                  <c:v>0.30867347000000001</c:v>
                </c:pt>
                <c:pt idx="70">
                  <c:v>0.46428570000000002</c:v>
                </c:pt>
                <c:pt idx="71">
                  <c:v>0.51020410000000005</c:v>
                </c:pt>
                <c:pt idx="72">
                  <c:v>0.30867347000000001</c:v>
                </c:pt>
                <c:pt idx="73">
                  <c:v>0.51488096000000005</c:v>
                </c:pt>
                <c:pt idx="74">
                  <c:v>0.2984694</c:v>
                </c:pt>
                <c:pt idx="75">
                  <c:v>0.28571429999999998</c:v>
                </c:pt>
                <c:pt idx="76">
                  <c:v>0.50824179999999997</c:v>
                </c:pt>
                <c:pt idx="77">
                  <c:v>0.32908162000000002</c:v>
                </c:pt>
                <c:pt idx="78">
                  <c:v>0.28571429999999998</c:v>
                </c:pt>
                <c:pt idx="79">
                  <c:v>0.47448980000000002</c:v>
                </c:pt>
                <c:pt idx="80">
                  <c:v>0.42091837999999998</c:v>
                </c:pt>
                <c:pt idx="81">
                  <c:v>0.28571429999999998</c:v>
                </c:pt>
                <c:pt idx="82">
                  <c:v>0.51623374</c:v>
                </c:pt>
                <c:pt idx="83">
                  <c:v>0.30612244999999999</c:v>
                </c:pt>
                <c:pt idx="84">
                  <c:v>0.28571429999999998</c:v>
                </c:pt>
                <c:pt idx="85">
                  <c:v>0.49489796000000003</c:v>
                </c:pt>
                <c:pt idx="87">
                  <c:v>0.26785713</c:v>
                </c:pt>
                <c:pt idx="88">
                  <c:v>0.5</c:v>
                </c:pt>
                <c:pt idx="89">
                  <c:v>0.41071429999999998</c:v>
                </c:pt>
                <c:pt idx="90">
                  <c:v>0.26785713</c:v>
                </c:pt>
                <c:pt idx="91">
                  <c:v>0.50824179999999997</c:v>
                </c:pt>
                <c:pt idx="92">
                  <c:v>0.39030611999999998</c:v>
                </c:pt>
                <c:pt idx="93">
                  <c:v>0.21938774999999999</c:v>
                </c:pt>
                <c:pt idx="94">
                  <c:v>0.53316324999999998</c:v>
                </c:pt>
                <c:pt idx="95">
                  <c:v>0.31632652999999999</c:v>
                </c:pt>
                <c:pt idx="96">
                  <c:v>0.21938774999999999</c:v>
                </c:pt>
                <c:pt idx="97">
                  <c:v>0.51623374</c:v>
                </c:pt>
                <c:pt idx="98">
                  <c:v>0.36224489999999998</c:v>
                </c:pt>
                <c:pt idx="99">
                  <c:v>0.21938774999999999</c:v>
                </c:pt>
                <c:pt idx="100">
                  <c:v>0.5816327</c:v>
                </c:pt>
                <c:pt idx="101">
                  <c:v>0.2984694</c:v>
                </c:pt>
                <c:pt idx="102">
                  <c:v>0.21938774999999999</c:v>
                </c:pt>
                <c:pt idx="103">
                  <c:v>0.46173468000000001</c:v>
                </c:pt>
                <c:pt idx="105">
                  <c:v>0.20663266</c:v>
                </c:pt>
                <c:pt idx="106">
                  <c:v>0.53316324999999998</c:v>
                </c:pt>
                <c:pt idx="107">
                  <c:v>0.50255099999999997</c:v>
                </c:pt>
                <c:pt idx="108">
                  <c:v>0.21938774999999999</c:v>
                </c:pt>
                <c:pt idx="109">
                  <c:v>0.47704083000000003</c:v>
                </c:pt>
                <c:pt idx="111">
                  <c:v>0.21938774999999999</c:v>
                </c:pt>
                <c:pt idx="112">
                  <c:v>0.46938776999999998</c:v>
                </c:pt>
                <c:pt idx="113">
                  <c:v>0.47448980000000002</c:v>
                </c:pt>
                <c:pt idx="114">
                  <c:v>0.20663266</c:v>
                </c:pt>
                <c:pt idx="115">
                  <c:v>0.50824179999999997</c:v>
                </c:pt>
                <c:pt idx="116">
                  <c:v>0.45918365999999999</c:v>
                </c:pt>
                <c:pt idx="117">
                  <c:v>0.20663266</c:v>
                </c:pt>
                <c:pt idx="118">
                  <c:v>0.49489796000000003</c:v>
                </c:pt>
                <c:pt idx="119">
                  <c:v>0.37244897999999999</c:v>
                </c:pt>
                <c:pt idx="120">
                  <c:v>0.19387755000000001</c:v>
                </c:pt>
                <c:pt idx="121">
                  <c:v>0.47448980000000002</c:v>
                </c:pt>
                <c:pt idx="122">
                  <c:v>0.39030611999999998</c:v>
                </c:pt>
                <c:pt idx="123">
                  <c:v>0.19387755000000001</c:v>
                </c:pt>
                <c:pt idx="124">
                  <c:v>0.46938776999999998</c:v>
                </c:pt>
                <c:pt idx="125">
                  <c:v>0.43877549999999998</c:v>
                </c:pt>
                <c:pt idx="126">
                  <c:v>0.19387755000000001</c:v>
                </c:pt>
                <c:pt idx="127">
                  <c:v>0.50824179999999997</c:v>
                </c:pt>
                <c:pt idx="128">
                  <c:v>0.45918365999999999</c:v>
                </c:pt>
                <c:pt idx="129">
                  <c:v>0.19387755000000001</c:v>
                </c:pt>
                <c:pt idx="130">
                  <c:v>0.47448980000000002</c:v>
                </c:pt>
                <c:pt idx="131">
                  <c:v>0.31632652999999999</c:v>
                </c:pt>
                <c:pt idx="132">
                  <c:v>0.19387755000000001</c:v>
                </c:pt>
                <c:pt idx="133">
                  <c:v>0.46173468000000001</c:v>
                </c:pt>
                <c:pt idx="134">
                  <c:v>0.42602040000000002</c:v>
                </c:pt>
                <c:pt idx="135">
                  <c:v>0.19387755000000001</c:v>
                </c:pt>
                <c:pt idx="136">
                  <c:v>0.46938776999999998</c:v>
                </c:pt>
                <c:pt idx="137">
                  <c:v>0.47193879999999999</c:v>
                </c:pt>
                <c:pt idx="138">
                  <c:v>0.19387755000000001</c:v>
                </c:pt>
                <c:pt idx="139">
                  <c:v>0.47448980000000002</c:v>
                </c:pt>
                <c:pt idx="140">
                  <c:v>0.43877549999999998</c:v>
                </c:pt>
                <c:pt idx="141">
                  <c:v>0.18367347000000001</c:v>
                </c:pt>
                <c:pt idx="142">
                  <c:v>0.49489796000000003</c:v>
                </c:pt>
                <c:pt idx="144">
                  <c:v>0.18367347000000001</c:v>
                </c:pt>
                <c:pt idx="145">
                  <c:v>0.45663263999999998</c:v>
                </c:pt>
                <c:pt idx="146">
                  <c:v>0.41071429999999998</c:v>
                </c:pt>
                <c:pt idx="147">
                  <c:v>0.18367347000000001</c:v>
                </c:pt>
                <c:pt idx="148">
                  <c:v>0.51488096000000005</c:v>
                </c:pt>
                <c:pt idx="149">
                  <c:v>0.49489796000000003</c:v>
                </c:pt>
                <c:pt idx="150">
                  <c:v>0.18367347000000001</c:v>
                </c:pt>
                <c:pt idx="151">
                  <c:v>0.5</c:v>
                </c:pt>
                <c:pt idx="152">
                  <c:v>0.2984694</c:v>
                </c:pt>
                <c:pt idx="153">
                  <c:v>0.18367347000000001</c:v>
                </c:pt>
                <c:pt idx="154">
                  <c:v>0.46428570000000002</c:v>
                </c:pt>
                <c:pt idx="155">
                  <c:v>0.39030611999999998</c:v>
                </c:pt>
                <c:pt idx="156">
                  <c:v>0.18367347000000001</c:v>
                </c:pt>
                <c:pt idx="157">
                  <c:v>0.46173468000000001</c:v>
                </c:pt>
                <c:pt idx="158">
                  <c:v>0.51275510000000002</c:v>
                </c:pt>
                <c:pt idx="159">
                  <c:v>0.18367347000000001</c:v>
                </c:pt>
                <c:pt idx="160">
                  <c:v>0.47704083000000003</c:v>
                </c:pt>
                <c:pt idx="161">
                  <c:v>0.48979592</c:v>
                </c:pt>
                <c:pt idx="162">
                  <c:v>0.17091835999999999</c:v>
                </c:pt>
                <c:pt idx="163">
                  <c:v>0.49489796000000003</c:v>
                </c:pt>
                <c:pt idx="164">
                  <c:v>0.45918365999999999</c:v>
                </c:pt>
                <c:pt idx="165">
                  <c:v>0.18367347000000001</c:v>
                </c:pt>
                <c:pt idx="166">
                  <c:v>0.47448980000000002</c:v>
                </c:pt>
                <c:pt idx="167">
                  <c:v>0.39540815000000001</c:v>
                </c:pt>
                <c:pt idx="168">
                  <c:v>0.17091835999999999</c:v>
                </c:pt>
                <c:pt idx="169">
                  <c:v>0.49489796000000003</c:v>
                </c:pt>
                <c:pt idx="170">
                  <c:v>0.43877549999999998</c:v>
                </c:pt>
                <c:pt idx="171">
                  <c:v>0.17091835999999999</c:v>
                </c:pt>
                <c:pt idx="172">
                  <c:v>0.46173468000000001</c:v>
                </c:pt>
                <c:pt idx="173">
                  <c:v>0.39540815000000001</c:v>
                </c:pt>
                <c:pt idx="175">
                  <c:v>0.47448980000000002</c:v>
                </c:pt>
                <c:pt idx="176">
                  <c:v>0.46683671999999998</c:v>
                </c:pt>
                <c:pt idx="177">
                  <c:v>0.17091835999999999</c:v>
                </c:pt>
                <c:pt idx="178">
                  <c:v>0.46173468000000001</c:v>
                </c:pt>
                <c:pt idx="179">
                  <c:v>0.42091837999999998</c:v>
                </c:pt>
                <c:pt idx="180">
                  <c:v>0.17091835999999999</c:v>
                </c:pt>
                <c:pt idx="181">
                  <c:v>0.49489796000000003</c:v>
                </c:pt>
                <c:pt idx="182">
                  <c:v>0.48979592</c:v>
                </c:pt>
                <c:pt idx="183">
                  <c:v>0.17091835999999999</c:v>
                </c:pt>
                <c:pt idx="184">
                  <c:v>0.45663263999999998</c:v>
                </c:pt>
                <c:pt idx="185">
                  <c:v>0.39540815000000001</c:v>
                </c:pt>
                <c:pt idx="186">
                  <c:v>0.16071427999999999</c:v>
                </c:pt>
                <c:pt idx="188">
                  <c:v>0.5</c:v>
                </c:pt>
                <c:pt idx="189">
                  <c:v>0.16071427999999999</c:v>
                </c:pt>
                <c:pt idx="190">
                  <c:v>0.46173468000000001</c:v>
                </c:pt>
                <c:pt idx="192">
                  <c:v>0.16071427999999999</c:v>
                </c:pt>
                <c:pt idx="193">
                  <c:v>0.5816327</c:v>
                </c:pt>
                <c:pt idx="194">
                  <c:v>0.49489796000000003</c:v>
                </c:pt>
                <c:pt idx="195">
                  <c:v>0.14285714999999999</c:v>
                </c:pt>
                <c:pt idx="196">
                  <c:v>0.46938776999999998</c:v>
                </c:pt>
                <c:pt idx="198">
                  <c:v>0.14285714999999999</c:v>
                </c:pt>
                <c:pt idx="199">
                  <c:v>0.45663263999999998</c:v>
                </c:pt>
                <c:pt idx="200">
                  <c:v>0.44897959999999998</c:v>
                </c:pt>
                <c:pt idx="201">
                  <c:v>0.14285714999999999</c:v>
                </c:pt>
                <c:pt idx="202">
                  <c:v>0.46173468000000001</c:v>
                </c:pt>
                <c:pt idx="203">
                  <c:v>0.5</c:v>
                </c:pt>
                <c:pt idx="204">
                  <c:v>0.14285714999999999</c:v>
                </c:pt>
                <c:pt idx="205">
                  <c:v>0.51488096000000005</c:v>
                </c:pt>
                <c:pt idx="206">
                  <c:v>0.47193879999999999</c:v>
                </c:pt>
                <c:pt idx="207">
                  <c:v>0.13775509999999999</c:v>
                </c:pt>
                <c:pt idx="208">
                  <c:v>0.46173468000000001</c:v>
                </c:pt>
                <c:pt idx="209">
                  <c:v>0.30612244999999999</c:v>
                </c:pt>
                <c:pt idx="210">
                  <c:v>0.13775509999999999</c:v>
                </c:pt>
                <c:pt idx="211">
                  <c:v>0.55867343999999997</c:v>
                </c:pt>
                <c:pt idx="212">
                  <c:v>0.49489796000000003</c:v>
                </c:pt>
                <c:pt idx="213">
                  <c:v>0.13775509999999999</c:v>
                </c:pt>
                <c:pt idx="214">
                  <c:v>0.45663263999999998</c:v>
                </c:pt>
                <c:pt idx="216">
                  <c:v>0.13775509999999999</c:v>
                </c:pt>
                <c:pt idx="217">
                  <c:v>0.47448980000000002</c:v>
                </c:pt>
                <c:pt idx="218">
                  <c:v>0.5</c:v>
                </c:pt>
                <c:pt idx="219">
                  <c:v>0.13775509999999999</c:v>
                </c:pt>
                <c:pt idx="220">
                  <c:v>0.51020410000000005</c:v>
                </c:pt>
                <c:pt idx="221">
                  <c:v>0.42602040000000002</c:v>
                </c:pt>
                <c:pt idx="222">
                  <c:v>0.14285714999999999</c:v>
                </c:pt>
                <c:pt idx="223">
                  <c:v>0.5816327</c:v>
                </c:pt>
                <c:pt idx="224">
                  <c:v>0.36224489999999998</c:v>
                </c:pt>
                <c:pt idx="225">
                  <c:v>0.14285714999999999</c:v>
                </c:pt>
                <c:pt idx="228">
                  <c:v>0.14285714999999999</c:v>
                </c:pt>
                <c:pt idx="229">
                  <c:v>0.46173468000000001</c:v>
                </c:pt>
                <c:pt idx="231">
                  <c:v>0.14285714999999999</c:v>
                </c:pt>
                <c:pt idx="232">
                  <c:v>0.49489796000000003</c:v>
                </c:pt>
                <c:pt idx="233">
                  <c:v>0.46683671999999998</c:v>
                </c:pt>
                <c:pt idx="234">
                  <c:v>0.14285714999999999</c:v>
                </c:pt>
                <c:pt idx="235">
                  <c:v>0.46428570000000002</c:v>
                </c:pt>
                <c:pt idx="236">
                  <c:v>0.39030611999999998</c:v>
                </c:pt>
                <c:pt idx="237">
                  <c:v>0.14285714999999999</c:v>
                </c:pt>
                <c:pt idx="238">
                  <c:v>0.45663263999999998</c:v>
                </c:pt>
                <c:pt idx="239">
                  <c:v>0.51020410000000005</c:v>
                </c:pt>
                <c:pt idx="240">
                  <c:v>0.14285714999999999</c:v>
                </c:pt>
                <c:pt idx="241">
                  <c:v>0.47704083000000003</c:v>
                </c:pt>
                <c:pt idx="242">
                  <c:v>0.39540815000000001</c:v>
                </c:pt>
                <c:pt idx="243">
                  <c:v>0.15561225000000001</c:v>
                </c:pt>
                <c:pt idx="244">
                  <c:v>0.45663263999999998</c:v>
                </c:pt>
                <c:pt idx="245">
                  <c:v>0.46683671999999998</c:v>
                </c:pt>
                <c:pt idx="246">
                  <c:v>0.19642857</c:v>
                </c:pt>
                <c:pt idx="247">
                  <c:v>0.45663263999999998</c:v>
                </c:pt>
                <c:pt idx="248">
                  <c:v>0.50765305999999999</c:v>
                </c:pt>
                <c:pt idx="249">
                  <c:v>0.19642857</c:v>
                </c:pt>
                <c:pt idx="250">
                  <c:v>0.46173468000000001</c:v>
                </c:pt>
                <c:pt idx="251">
                  <c:v>0.5</c:v>
                </c:pt>
                <c:pt idx="252">
                  <c:v>0.19642857</c:v>
                </c:pt>
                <c:pt idx="253">
                  <c:v>0.48979592</c:v>
                </c:pt>
                <c:pt idx="254">
                  <c:v>0.47193879999999999</c:v>
                </c:pt>
                <c:pt idx="255">
                  <c:v>0.19642857</c:v>
                </c:pt>
                <c:pt idx="256">
                  <c:v>0.51020410000000005</c:v>
                </c:pt>
                <c:pt idx="257">
                  <c:v>0.43877549999999998</c:v>
                </c:pt>
                <c:pt idx="258">
                  <c:v>0.19642857</c:v>
                </c:pt>
                <c:pt idx="259">
                  <c:v>0.47704083000000003</c:v>
                </c:pt>
                <c:pt idx="260">
                  <c:v>0.36989796000000003</c:v>
                </c:pt>
                <c:pt idx="261">
                  <c:v>0.21428572000000001</c:v>
                </c:pt>
                <c:pt idx="262">
                  <c:v>0.45663263999999998</c:v>
                </c:pt>
                <c:pt idx="263">
                  <c:v>0.37755102000000001</c:v>
                </c:pt>
                <c:pt idx="264">
                  <c:v>0.21428572000000001</c:v>
                </c:pt>
                <c:pt idx="265">
                  <c:v>0.48979592</c:v>
                </c:pt>
                <c:pt idx="266">
                  <c:v>0.5</c:v>
                </c:pt>
                <c:pt idx="267">
                  <c:v>0.21428572000000001</c:v>
                </c:pt>
                <c:pt idx="268">
                  <c:v>0.51020410000000005</c:v>
                </c:pt>
                <c:pt idx="269">
                  <c:v>0.4234694</c:v>
                </c:pt>
                <c:pt idx="270">
                  <c:v>0.23469387999999999</c:v>
                </c:pt>
                <c:pt idx="271">
                  <c:v>0.53316324999999998</c:v>
                </c:pt>
                <c:pt idx="272">
                  <c:v>0.36989796000000003</c:v>
                </c:pt>
              </c:numCache>
            </c:numRef>
          </c:xVal>
          <c:yVal>
            <c:numRef>
              <c:f>ScatterPlots!$G$2:$G$274</c:f>
              <c:numCache>
                <c:formatCode>General</c:formatCode>
                <c:ptCount val="273"/>
                <c:pt idx="0">
                  <c:v>-0.48</c:v>
                </c:pt>
                <c:pt idx="1">
                  <c:v>-0.94</c:v>
                </c:pt>
                <c:pt idx="2">
                  <c:v>0</c:v>
                </c:pt>
                <c:pt idx="3">
                  <c:v>0.25</c:v>
                </c:pt>
                <c:pt idx="4">
                  <c:v>0.4</c:v>
                </c:pt>
                <c:pt idx="5">
                  <c:v>0.61347085000000001</c:v>
                </c:pt>
                <c:pt idx="6">
                  <c:v>0.26</c:v>
                </c:pt>
                <c:pt idx="7">
                  <c:v>0</c:v>
                </c:pt>
                <c:pt idx="8">
                  <c:v>-6.3842878000000006E-2</c:v>
                </c:pt>
                <c:pt idx="9">
                  <c:v>0.39</c:v>
                </c:pt>
                <c:pt idx="10">
                  <c:v>0</c:v>
                </c:pt>
                <c:pt idx="11">
                  <c:v>-6.5986682000000005E-2</c:v>
                </c:pt>
                <c:pt idx="12">
                  <c:v>0.08</c:v>
                </c:pt>
                <c:pt idx="13">
                  <c:v>0.23</c:v>
                </c:pt>
                <c:pt idx="14">
                  <c:v>6.2830673000000004E-2</c:v>
                </c:pt>
                <c:pt idx="15">
                  <c:v>0.68</c:v>
                </c:pt>
                <c:pt idx="16">
                  <c:v>0.23</c:v>
                </c:pt>
                <c:pt idx="17">
                  <c:v>0.19266023299999999</c:v>
                </c:pt>
                <c:pt idx="18">
                  <c:v>0.26</c:v>
                </c:pt>
                <c:pt idx="19">
                  <c:v>-0.26</c:v>
                </c:pt>
                <c:pt idx="20">
                  <c:v>0.51410223099999997</c:v>
                </c:pt>
                <c:pt idx="21">
                  <c:v>0.28999999999999998</c:v>
                </c:pt>
                <c:pt idx="22">
                  <c:v>-0.53</c:v>
                </c:pt>
                <c:pt idx="23">
                  <c:v>1.0364333889999999</c:v>
                </c:pt>
                <c:pt idx="24">
                  <c:v>0.06</c:v>
                </c:pt>
                <c:pt idx="25">
                  <c:v>-0.06</c:v>
                </c:pt>
                <c:pt idx="26">
                  <c:v>-7.5044619000000007E-2</c:v>
                </c:pt>
                <c:pt idx="28">
                  <c:v>1.08</c:v>
                </c:pt>
                <c:pt idx="29">
                  <c:v>0.71087692800000002</c:v>
                </c:pt>
                <c:pt idx="30">
                  <c:v>0.32</c:v>
                </c:pt>
                <c:pt idx="31">
                  <c:v>-0.45</c:v>
                </c:pt>
                <c:pt idx="32">
                  <c:v>6.3842878000000006E-2</c:v>
                </c:pt>
                <c:pt idx="33">
                  <c:v>-0.39</c:v>
                </c:pt>
                <c:pt idx="34">
                  <c:v>-0.68</c:v>
                </c:pt>
                <c:pt idx="35">
                  <c:v>-0.44811554999999997</c:v>
                </c:pt>
                <c:pt idx="36">
                  <c:v>0.25</c:v>
                </c:pt>
                <c:pt idx="37">
                  <c:v>7.0000000000000007E-2</c:v>
                </c:pt>
                <c:pt idx="38">
                  <c:v>0.189504225</c:v>
                </c:pt>
                <c:pt idx="39">
                  <c:v>-0.19</c:v>
                </c:pt>
                <c:pt idx="40">
                  <c:v>-0.55000000000000004</c:v>
                </c:pt>
                <c:pt idx="41">
                  <c:v>0</c:v>
                </c:pt>
                <c:pt idx="42">
                  <c:v>-0.13</c:v>
                </c:pt>
                <c:pt idx="43">
                  <c:v>0.06</c:v>
                </c:pt>
                <c:pt idx="44">
                  <c:v>0.57794510899999996</c:v>
                </c:pt>
                <c:pt idx="45">
                  <c:v>-7.0000000000000007E-2</c:v>
                </c:pt>
                <c:pt idx="46">
                  <c:v>-0.13</c:v>
                </c:pt>
                <c:pt idx="47">
                  <c:v>0.12566134700000001</c:v>
                </c:pt>
                <c:pt idx="48">
                  <c:v>0.33</c:v>
                </c:pt>
                <c:pt idx="49">
                  <c:v>-0.06</c:v>
                </c:pt>
                <c:pt idx="50">
                  <c:v>0.420810617</c:v>
                </c:pt>
                <c:pt idx="51">
                  <c:v>0.39</c:v>
                </c:pt>
                <c:pt idx="54">
                  <c:v>0.33</c:v>
                </c:pt>
                <c:pt idx="55">
                  <c:v>0.39</c:v>
                </c:pt>
                <c:pt idx="58">
                  <c:v>-0.14000000000000001</c:v>
                </c:pt>
                <c:pt idx="59">
                  <c:v>-0.61347085000000001</c:v>
                </c:pt>
                <c:pt idx="60">
                  <c:v>7.0000000000000007E-2</c:v>
                </c:pt>
                <c:pt idx="61">
                  <c:v>0</c:v>
                </c:pt>
                <c:pt idx="62">
                  <c:v>-0.48364129</c:v>
                </c:pt>
                <c:pt idx="63">
                  <c:v>-0.19</c:v>
                </c:pt>
                <c:pt idx="64">
                  <c:v>0</c:v>
                </c:pt>
                <c:pt idx="65">
                  <c:v>-0.274414202</c:v>
                </c:pt>
                <c:pt idx="66">
                  <c:v>-0.34</c:v>
                </c:pt>
                <c:pt idx="67">
                  <c:v>-0.36</c:v>
                </c:pt>
                <c:pt idx="68">
                  <c:v>-0.59944513099999996</c:v>
                </c:pt>
                <c:pt idx="69">
                  <c:v>0.28999999999999998</c:v>
                </c:pt>
                <c:pt idx="70">
                  <c:v>0</c:v>
                </c:pt>
                <c:pt idx="71">
                  <c:v>0.518216695</c:v>
                </c:pt>
                <c:pt idx="72">
                  <c:v>0.57999999999999996</c:v>
                </c:pt>
                <c:pt idx="73">
                  <c:v>0</c:v>
                </c:pt>
                <c:pt idx="74">
                  <c:v>0.210571324</c:v>
                </c:pt>
                <c:pt idx="75">
                  <c:v>-0.06</c:v>
                </c:pt>
                <c:pt idx="76">
                  <c:v>-7.0000000000000007E-2</c:v>
                </c:pt>
                <c:pt idx="77">
                  <c:v>1.4632025959999999</c:v>
                </c:pt>
                <c:pt idx="78">
                  <c:v>7.0000000000000007E-2</c:v>
                </c:pt>
                <c:pt idx="79">
                  <c:v>-0.39</c:v>
                </c:pt>
                <c:pt idx="80">
                  <c:v>0.19936958299999999</c:v>
                </c:pt>
                <c:pt idx="81">
                  <c:v>0.19</c:v>
                </c:pt>
                <c:pt idx="82">
                  <c:v>0.2</c:v>
                </c:pt>
                <c:pt idx="83">
                  <c:v>0.26220025600000002</c:v>
                </c:pt>
                <c:pt idx="84">
                  <c:v>0.08</c:v>
                </c:pt>
                <c:pt idx="85">
                  <c:v>-0.19</c:v>
                </c:pt>
                <c:pt idx="87">
                  <c:v>0.33</c:v>
                </c:pt>
                <c:pt idx="88">
                  <c:v>-0.4</c:v>
                </c:pt>
                <c:pt idx="89">
                  <c:v>6.9540023000000006E-2</c:v>
                </c:pt>
                <c:pt idx="90">
                  <c:v>-0.25</c:v>
                </c:pt>
                <c:pt idx="91">
                  <c:v>0.61</c:v>
                </c:pt>
                <c:pt idx="92">
                  <c:v>0.70360645600000005</c:v>
                </c:pt>
                <c:pt idx="93">
                  <c:v>0.42</c:v>
                </c:pt>
                <c:pt idx="94">
                  <c:v>0.08</c:v>
                </c:pt>
                <c:pt idx="95">
                  <c:v>0.19936958299999999</c:v>
                </c:pt>
                <c:pt idx="96">
                  <c:v>-0.21</c:v>
                </c:pt>
                <c:pt idx="97">
                  <c:v>-0.76</c:v>
                </c:pt>
                <c:pt idx="98">
                  <c:v>-0.12982956000000001</c:v>
                </c:pt>
                <c:pt idx="99">
                  <c:v>-0.26</c:v>
                </c:pt>
                <c:pt idx="100">
                  <c:v>-0.26</c:v>
                </c:pt>
                <c:pt idx="101">
                  <c:v>-0.59944513099999996</c:v>
                </c:pt>
                <c:pt idx="102">
                  <c:v>-7.0000000000000007E-2</c:v>
                </c:pt>
                <c:pt idx="103">
                  <c:v>0.14000000000000001</c:v>
                </c:pt>
                <c:pt idx="105">
                  <c:v>-7.0000000000000007E-2</c:v>
                </c:pt>
                <c:pt idx="106">
                  <c:v>0.13</c:v>
                </c:pt>
                <c:pt idx="107">
                  <c:v>0.29413706499999998</c:v>
                </c:pt>
                <c:pt idx="108">
                  <c:v>0.13</c:v>
                </c:pt>
                <c:pt idx="109">
                  <c:v>-0.39</c:v>
                </c:pt>
                <c:pt idx="111">
                  <c:v>1.34</c:v>
                </c:pt>
                <c:pt idx="112">
                  <c:v>0.83</c:v>
                </c:pt>
                <c:pt idx="113">
                  <c:v>0.31933378499999998</c:v>
                </c:pt>
                <c:pt idx="114">
                  <c:v>0.21</c:v>
                </c:pt>
                <c:pt idx="115">
                  <c:v>0.28999999999999998</c:v>
                </c:pt>
                <c:pt idx="116">
                  <c:v>0.19936958299999999</c:v>
                </c:pt>
                <c:pt idx="117">
                  <c:v>0.2</c:v>
                </c:pt>
                <c:pt idx="118">
                  <c:v>-0.06</c:v>
                </c:pt>
                <c:pt idx="119">
                  <c:v>6.3842878000000006E-2</c:v>
                </c:pt>
                <c:pt idx="120">
                  <c:v>0.26</c:v>
                </c:pt>
                <c:pt idx="121">
                  <c:v>-0.2</c:v>
                </c:pt>
                <c:pt idx="122">
                  <c:v>0.52990510800000001</c:v>
                </c:pt>
                <c:pt idx="123">
                  <c:v>0.95</c:v>
                </c:pt>
                <c:pt idx="124">
                  <c:v>0.51</c:v>
                </c:pt>
                <c:pt idx="125">
                  <c:v>0.25549090699999999</c:v>
                </c:pt>
                <c:pt idx="126">
                  <c:v>1.46</c:v>
                </c:pt>
                <c:pt idx="127">
                  <c:v>-0.13</c:v>
                </c:pt>
                <c:pt idx="128">
                  <c:v>0.29413706499999998</c:v>
                </c:pt>
                <c:pt idx="129">
                  <c:v>0.95</c:v>
                </c:pt>
                <c:pt idx="130">
                  <c:v>0.77</c:v>
                </c:pt>
                <c:pt idx="131">
                  <c:v>1.1596716890000001</c:v>
                </c:pt>
                <c:pt idx="132">
                  <c:v>7.0000000000000007E-2</c:v>
                </c:pt>
                <c:pt idx="133">
                  <c:v>-0.68</c:v>
                </c:pt>
                <c:pt idx="134">
                  <c:v>0.96086914899999998</c:v>
                </c:pt>
                <c:pt idx="135">
                  <c:v>-0.2</c:v>
                </c:pt>
                <c:pt idx="136">
                  <c:v>0.46</c:v>
                </c:pt>
                <c:pt idx="137">
                  <c:v>8.3565741999999998E-2</c:v>
                </c:pt>
                <c:pt idx="138">
                  <c:v>0.06</c:v>
                </c:pt>
                <c:pt idx="139">
                  <c:v>0.52</c:v>
                </c:pt>
                <c:pt idx="140">
                  <c:v>-0.29413706499999998</c:v>
                </c:pt>
                <c:pt idx="141">
                  <c:v>0</c:v>
                </c:pt>
                <c:pt idx="142">
                  <c:v>0.06</c:v>
                </c:pt>
                <c:pt idx="143">
                  <c:v>0.12667355199999999</c:v>
                </c:pt>
                <c:pt idx="144">
                  <c:v>0</c:v>
                </c:pt>
                <c:pt idx="145">
                  <c:v>0.08</c:v>
                </c:pt>
                <c:pt idx="146">
                  <c:v>6.3842878000000006E-2</c:v>
                </c:pt>
                <c:pt idx="147">
                  <c:v>-0.33</c:v>
                </c:pt>
                <c:pt idx="148">
                  <c:v>0.28999999999999998</c:v>
                </c:pt>
                <c:pt idx="149">
                  <c:v>0</c:v>
                </c:pt>
                <c:pt idx="150">
                  <c:v>0.76</c:v>
                </c:pt>
                <c:pt idx="151">
                  <c:v>1.17</c:v>
                </c:pt>
                <c:pt idx="152">
                  <c:v>-0.189504225</c:v>
                </c:pt>
                <c:pt idx="153">
                  <c:v>0</c:v>
                </c:pt>
                <c:pt idx="154">
                  <c:v>0.27</c:v>
                </c:pt>
                <c:pt idx="155">
                  <c:v>0.54748416799999999</c:v>
                </c:pt>
                <c:pt idx="157">
                  <c:v>-0.08</c:v>
                </c:pt>
                <c:pt idx="158">
                  <c:v>0.22815038400000001</c:v>
                </c:pt>
                <c:pt idx="159">
                  <c:v>0.2</c:v>
                </c:pt>
                <c:pt idx="160">
                  <c:v>-0.13</c:v>
                </c:pt>
                <c:pt idx="161">
                  <c:v>0.88525748699999995</c:v>
                </c:pt>
                <c:pt idx="162">
                  <c:v>0.98</c:v>
                </c:pt>
                <c:pt idx="163">
                  <c:v>0.64</c:v>
                </c:pt>
                <c:pt idx="164">
                  <c:v>0.12667355199999999</c:v>
                </c:pt>
                <c:pt idx="165">
                  <c:v>7.0000000000000007E-2</c:v>
                </c:pt>
                <c:pt idx="166">
                  <c:v>0.7</c:v>
                </c:pt>
                <c:pt idx="167">
                  <c:v>0.25549090699999999</c:v>
                </c:pt>
                <c:pt idx="168">
                  <c:v>0.34</c:v>
                </c:pt>
                <c:pt idx="169">
                  <c:v>0.21</c:v>
                </c:pt>
                <c:pt idx="170">
                  <c:v>0.35797994300000002</c:v>
                </c:pt>
                <c:pt idx="171">
                  <c:v>0.9</c:v>
                </c:pt>
                <c:pt idx="172">
                  <c:v>0.89</c:v>
                </c:pt>
                <c:pt idx="173">
                  <c:v>0</c:v>
                </c:pt>
                <c:pt idx="174">
                  <c:v>0.33</c:v>
                </c:pt>
                <c:pt idx="175">
                  <c:v>7.0000000000000007E-2</c:v>
                </c:pt>
                <c:pt idx="176">
                  <c:v>-0.32503093</c:v>
                </c:pt>
                <c:pt idx="177">
                  <c:v>0.13</c:v>
                </c:pt>
                <c:pt idx="178">
                  <c:v>-7.0000000000000007E-2</c:v>
                </c:pt>
                <c:pt idx="179">
                  <c:v>0.70360645600000005</c:v>
                </c:pt>
                <c:pt idx="180">
                  <c:v>0.06</c:v>
                </c:pt>
                <c:pt idx="181">
                  <c:v>0.21</c:v>
                </c:pt>
                <c:pt idx="182">
                  <c:v>-0.274414202</c:v>
                </c:pt>
                <c:pt idx="183">
                  <c:v>-0.13</c:v>
                </c:pt>
                <c:pt idx="184">
                  <c:v>-0.13</c:v>
                </c:pt>
                <c:pt idx="185">
                  <c:v>1.015087047</c:v>
                </c:pt>
                <c:pt idx="186">
                  <c:v>0.26</c:v>
                </c:pt>
                <c:pt idx="188">
                  <c:v>0.189504225</c:v>
                </c:pt>
                <c:pt idx="189">
                  <c:v>0.19</c:v>
                </c:pt>
                <c:pt idx="190">
                  <c:v>0.08</c:v>
                </c:pt>
                <c:pt idx="192">
                  <c:v>0.52</c:v>
                </c:pt>
                <c:pt idx="193">
                  <c:v>-7.0000000000000007E-2</c:v>
                </c:pt>
                <c:pt idx="194">
                  <c:v>0.274414202</c:v>
                </c:pt>
                <c:pt idx="195">
                  <c:v>0.52</c:v>
                </c:pt>
                <c:pt idx="196">
                  <c:v>7.0000000000000007E-2</c:v>
                </c:pt>
                <c:pt idx="198">
                  <c:v>0.86</c:v>
                </c:pt>
                <c:pt idx="199">
                  <c:v>-0.45</c:v>
                </c:pt>
                <c:pt idx="200">
                  <c:v>0</c:v>
                </c:pt>
                <c:pt idx="201">
                  <c:v>-0.06</c:v>
                </c:pt>
                <c:pt idx="202">
                  <c:v>-0.34</c:v>
                </c:pt>
                <c:pt idx="203">
                  <c:v>0.54748416799999999</c:v>
                </c:pt>
                <c:pt idx="204">
                  <c:v>0.64</c:v>
                </c:pt>
                <c:pt idx="205">
                  <c:v>0.34</c:v>
                </c:pt>
                <c:pt idx="206">
                  <c:v>-0.19936958299999999</c:v>
                </c:pt>
                <c:pt idx="207">
                  <c:v>-0.14000000000000001</c:v>
                </c:pt>
                <c:pt idx="208">
                  <c:v>0</c:v>
                </c:pt>
                <c:pt idx="209">
                  <c:v>6.5986682000000005E-2</c:v>
                </c:pt>
                <c:pt idx="210">
                  <c:v>1.1599999999999999</c:v>
                </c:pt>
                <c:pt idx="211">
                  <c:v>0.83</c:v>
                </c:pt>
                <c:pt idx="212">
                  <c:v>0.76744933400000004</c:v>
                </c:pt>
                <c:pt idx="213">
                  <c:v>0.16</c:v>
                </c:pt>
                <c:pt idx="214">
                  <c:v>-0.06</c:v>
                </c:pt>
                <c:pt idx="216">
                  <c:v>0.26</c:v>
                </c:pt>
                <c:pt idx="217">
                  <c:v>0.42</c:v>
                </c:pt>
                <c:pt idx="218">
                  <c:v>6.9540023000000006E-2</c:v>
                </c:pt>
                <c:pt idx="219">
                  <c:v>0.13</c:v>
                </c:pt>
                <c:pt idx="220">
                  <c:v>1.1599999999999999</c:v>
                </c:pt>
                <c:pt idx="221">
                  <c:v>0.14458464200000001</c:v>
                </c:pt>
                <c:pt idx="222">
                  <c:v>0.4</c:v>
                </c:pt>
                <c:pt idx="223">
                  <c:v>0.55000000000000004</c:v>
                </c:pt>
                <c:pt idx="224">
                  <c:v>-0.12982956000000001</c:v>
                </c:pt>
                <c:pt idx="225">
                  <c:v>0.33</c:v>
                </c:pt>
                <c:pt idx="228">
                  <c:v>0.25</c:v>
                </c:pt>
                <c:pt idx="229">
                  <c:v>0.06</c:v>
                </c:pt>
                <c:pt idx="231">
                  <c:v>0.25</c:v>
                </c:pt>
                <c:pt idx="232">
                  <c:v>0.26</c:v>
                </c:pt>
                <c:pt idx="233">
                  <c:v>0.30353090799999999</c:v>
                </c:pt>
                <c:pt idx="234">
                  <c:v>0.23</c:v>
                </c:pt>
                <c:pt idx="235">
                  <c:v>0.21</c:v>
                </c:pt>
                <c:pt idx="236">
                  <c:v>0</c:v>
                </c:pt>
                <c:pt idx="237">
                  <c:v>0.33</c:v>
                </c:pt>
                <c:pt idx="238">
                  <c:v>0.48</c:v>
                </c:pt>
                <c:pt idx="239">
                  <c:v>6.9540023000000006E-2</c:v>
                </c:pt>
                <c:pt idx="240">
                  <c:v>-0.06</c:v>
                </c:pt>
                <c:pt idx="241">
                  <c:v>0.28999999999999998</c:v>
                </c:pt>
                <c:pt idx="242">
                  <c:v>0.51410223099999997</c:v>
                </c:pt>
                <c:pt idx="243">
                  <c:v>-0.19</c:v>
                </c:pt>
                <c:pt idx="244">
                  <c:v>0.26</c:v>
                </c:pt>
                <c:pt idx="245">
                  <c:v>0.38887380799999999</c:v>
                </c:pt>
                <c:pt idx="246">
                  <c:v>-0.64</c:v>
                </c:pt>
                <c:pt idx="247">
                  <c:v>-0.4</c:v>
                </c:pt>
                <c:pt idx="248">
                  <c:v>-0.12667355199999999</c:v>
                </c:pt>
                <c:pt idx="249">
                  <c:v>-0.14000000000000001</c:v>
                </c:pt>
                <c:pt idx="250">
                  <c:v>0.23</c:v>
                </c:pt>
                <c:pt idx="251">
                  <c:v>0.35797994300000002</c:v>
                </c:pt>
                <c:pt idx="252">
                  <c:v>7.0000000000000007E-2</c:v>
                </c:pt>
                <c:pt idx="253">
                  <c:v>-0.61</c:v>
                </c:pt>
                <c:pt idx="254">
                  <c:v>-1.0615863999999999</c:v>
                </c:pt>
                <c:pt idx="255">
                  <c:v>7.0000000000000007E-2</c:v>
                </c:pt>
                <c:pt idx="256">
                  <c:v>-0.61</c:v>
                </c:pt>
                <c:pt idx="257">
                  <c:v>1.255006214</c:v>
                </c:pt>
                <c:pt idx="258">
                  <c:v>-0.36</c:v>
                </c:pt>
                <c:pt idx="259">
                  <c:v>0</c:v>
                </c:pt>
                <c:pt idx="260">
                  <c:v>-0.210571324</c:v>
                </c:pt>
                <c:pt idx="261">
                  <c:v>0.14000000000000001</c:v>
                </c:pt>
                <c:pt idx="262">
                  <c:v>-0.14000000000000001</c:v>
                </c:pt>
                <c:pt idx="263">
                  <c:v>1.015087047</c:v>
                </c:pt>
                <c:pt idx="264">
                  <c:v>-7.0000000000000007E-2</c:v>
                </c:pt>
                <c:pt idx="265">
                  <c:v>-0.13</c:v>
                </c:pt>
                <c:pt idx="266">
                  <c:v>0.420810617</c:v>
                </c:pt>
                <c:pt idx="267">
                  <c:v>0.39</c:v>
                </c:pt>
                <c:pt idx="268">
                  <c:v>0.16</c:v>
                </c:pt>
                <c:pt idx="269">
                  <c:v>-0.12667355199999999</c:v>
                </c:pt>
                <c:pt idx="270">
                  <c:v>-0.42</c:v>
                </c:pt>
                <c:pt idx="271">
                  <c:v>-1.47</c:v>
                </c:pt>
                <c:pt idx="272">
                  <c:v>0.61347085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A2D-4050-9279-DA0B0AA8B3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625920"/>
        <c:axId val="137582080"/>
      </c:scatterChart>
      <c:valAx>
        <c:axId val="130625920"/>
        <c:scaling>
          <c:orientation val="minMax"/>
          <c:max val="0.6"/>
          <c:min val="0.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tent of Marathon-related Cont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7582080"/>
        <c:crosses val="autoZero"/>
        <c:crossBetween val="midCat"/>
      </c:valAx>
      <c:valAx>
        <c:axId val="137582080"/>
        <c:scaling>
          <c:orientation val="minMax"/>
          <c:max val="1.5"/>
          <c:min val="-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hreat Response Bias (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6259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catterPlots!$K$2:$K$274</c:f>
              <c:numCache>
                <c:formatCode>General</c:formatCode>
                <c:ptCount val="273"/>
                <c:pt idx="0">
                  <c:v>0.39935063999999998</c:v>
                </c:pt>
                <c:pt idx="1">
                  <c:v>0.46938776999999998</c:v>
                </c:pt>
                <c:pt idx="2">
                  <c:v>0.45918365999999999</c:v>
                </c:pt>
                <c:pt idx="3">
                  <c:v>0.38186811999999998</c:v>
                </c:pt>
                <c:pt idx="4">
                  <c:v>0.5</c:v>
                </c:pt>
                <c:pt idx="5">
                  <c:v>0.38265305999999999</c:v>
                </c:pt>
                <c:pt idx="6">
                  <c:v>0.375</c:v>
                </c:pt>
                <c:pt idx="7">
                  <c:v>0.51623374</c:v>
                </c:pt>
                <c:pt idx="8">
                  <c:v>0.30612244999999999</c:v>
                </c:pt>
                <c:pt idx="9">
                  <c:v>0.375</c:v>
                </c:pt>
                <c:pt idx="10">
                  <c:v>0.50824179999999997</c:v>
                </c:pt>
                <c:pt idx="11">
                  <c:v>0.32908162000000002</c:v>
                </c:pt>
                <c:pt idx="12">
                  <c:v>0.375</c:v>
                </c:pt>
                <c:pt idx="13">
                  <c:v>0.5</c:v>
                </c:pt>
                <c:pt idx="14">
                  <c:v>0.37244897999999999</c:v>
                </c:pt>
                <c:pt idx="15">
                  <c:v>0.375</c:v>
                </c:pt>
                <c:pt idx="16">
                  <c:v>0.50824179999999997</c:v>
                </c:pt>
                <c:pt idx="17">
                  <c:v>0.37244897999999999</c:v>
                </c:pt>
                <c:pt idx="18">
                  <c:v>0.375</c:v>
                </c:pt>
                <c:pt idx="19">
                  <c:v>0.51623374</c:v>
                </c:pt>
                <c:pt idx="20">
                  <c:v>0.2984694</c:v>
                </c:pt>
                <c:pt idx="21">
                  <c:v>0.36989796000000003</c:v>
                </c:pt>
                <c:pt idx="22">
                  <c:v>0.47448980000000002</c:v>
                </c:pt>
                <c:pt idx="23">
                  <c:v>0.42091837999999998</c:v>
                </c:pt>
                <c:pt idx="24">
                  <c:v>0.36989796000000003</c:v>
                </c:pt>
                <c:pt idx="25">
                  <c:v>0.48979592</c:v>
                </c:pt>
                <c:pt idx="26">
                  <c:v>0.36989796000000003</c:v>
                </c:pt>
                <c:pt idx="27">
                  <c:v>0.36989796000000003</c:v>
                </c:pt>
                <c:pt idx="28">
                  <c:v>0.49489796000000003</c:v>
                </c:pt>
                <c:pt idx="29">
                  <c:v>0.41071429999999998</c:v>
                </c:pt>
                <c:pt idx="30">
                  <c:v>0.33928570000000002</c:v>
                </c:pt>
                <c:pt idx="31">
                  <c:v>0.5</c:v>
                </c:pt>
                <c:pt idx="32">
                  <c:v>0.38265305999999999</c:v>
                </c:pt>
                <c:pt idx="33">
                  <c:v>0.33928570000000002</c:v>
                </c:pt>
                <c:pt idx="34">
                  <c:v>0.51623374</c:v>
                </c:pt>
                <c:pt idx="35">
                  <c:v>0.30612244999999999</c:v>
                </c:pt>
                <c:pt idx="36">
                  <c:v>0.33928570000000002</c:v>
                </c:pt>
                <c:pt idx="37">
                  <c:v>0.51488096000000005</c:v>
                </c:pt>
                <c:pt idx="38">
                  <c:v>0.30612244999999999</c:v>
                </c:pt>
                <c:pt idx="39">
                  <c:v>0.32397959999999998</c:v>
                </c:pt>
                <c:pt idx="40">
                  <c:v>0.51623374</c:v>
                </c:pt>
                <c:pt idx="41">
                  <c:v>0.42857142999999998</c:v>
                </c:pt>
                <c:pt idx="42">
                  <c:v>0.32397959999999998</c:v>
                </c:pt>
                <c:pt idx="43">
                  <c:v>0.50824179999999997</c:v>
                </c:pt>
                <c:pt idx="44">
                  <c:v>0.32908162000000002</c:v>
                </c:pt>
                <c:pt idx="45">
                  <c:v>0.32397959999999998</c:v>
                </c:pt>
                <c:pt idx="46">
                  <c:v>0.5</c:v>
                </c:pt>
                <c:pt idx="47">
                  <c:v>0.39030611999999998</c:v>
                </c:pt>
                <c:pt idx="48">
                  <c:v>0.32397959999999998</c:v>
                </c:pt>
                <c:pt idx="49">
                  <c:v>0.45663263999999998</c:v>
                </c:pt>
                <c:pt idx="50">
                  <c:v>0.51275510000000002</c:v>
                </c:pt>
                <c:pt idx="51">
                  <c:v>0.32397959999999998</c:v>
                </c:pt>
                <c:pt idx="54">
                  <c:v>0.32397959999999998</c:v>
                </c:pt>
                <c:pt idx="55">
                  <c:v>0.53316324999999998</c:v>
                </c:pt>
                <c:pt idx="57">
                  <c:v>0.30867347000000001</c:v>
                </c:pt>
                <c:pt idx="58">
                  <c:v>0.50824179999999997</c:v>
                </c:pt>
                <c:pt idx="59">
                  <c:v>0.31632652999999999</c:v>
                </c:pt>
                <c:pt idx="60">
                  <c:v>0.30867347000000001</c:v>
                </c:pt>
                <c:pt idx="61">
                  <c:v>0.51623374</c:v>
                </c:pt>
                <c:pt idx="62">
                  <c:v>0.2984694</c:v>
                </c:pt>
                <c:pt idx="63">
                  <c:v>0.30867347000000001</c:v>
                </c:pt>
                <c:pt idx="64">
                  <c:v>0.51623374</c:v>
                </c:pt>
                <c:pt idx="65">
                  <c:v>0.38520408</c:v>
                </c:pt>
                <c:pt idx="66">
                  <c:v>0.30867347000000001</c:v>
                </c:pt>
                <c:pt idx="67">
                  <c:v>0.5</c:v>
                </c:pt>
                <c:pt idx="68">
                  <c:v>0.38265305999999999</c:v>
                </c:pt>
                <c:pt idx="69">
                  <c:v>0.30867347000000001</c:v>
                </c:pt>
                <c:pt idx="70">
                  <c:v>0.46428570000000002</c:v>
                </c:pt>
                <c:pt idx="71">
                  <c:v>0.51020410000000005</c:v>
                </c:pt>
                <c:pt idx="72">
                  <c:v>0.30867347000000001</c:v>
                </c:pt>
                <c:pt idx="73">
                  <c:v>0.51488096000000005</c:v>
                </c:pt>
                <c:pt idx="74">
                  <c:v>0.2984694</c:v>
                </c:pt>
                <c:pt idx="75">
                  <c:v>0.28571429999999998</c:v>
                </c:pt>
                <c:pt idx="76">
                  <c:v>0.50824179999999997</c:v>
                </c:pt>
                <c:pt idx="77">
                  <c:v>0.32908162000000002</c:v>
                </c:pt>
                <c:pt idx="78">
                  <c:v>0.28571429999999998</c:v>
                </c:pt>
                <c:pt idx="79">
                  <c:v>0.47448980000000002</c:v>
                </c:pt>
                <c:pt idx="80">
                  <c:v>0.42091837999999998</c:v>
                </c:pt>
                <c:pt idx="81">
                  <c:v>0.28571429999999998</c:v>
                </c:pt>
                <c:pt idx="82">
                  <c:v>0.51623374</c:v>
                </c:pt>
                <c:pt idx="83">
                  <c:v>0.30612244999999999</c:v>
                </c:pt>
                <c:pt idx="84">
                  <c:v>0.28571429999999998</c:v>
                </c:pt>
                <c:pt idx="85">
                  <c:v>0.49489796000000003</c:v>
                </c:pt>
                <c:pt idx="87">
                  <c:v>0.26785713</c:v>
                </c:pt>
                <c:pt idx="88">
                  <c:v>0.5</c:v>
                </c:pt>
                <c:pt idx="89">
                  <c:v>0.41071429999999998</c:v>
                </c:pt>
                <c:pt idx="90">
                  <c:v>0.26785713</c:v>
                </c:pt>
                <c:pt idx="91">
                  <c:v>0.50824179999999997</c:v>
                </c:pt>
                <c:pt idx="92">
                  <c:v>0.39030611999999998</c:v>
                </c:pt>
                <c:pt idx="93">
                  <c:v>0.21938774999999999</c:v>
                </c:pt>
                <c:pt idx="94">
                  <c:v>0.53316324999999998</c:v>
                </c:pt>
                <c:pt idx="95">
                  <c:v>0.31632652999999999</c:v>
                </c:pt>
                <c:pt idx="96">
                  <c:v>0.21938774999999999</c:v>
                </c:pt>
                <c:pt idx="97">
                  <c:v>0.51623374</c:v>
                </c:pt>
                <c:pt idx="98">
                  <c:v>0.36224489999999998</c:v>
                </c:pt>
                <c:pt idx="99">
                  <c:v>0.21938774999999999</c:v>
                </c:pt>
                <c:pt idx="100">
                  <c:v>0.5816327</c:v>
                </c:pt>
                <c:pt idx="101">
                  <c:v>0.2984694</c:v>
                </c:pt>
                <c:pt idx="102">
                  <c:v>0.21938774999999999</c:v>
                </c:pt>
                <c:pt idx="103">
                  <c:v>0.46173468000000001</c:v>
                </c:pt>
                <c:pt idx="105">
                  <c:v>0.20663266</c:v>
                </c:pt>
                <c:pt idx="106">
                  <c:v>0.53316324999999998</c:v>
                </c:pt>
                <c:pt idx="107">
                  <c:v>0.50255099999999997</c:v>
                </c:pt>
                <c:pt idx="108">
                  <c:v>0.21938774999999999</c:v>
                </c:pt>
                <c:pt idx="109">
                  <c:v>0.47704083000000003</c:v>
                </c:pt>
                <c:pt idx="111">
                  <c:v>0.21938774999999999</c:v>
                </c:pt>
                <c:pt idx="112">
                  <c:v>0.46938776999999998</c:v>
                </c:pt>
                <c:pt idx="113">
                  <c:v>0.47448980000000002</c:v>
                </c:pt>
                <c:pt idx="114">
                  <c:v>0.20663266</c:v>
                </c:pt>
                <c:pt idx="115">
                  <c:v>0.50824179999999997</c:v>
                </c:pt>
                <c:pt idx="116">
                  <c:v>0.45918365999999999</c:v>
                </c:pt>
                <c:pt idx="117">
                  <c:v>0.20663266</c:v>
                </c:pt>
                <c:pt idx="118">
                  <c:v>0.49489796000000003</c:v>
                </c:pt>
                <c:pt idx="119">
                  <c:v>0.37244897999999999</c:v>
                </c:pt>
                <c:pt idx="120">
                  <c:v>0.19387755000000001</c:v>
                </c:pt>
                <c:pt idx="121">
                  <c:v>0.47448980000000002</c:v>
                </c:pt>
                <c:pt idx="122">
                  <c:v>0.39030611999999998</c:v>
                </c:pt>
                <c:pt idx="123">
                  <c:v>0.19387755000000001</c:v>
                </c:pt>
                <c:pt idx="124">
                  <c:v>0.46938776999999998</c:v>
                </c:pt>
                <c:pt idx="125">
                  <c:v>0.43877549999999998</c:v>
                </c:pt>
                <c:pt idx="126">
                  <c:v>0.19387755000000001</c:v>
                </c:pt>
                <c:pt idx="127">
                  <c:v>0.50824179999999997</c:v>
                </c:pt>
                <c:pt idx="128">
                  <c:v>0.45918365999999999</c:v>
                </c:pt>
                <c:pt idx="129">
                  <c:v>0.19387755000000001</c:v>
                </c:pt>
                <c:pt idx="130">
                  <c:v>0.47448980000000002</c:v>
                </c:pt>
                <c:pt idx="131">
                  <c:v>0.31632652999999999</c:v>
                </c:pt>
                <c:pt idx="132">
                  <c:v>0.19387755000000001</c:v>
                </c:pt>
                <c:pt idx="133">
                  <c:v>0.46173468000000001</c:v>
                </c:pt>
                <c:pt idx="134">
                  <c:v>0.42602040000000002</c:v>
                </c:pt>
                <c:pt idx="135">
                  <c:v>0.19387755000000001</c:v>
                </c:pt>
                <c:pt idx="136">
                  <c:v>0.46938776999999998</c:v>
                </c:pt>
                <c:pt idx="137">
                  <c:v>0.47193879999999999</c:v>
                </c:pt>
                <c:pt idx="138">
                  <c:v>0.19387755000000001</c:v>
                </c:pt>
                <c:pt idx="139">
                  <c:v>0.47448980000000002</c:v>
                </c:pt>
                <c:pt idx="140">
                  <c:v>0.43877549999999998</c:v>
                </c:pt>
                <c:pt idx="141">
                  <c:v>0.18367347000000001</c:v>
                </c:pt>
                <c:pt idx="142">
                  <c:v>0.49489796000000003</c:v>
                </c:pt>
                <c:pt idx="144">
                  <c:v>0.18367347000000001</c:v>
                </c:pt>
                <c:pt idx="145">
                  <c:v>0.45663263999999998</c:v>
                </c:pt>
                <c:pt idx="146">
                  <c:v>0.41071429999999998</c:v>
                </c:pt>
                <c:pt idx="147">
                  <c:v>0.18367347000000001</c:v>
                </c:pt>
                <c:pt idx="148">
                  <c:v>0.51488096000000005</c:v>
                </c:pt>
                <c:pt idx="149">
                  <c:v>0.49489796000000003</c:v>
                </c:pt>
                <c:pt idx="150">
                  <c:v>0.18367347000000001</c:v>
                </c:pt>
                <c:pt idx="151">
                  <c:v>0.5</c:v>
                </c:pt>
                <c:pt idx="152">
                  <c:v>0.2984694</c:v>
                </c:pt>
                <c:pt idx="153">
                  <c:v>0.18367347000000001</c:v>
                </c:pt>
                <c:pt idx="154">
                  <c:v>0.46428570000000002</c:v>
                </c:pt>
                <c:pt idx="155">
                  <c:v>0.39030611999999998</c:v>
                </c:pt>
                <c:pt idx="156">
                  <c:v>0.18367347000000001</c:v>
                </c:pt>
                <c:pt idx="157">
                  <c:v>0.46173468000000001</c:v>
                </c:pt>
                <c:pt idx="158">
                  <c:v>0.51275510000000002</c:v>
                </c:pt>
                <c:pt idx="159">
                  <c:v>0.18367347000000001</c:v>
                </c:pt>
                <c:pt idx="160">
                  <c:v>0.47704083000000003</c:v>
                </c:pt>
                <c:pt idx="161">
                  <c:v>0.48979592</c:v>
                </c:pt>
                <c:pt idx="162">
                  <c:v>0.17091835999999999</c:v>
                </c:pt>
                <c:pt idx="163">
                  <c:v>0.49489796000000003</c:v>
                </c:pt>
                <c:pt idx="164">
                  <c:v>0.45918365999999999</c:v>
                </c:pt>
                <c:pt idx="165">
                  <c:v>0.18367347000000001</c:v>
                </c:pt>
                <c:pt idx="166">
                  <c:v>0.47448980000000002</c:v>
                </c:pt>
                <c:pt idx="167">
                  <c:v>0.39540815000000001</c:v>
                </c:pt>
                <c:pt idx="168">
                  <c:v>0.17091835999999999</c:v>
                </c:pt>
                <c:pt idx="169">
                  <c:v>0.49489796000000003</c:v>
                </c:pt>
                <c:pt idx="170">
                  <c:v>0.43877549999999998</c:v>
                </c:pt>
                <c:pt idx="171">
                  <c:v>0.17091835999999999</c:v>
                </c:pt>
                <c:pt idx="172">
                  <c:v>0.46173468000000001</c:v>
                </c:pt>
                <c:pt idx="173">
                  <c:v>0.39540815000000001</c:v>
                </c:pt>
                <c:pt idx="175">
                  <c:v>0.47448980000000002</c:v>
                </c:pt>
                <c:pt idx="176">
                  <c:v>0.46683671999999998</c:v>
                </c:pt>
                <c:pt idx="177">
                  <c:v>0.17091835999999999</c:v>
                </c:pt>
                <c:pt idx="178">
                  <c:v>0.46173468000000001</c:v>
                </c:pt>
                <c:pt idx="179">
                  <c:v>0.42091837999999998</c:v>
                </c:pt>
                <c:pt idx="180">
                  <c:v>0.17091835999999999</c:v>
                </c:pt>
                <c:pt idx="181">
                  <c:v>0.49489796000000003</c:v>
                </c:pt>
                <c:pt idx="182">
                  <c:v>0.48979592</c:v>
                </c:pt>
                <c:pt idx="183">
                  <c:v>0.17091835999999999</c:v>
                </c:pt>
                <c:pt idx="184">
                  <c:v>0.45663263999999998</c:v>
                </c:pt>
                <c:pt idx="185">
                  <c:v>0.39540815000000001</c:v>
                </c:pt>
                <c:pt idx="186">
                  <c:v>0.16071427999999999</c:v>
                </c:pt>
                <c:pt idx="188">
                  <c:v>0.5</c:v>
                </c:pt>
                <c:pt idx="189">
                  <c:v>0.16071427999999999</c:v>
                </c:pt>
                <c:pt idx="190">
                  <c:v>0.46173468000000001</c:v>
                </c:pt>
                <c:pt idx="192">
                  <c:v>0.16071427999999999</c:v>
                </c:pt>
                <c:pt idx="193">
                  <c:v>0.5816327</c:v>
                </c:pt>
                <c:pt idx="194">
                  <c:v>0.49489796000000003</c:v>
                </c:pt>
                <c:pt idx="195">
                  <c:v>0.14285714999999999</c:v>
                </c:pt>
                <c:pt idx="196">
                  <c:v>0.46938776999999998</c:v>
                </c:pt>
                <c:pt idx="198">
                  <c:v>0.14285714999999999</c:v>
                </c:pt>
                <c:pt idx="199">
                  <c:v>0.45663263999999998</c:v>
                </c:pt>
                <c:pt idx="200">
                  <c:v>0.44897959999999998</c:v>
                </c:pt>
                <c:pt idx="201">
                  <c:v>0.14285714999999999</c:v>
                </c:pt>
                <c:pt idx="202">
                  <c:v>0.46173468000000001</c:v>
                </c:pt>
                <c:pt idx="203">
                  <c:v>0.5</c:v>
                </c:pt>
                <c:pt idx="204">
                  <c:v>0.14285714999999999</c:v>
                </c:pt>
                <c:pt idx="205">
                  <c:v>0.51488096000000005</c:v>
                </c:pt>
                <c:pt idx="206">
                  <c:v>0.47193879999999999</c:v>
                </c:pt>
                <c:pt idx="207">
                  <c:v>0.13775509999999999</c:v>
                </c:pt>
                <c:pt idx="208">
                  <c:v>0.46173468000000001</c:v>
                </c:pt>
                <c:pt idx="209">
                  <c:v>0.30612244999999999</c:v>
                </c:pt>
                <c:pt idx="210">
                  <c:v>0.13775509999999999</c:v>
                </c:pt>
                <c:pt idx="211">
                  <c:v>0.55867343999999997</c:v>
                </c:pt>
                <c:pt idx="212">
                  <c:v>0.49489796000000003</c:v>
                </c:pt>
                <c:pt idx="213">
                  <c:v>0.13775509999999999</c:v>
                </c:pt>
                <c:pt idx="214">
                  <c:v>0.45663263999999998</c:v>
                </c:pt>
                <c:pt idx="216">
                  <c:v>0.13775509999999999</c:v>
                </c:pt>
                <c:pt idx="217">
                  <c:v>0.47448980000000002</c:v>
                </c:pt>
                <c:pt idx="218">
                  <c:v>0.5</c:v>
                </c:pt>
                <c:pt idx="219">
                  <c:v>0.13775509999999999</c:v>
                </c:pt>
                <c:pt idx="220">
                  <c:v>0.51020410000000005</c:v>
                </c:pt>
                <c:pt idx="221">
                  <c:v>0.42602040000000002</c:v>
                </c:pt>
                <c:pt idx="222">
                  <c:v>0.14285714999999999</c:v>
                </c:pt>
                <c:pt idx="223">
                  <c:v>0.5816327</c:v>
                </c:pt>
                <c:pt idx="224">
                  <c:v>0.36224489999999998</c:v>
                </c:pt>
                <c:pt idx="225">
                  <c:v>0.14285714999999999</c:v>
                </c:pt>
                <c:pt idx="228">
                  <c:v>0.14285714999999999</c:v>
                </c:pt>
                <c:pt idx="229">
                  <c:v>0.46173468000000001</c:v>
                </c:pt>
                <c:pt idx="231">
                  <c:v>0.14285714999999999</c:v>
                </c:pt>
                <c:pt idx="232">
                  <c:v>0.49489796000000003</c:v>
                </c:pt>
                <c:pt idx="233">
                  <c:v>0.46683671999999998</c:v>
                </c:pt>
                <c:pt idx="234">
                  <c:v>0.14285714999999999</c:v>
                </c:pt>
                <c:pt idx="235">
                  <c:v>0.46428570000000002</c:v>
                </c:pt>
                <c:pt idx="236">
                  <c:v>0.39030611999999998</c:v>
                </c:pt>
                <c:pt idx="237">
                  <c:v>0.14285714999999999</c:v>
                </c:pt>
                <c:pt idx="238">
                  <c:v>0.45663263999999998</c:v>
                </c:pt>
                <c:pt idx="239">
                  <c:v>0.51020410000000005</c:v>
                </c:pt>
                <c:pt idx="240">
                  <c:v>0.14285714999999999</c:v>
                </c:pt>
                <c:pt idx="241">
                  <c:v>0.47704083000000003</c:v>
                </c:pt>
                <c:pt idx="242">
                  <c:v>0.39540815000000001</c:v>
                </c:pt>
                <c:pt idx="243">
                  <c:v>0.15561225000000001</c:v>
                </c:pt>
                <c:pt idx="244">
                  <c:v>0.45663263999999998</c:v>
                </c:pt>
                <c:pt idx="245">
                  <c:v>0.46683671999999998</c:v>
                </c:pt>
                <c:pt idx="246">
                  <c:v>0.19642857</c:v>
                </c:pt>
                <c:pt idx="247">
                  <c:v>0.45663263999999998</c:v>
                </c:pt>
                <c:pt idx="248">
                  <c:v>0.50765305999999999</c:v>
                </c:pt>
                <c:pt idx="249">
                  <c:v>0.19642857</c:v>
                </c:pt>
                <c:pt idx="250">
                  <c:v>0.46173468000000001</c:v>
                </c:pt>
                <c:pt idx="251">
                  <c:v>0.5</c:v>
                </c:pt>
                <c:pt idx="252">
                  <c:v>0.19642857</c:v>
                </c:pt>
                <c:pt idx="253">
                  <c:v>0.48979592</c:v>
                </c:pt>
                <c:pt idx="254">
                  <c:v>0.47193879999999999</c:v>
                </c:pt>
                <c:pt idx="255">
                  <c:v>0.19642857</c:v>
                </c:pt>
                <c:pt idx="256">
                  <c:v>0.51020410000000005</c:v>
                </c:pt>
                <c:pt idx="257">
                  <c:v>0.43877549999999998</c:v>
                </c:pt>
                <c:pt idx="258">
                  <c:v>0.19642857</c:v>
                </c:pt>
                <c:pt idx="259">
                  <c:v>0.47704083000000003</c:v>
                </c:pt>
                <c:pt idx="260">
                  <c:v>0.36989796000000003</c:v>
                </c:pt>
                <c:pt idx="261">
                  <c:v>0.21428572000000001</c:v>
                </c:pt>
                <c:pt idx="262">
                  <c:v>0.45663263999999998</c:v>
                </c:pt>
                <c:pt idx="263">
                  <c:v>0.37755102000000001</c:v>
                </c:pt>
                <c:pt idx="264">
                  <c:v>0.21428572000000001</c:v>
                </c:pt>
                <c:pt idx="265">
                  <c:v>0.48979592</c:v>
                </c:pt>
                <c:pt idx="266">
                  <c:v>0.5</c:v>
                </c:pt>
                <c:pt idx="267">
                  <c:v>0.21428572000000001</c:v>
                </c:pt>
                <c:pt idx="268">
                  <c:v>0.51020410000000005</c:v>
                </c:pt>
                <c:pt idx="269">
                  <c:v>0.4234694</c:v>
                </c:pt>
                <c:pt idx="270">
                  <c:v>0.23469387999999999</c:v>
                </c:pt>
                <c:pt idx="271">
                  <c:v>0.53316324999999998</c:v>
                </c:pt>
                <c:pt idx="272">
                  <c:v>0.36989796000000003</c:v>
                </c:pt>
              </c:numCache>
            </c:numRef>
          </c:xVal>
          <c:yVal>
            <c:numRef>
              <c:f>ScatterPlots!$H$2:$H$274</c:f>
              <c:numCache>
                <c:formatCode>General</c:formatCode>
                <c:ptCount val="273"/>
                <c:pt idx="0">
                  <c:v>0.72</c:v>
                </c:pt>
                <c:pt idx="1">
                  <c:v>0.19</c:v>
                </c:pt>
                <c:pt idx="2">
                  <c:v>0.25132269400000001</c:v>
                </c:pt>
                <c:pt idx="3">
                  <c:v>0</c:v>
                </c:pt>
                <c:pt idx="4">
                  <c:v>0.55000000000000004</c:v>
                </c:pt>
                <c:pt idx="5">
                  <c:v>0.456300767</c:v>
                </c:pt>
                <c:pt idx="6">
                  <c:v>0.26</c:v>
                </c:pt>
                <c:pt idx="7">
                  <c:v>0.77</c:v>
                </c:pt>
                <c:pt idx="8">
                  <c:v>0.37900845</c:v>
                </c:pt>
                <c:pt idx="9">
                  <c:v>-0.27</c:v>
                </c:pt>
                <c:pt idx="10">
                  <c:v>1.05</c:v>
                </c:pt>
                <c:pt idx="11">
                  <c:v>0.63866756999999996</c:v>
                </c:pt>
                <c:pt idx="12">
                  <c:v>1.52</c:v>
                </c:pt>
                <c:pt idx="13">
                  <c:v>1.23</c:v>
                </c:pt>
                <c:pt idx="14">
                  <c:v>0.12566134700000001</c:v>
                </c:pt>
                <c:pt idx="15">
                  <c:v>0.32</c:v>
                </c:pt>
                <c:pt idx="16">
                  <c:v>1.23</c:v>
                </c:pt>
                <c:pt idx="17">
                  <c:v>0.38532046599999997</c:v>
                </c:pt>
                <c:pt idx="18">
                  <c:v>0.52</c:v>
                </c:pt>
                <c:pt idx="19">
                  <c:v>0.26</c:v>
                </c:pt>
                <c:pt idx="20">
                  <c:v>1.5348986689999999</c:v>
                </c:pt>
                <c:pt idx="21">
                  <c:v>1.0900000000000001</c:v>
                </c:pt>
                <c:pt idx="22">
                  <c:v>-0.28999999999999998</c:v>
                </c:pt>
                <c:pt idx="23">
                  <c:v>0</c:v>
                </c:pt>
                <c:pt idx="24">
                  <c:v>0.38</c:v>
                </c:pt>
                <c:pt idx="25">
                  <c:v>0.13</c:v>
                </c:pt>
                <c:pt idx="26">
                  <c:v>1.198890263</c:v>
                </c:pt>
                <c:pt idx="28">
                  <c:v>1.1200000000000001</c:v>
                </c:pt>
                <c:pt idx="29">
                  <c:v>0.65111292300000001</c:v>
                </c:pt>
                <c:pt idx="30">
                  <c:v>0.13</c:v>
                </c:pt>
                <c:pt idx="31">
                  <c:v>0.14000000000000001</c:v>
                </c:pt>
                <c:pt idx="32">
                  <c:v>-0.37900845</c:v>
                </c:pt>
                <c:pt idx="33">
                  <c:v>0</c:v>
                </c:pt>
                <c:pt idx="34">
                  <c:v>0.32</c:v>
                </c:pt>
                <c:pt idx="35">
                  <c:v>1.6668720319999999</c:v>
                </c:pt>
                <c:pt idx="36">
                  <c:v>0</c:v>
                </c:pt>
                <c:pt idx="37">
                  <c:v>0.91</c:v>
                </c:pt>
                <c:pt idx="38">
                  <c:v>0.12768575600000001</c:v>
                </c:pt>
                <c:pt idx="39">
                  <c:v>-0.13</c:v>
                </c:pt>
                <c:pt idx="40">
                  <c:v>0.59</c:v>
                </c:pt>
                <c:pt idx="41">
                  <c:v>0.50669420600000004</c:v>
                </c:pt>
                <c:pt idx="42">
                  <c:v>0.51</c:v>
                </c:pt>
                <c:pt idx="43">
                  <c:v>0.38</c:v>
                </c:pt>
                <c:pt idx="44">
                  <c:v>1.4072129120000001</c:v>
                </c:pt>
                <c:pt idx="45">
                  <c:v>-0.64</c:v>
                </c:pt>
                <c:pt idx="46">
                  <c:v>0</c:v>
                </c:pt>
                <c:pt idx="47">
                  <c:v>0</c:v>
                </c:pt>
                <c:pt idx="48">
                  <c:v>-0.4</c:v>
                </c:pt>
                <c:pt idx="49">
                  <c:v>0.38</c:v>
                </c:pt>
                <c:pt idx="50">
                  <c:v>0.841621234</c:v>
                </c:pt>
                <c:pt idx="51">
                  <c:v>1.29</c:v>
                </c:pt>
                <c:pt idx="54">
                  <c:v>-0.4</c:v>
                </c:pt>
                <c:pt idx="55">
                  <c:v>0.27</c:v>
                </c:pt>
                <c:pt idx="58">
                  <c:v>0.78</c:v>
                </c:pt>
                <c:pt idx="59">
                  <c:v>0.456300767</c:v>
                </c:pt>
                <c:pt idx="60">
                  <c:v>0.91</c:v>
                </c:pt>
                <c:pt idx="61">
                  <c:v>1.68</c:v>
                </c:pt>
                <c:pt idx="62">
                  <c:v>0.71595988700000002</c:v>
                </c:pt>
                <c:pt idx="63">
                  <c:v>-0.13</c:v>
                </c:pt>
                <c:pt idx="64">
                  <c:v>0.77</c:v>
                </c:pt>
                <c:pt idx="65">
                  <c:v>0.80015109699999998</c:v>
                </c:pt>
                <c:pt idx="66">
                  <c:v>0.67</c:v>
                </c:pt>
                <c:pt idx="67">
                  <c:v>0.97</c:v>
                </c:pt>
                <c:pt idx="68">
                  <c:v>0.15008923699999999</c:v>
                </c:pt>
                <c:pt idx="69">
                  <c:v>1.0900000000000001</c:v>
                </c:pt>
                <c:pt idx="70">
                  <c:v>0.51</c:v>
                </c:pt>
                <c:pt idx="71">
                  <c:v>1.0364333889999999</c:v>
                </c:pt>
                <c:pt idx="72">
                  <c:v>0.91</c:v>
                </c:pt>
                <c:pt idx="73">
                  <c:v>1.68</c:v>
                </c:pt>
                <c:pt idx="74">
                  <c:v>0.92783685299999996</c:v>
                </c:pt>
                <c:pt idx="75">
                  <c:v>0.38</c:v>
                </c:pt>
                <c:pt idx="76">
                  <c:v>0.91</c:v>
                </c:pt>
                <c:pt idx="77">
                  <c:v>0.36330206100000001</c:v>
                </c:pt>
                <c:pt idx="78">
                  <c:v>0.64</c:v>
                </c:pt>
                <c:pt idx="79">
                  <c:v>1.29</c:v>
                </c:pt>
                <c:pt idx="80">
                  <c:v>0.65006185999999999</c:v>
                </c:pt>
                <c:pt idx="81">
                  <c:v>0.39</c:v>
                </c:pt>
                <c:pt idx="82">
                  <c:v>0.65</c:v>
                </c:pt>
                <c:pt idx="83">
                  <c:v>0.52440051300000001</c:v>
                </c:pt>
                <c:pt idx="84">
                  <c:v>1.2</c:v>
                </c:pt>
                <c:pt idx="85">
                  <c:v>0.13</c:v>
                </c:pt>
                <c:pt idx="87">
                  <c:v>0.4</c:v>
                </c:pt>
                <c:pt idx="88">
                  <c:v>0.55000000000000004</c:v>
                </c:pt>
                <c:pt idx="89">
                  <c:v>0.90972097900000004</c:v>
                </c:pt>
                <c:pt idx="90">
                  <c:v>0</c:v>
                </c:pt>
                <c:pt idx="91">
                  <c:v>0.46</c:v>
                </c:pt>
                <c:pt idx="92">
                  <c:v>1.155890219</c:v>
                </c:pt>
                <c:pt idx="93">
                  <c:v>0.84</c:v>
                </c:pt>
                <c:pt idx="94">
                  <c:v>1.2</c:v>
                </c:pt>
                <c:pt idx="95">
                  <c:v>0.65006185999999999</c:v>
                </c:pt>
                <c:pt idx="96">
                  <c:v>0.93</c:v>
                </c:pt>
                <c:pt idx="97">
                  <c:v>1.77</c:v>
                </c:pt>
                <c:pt idx="98">
                  <c:v>0.51098181300000001</c:v>
                </c:pt>
                <c:pt idx="99">
                  <c:v>0.52</c:v>
                </c:pt>
                <c:pt idx="100">
                  <c:v>0.26</c:v>
                </c:pt>
                <c:pt idx="101">
                  <c:v>0.15008923699999999</c:v>
                </c:pt>
                <c:pt idx="102">
                  <c:v>0.91</c:v>
                </c:pt>
                <c:pt idx="103">
                  <c:v>0.78</c:v>
                </c:pt>
                <c:pt idx="105">
                  <c:v>0.64</c:v>
                </c:pt>
                <c:pt idx="106">
                  <c:v>0.51</c:v>
                </c:pt>
                <c:pt idx="107">
                  <c:v>1.0949683370000001</c:v>
                </c:pt>
                <c:pt idx="108">
                  <c:v>-0.25</c:v>
                </c:pt>
                <c:pt idx="109">
                  <c:v>0.27</c:v>
                </c:pt>
                <c:pt idx="111">
                  <c:v>0.61</c:v>
                </c:pt>
                <c:pt idx="112">
                  <c:v>0.9</c:v>
                </c:pt>
                <c:pt idx="113">
                  <c:v>-0.13197336300000001</c:v>
                </c:pt>
                <c:pt idx="114">
                  <c:v>0.93</c:v>
                </c:pt>
                <c:pt idx="115">
                  <c:v>1.0900000000000001</c:v>
                </c:pt>
                <c:pt idx="116">
                  <c:v>0.65006185999999999</c:v>
                </c:pt>
                <c:pt idx="117">
                  <c:v>0.65</c:v>
                </c:pt>
                <c:pt idx="118">
                  <c:v>0.38</c:v>
                </c:pt>
                <c:pt idx="119">
                  <c:v>0.37900845</c:v>
                </c:pt>
                <c:pt idx="120">
                  <c:v>0.26</c:v>
                </c:pt>
                <c:pt idx="121">
                  <c:v>0.65</c:v>
                </c:pt>
                <c:pt idx="122">
                  <c:v>0.28916928400000003</c:v>
                </c:pt>
                <c:pt idx="123">
                  <c:v>1.39</c:v>
                </c:pt>
                <c:pt idx="124">
                  <c:v>1.53</c:v>
                </c:pt>
                <c:pt idx="125">
                  <c:v>0.25965912000000002</c:v>
                </c:pt>
                <c:pt idx="126">
                  <c:v>0.36</c:v>
                </c:pt>
                <c:pt idx="127">
                  <c:v>-0.25</c:v>
                </c:pt>
                <c:pt idx="128">
                  <c:v>1.0949683370000001</c:v>
                </c:pt>
                <c:pt idx="129">
                  <c:v>1.39</c:v>
                </c:pt>
                <c:pt idx="130">
                  <c:v>1.03</c:v>
                </c:pt>
                <c:pt idx="131">
                  <c:v>0.97036387700000004</c:v>
                </c:pt>
                <c:pt idx="132">
                  <c:v>0.64</c:v>
                </c:pt>
                <c:pt idx="133">
                  <c:v>0.32</c:v>
                </c:pt>
                <c:pt idx="134">
                  <c:v>1.4150440909999991</c:v>
                </c:pt>
                <c:pt idx="135">
                  <c:v>0.65</c:v>
                </c:pt>
                <c:pt idx="136">
                  <c:v>1.1599999999999999</c:v>
                </c:pt>
                <c:pt idx="137">
                  <c:v>1.516110984</c:v>
                </c:pt>
                <c:pt idx="138">
                  <c:v>0.38</c:v>
                </c:pt>
                <c:pt idx="139">
                  <c:v>1.04</c:v>
                </c:pt>
                <c:pt idx="140">
                  <c:v>1.0949683370000001</c:v>
                </c:pt>
                <c:pt idx="141">
                  <c:v>-0.25</c:v>
                </c:pt>
                <c:pt idx="142">
                  <c:v>-0.13</c:v>
                </c:pt>
                <c:pt idx="143">
                  <c:v>-0.25334710300000002</c:v>
                </c:pt>
                <c:pt idx="144">
                  <c:v>1.05</c:v>
                </c:pt>
                <c:pt idx="145">
                  <c:v>1.2</c:v>
                </c:pt>
                <c:pt idx="146">
                  <c:v>0.37900845</c:v>
                </c:pt>
                <c:pt idx="147">
                  <c:v>0.4</c:v>
                </c:pt>
                <c:pt idx="148">
                  <c:v>1.0900000000000001</c:v>
                </c:pt>
                <c:pt idx="149">
                  <c:v>0.50669420600000004</c:v>
                </c:pt>
                <c:pt idx="150">
                  <c:v>0.17</c:v>
                </c:pt>
                <c:pt idx="151">
                  <c:v>0.99</c:v>
                </c:pt>
                <c:pt idx="152">
                  <c:v>-0.12768575600000001</c:v>
                </c:pt>
                <c:pt idx="153">
                  <c:v>0.77</c:v>
                </c:pt>
                <c:pt idx="154">
                  <c:v>0.8</c:v>
                </c:pt>
                <c:pt idx="155">
                  <c:v>0.58827412999999995</c:v>
                </c:pt>
                <c:pt idx="157">
                  <c:v>1.2</c:v>
                </c:pt>
                <c:pt idx="158">
                  <c:v>1.2269417</c:v>
                </c:pt>
                <c:pt idx="159">
                  <c:v>0.65</c:v>
                </c:pt>
                <c:pt idx="160">
                  <c:v>0</c:v>
                </c:pt>
                <c:pt idx="161">
                  <c:v>1.51919228</c:v>
                </c:pt>
                <c:pt idx="162">
                  <c:v>0.61</c:v>
                </c:pt>
                <c:pt idx="163">
                  <c:v>0.78</c:v>
                </c:pt>
                <c:pt idx="164">
                  <c:v>0.25334710300000002</c:v>
                </c:pt>
                <c:pt idx="165">
                  <c:v>0.64</c:v>
                </c:pt>
                <c:pt idx="166">
                  <c:v>1.1599999999999999</c:v>
                </c:pt>
                <c:pt idx="167">
                  <c:v>0.25965912000000002</c:v>
                </c:pt>
                <c:pt idx="168">
                  <c:v>0.67</c:v>
                </c:pt>
                <c:pt idx="169">
                  <c:v>0.93</c:v>
                </c:pt>
                <c:pt idx="170">
                  <c:v>0.96728258</c:v>
                </c:pt>
                <c:pt idx="171">
                  <c:v>0.76</c:v>
                </c:pt>
                <c:pt idx="172">
                  <c:v>1.52</c:v>
                </c:pt>
                <c:pt idx="173">
                  <c:v>0.50669420600000004</c:v>
                </c:pt>
                <c:pt idx="174">
                  <c:v>0.4</c:v>
                </c:pt>
                <c:pt idx="175">
                  <c:v>0.91</c:v>
                </c:pt>
                <c:pt idx="176">
                  <c:v>0.39873916599999998</c:v>
                </c:pt>
                <c:pt idx="177">
                  <c:v>0.51</c:v>
                </c:pt>
                <c:pt idx="178">
                  <c:v>0.91</c:v>
                </c:pt>
                <c:pt idx="179">
                  <c:v>1.155890219</c:v>
                </c:pt>
                <c:pt idx="180">
                  <c:v>0.13</c:v>
                </c:pt>
                <c:pt idx="181">
                  <c:v>0.93</c:v>
                </c:pt>
                <c:pt idx="182">
                  <c:v>0.80015109699999998</c:v>
                </c:pt>
                <c:pt idx="183">
                  <c:v>0.51</c:v>
                </c:pt>
                <c:pt idx="184">
                  <c:v>0.25</c:v>
                </c:pt>
                <c:pt idx="185">
                  <c:v>1.259533161</c:v>
                </c:pt>
                <c:pt idx="186">
                  <c:v>0.26</c:v>
                </c:pt>
                <c:pt idx="188">
                  <c:v>0.12768575600000001</c:v>
                </c:pt>
                <c:pt idx="189">
                  <c:v>0.39</c:v>
                </c:pt>
                <c:pt idx="190">
                  <c:v>1.52</c:v>
                </c:pt>
                <c:pt idx="192">
                  <c:v>1.04</c:v>
                </c:pt>
                <c:pt idx="193">
                  <c:v>0.91</c:v>
                </c:pt>
                <c:pt idx="194">
                  <c:v>0.80015109699999998</c:v>
                </c:pt>
                <c:pt idx="195">
                  <c:v>1.04</c:v>
                </c:pt>
                <c:pt idx="196">
                  <c:v>-0.64</c:v>
                </c:pt>
                <c:pt idx="198">
                  <c:v>0.36</c:v>
                </c:pt>
                <c:pt idx="199">
                  <c:v>-0.14000000000000001</c:v>
                </c:pt>
                <c:pt idx="200">
                  <c:v>0.50669420600000004</c:v>
                </c:pt>
                <c:pt idx="201">
                  <c:v>0.38</c:v>
                </c:pt>
                <c:pt idx="202">
                  <c:v>0.67</c:v>
                </c:pt>
                <c:pt idx="203">
                  <c:v>0.58827412999999995</c:v>
                </c:pt>
                <c:pt idx="204">
                  <c:v>0.78</c:v>
                </c:pt>
                <c:pt idx="205">
                  <c:v>0.67</c:v>
                </c:pt>
                <c:pt idx="206">
                  <c:v>0.65006185999999999</c:v>
                </c:pt>
                <c:pt idx="207">
                  <c:v>1.06</c:v>
                </c:pt>
                <c:pt idx="208">
                  <c:v>0.25</c:v>
                </c:pt>
                <c:pt idx="209">
                  <c:v>0.63866756999999996</c:v>
                </c:pt>
                <c:pt idx="210">
                  <c:v>0.97</c:v>
                </c:pt>
                <c:pt idx="211">
                  <c:v>1.67</c:v>
                </c:pt>
                <c:pt idx="212">
                  <c:v>1.0282044619999999</c:v>
                </c:pt>
                <c:pt idx="213">
                  <c:v>1.37</c:v>
                </c:pt>
                <c:pt idx="214">
                  <c:v>0.38</c:v>
                </c:pt>
                <c:pt idx="216">
                  <c:v>0.52</c:v>
                </c:pt>
                <c:pt idx="217">
                  <c:v>0.84</c:v>
                </c:pt>
                <c:pt idx="218">
                  <c:v>0.90972097900000004</c:v>
                </c:pt>
                <c:pt idx="219">
                  <c:v>0.51</c:v>
                </c:pt>
                <c:pt idx="220">
                  <c:v>0.25</c:v>
                </c:pt>
                <c:pt idx="221">
                  <c:v>1.0598102170000001</c:v>
                </c:pt>
                <c:pt idx="222">
                  <c:v>0.55000000000000004</c:v>
                </c:pt>
                <c:pt idx="223">
                  <c:v>0.59</c:v>
                </c:pt>
                <c:pt idx="224">
                  <c:v>0.51098181300000001</c:v>
                </c:pt>
                <c:pt idx="225">
                  <c:v>0.4</c:v>
                </c:pt>
                <c:pt idx="228">
                  <c:v>0</c:v>
                </c:pt>
                <c:pt idx="229">
                  <c:v>0.38</c:v>
                </c:pt>
                <c:pt idx="231">
                  <c:v>0</c:v>
                </c:pt>
                <c:pt idx="232">
                  <c:v>0.26</c:v>
                </c:pt>
                <c:pt idx="233">
                  <c:v>1.9560413160000001</c:v>
                </c:pt>
                <c:pt idx="234">
                  <c:v>1.23</c:v>
                </c:pt>
                <c:pt idx="235">
                  <c:v>0.93</c:v>
                </c:pt>
                <c:pt idx="236">
                  <c:v>-0.25132269400000001</c:v>
                </c:pt>
                <c:pt idx="237">
                  <c:v>0.4</c:v>
                </c:pt>
                <c:pt idx="238">
                  <c:v>0.72</c:v>
                </c:pt>
                <c:pt idx="239">
                  <c:v>0.90972097900000004</c:v>
                </c:pt>
                <c:pt idx="240">
                  <c:v>0.38</c:v>
                </c:pt>
                <c:pt idx="241">
                  <c:v>1.0900000000000001</c:v>
                </c:pt>
                <c:pt idx="242">
                  <c:v>1.5348986689999999</c:v>
                </c:pt>
                <c:pt idx="243">
                  <c:v>-0.39</c:v>
                </c:pt>
                <c:pt idx="244">
                  <c:v>0.52</c:v>
                </c:pt>
                <c:pt idx="245">
                  <c:v>-0.27105340999999999</c:v>
                </c:pt>
                <c:pt idx="246">
                  <c:v>0.78</c:v>
                </c:pt>
                <c:pt idx="247">
                  <c:v>0.55000000000000004</c:v>
                </c:pt>
                <c:pt idx="248">
                  <c:v>0.25334710300000002</c:v>
                </c:pt>
                <c:pt idx="249">
                  <c:v>0.78</c:v>
                </c:pt>
                <c:pt idx="250">
                  <c:v>1.23</c:v>
                </c:pt>
                <c:pt idx="251">
                  <c:v>0.96728258</c:v>
                </c:pt>
                <c:pt idx="252">
                  <c:v>0.64</c:v>
                </c:pt>
                <c:pt idx="253">
                  <c:v>0.46</c:v>
                </c:pt>
                <c:pt idx="254">
                  <c:v>0.43993033199999998</c:v>
                </c:pt>
                <c:pt idx="255">
                  <c:v>0.64</c:v>
                </c:pt>
                <c:pt idx="256">
                  <c:v>-0.46</c:v>
                </c:pt>
                <c:pt idx="257">
                  <c:v>0.82676996000000003</c:v>
                </c:pt>
                <c:pt idx="258">
                  <c:v>0.97</c:v>
                </c:pt>
                <c:pt idx="259">
                  <c:v>0.51</c:v>
                </c:pt>
                <c:pt idx="260">
                  <c:v>0.92783685299999996</c:v>
                </c:pt>
                <c:pt idx="261">
                  <c:v>1.06</c:v>
                </c:pt>
                <c:pt idx="262">
                  <c:v>1.06</c:v>
                </c:pt>
                <c:pt idx="263">
                  <c:v>1.259533161</c:v>
                </c:pt>
                <c:pt idx="264">
                  <c:v>0.91</c:v>
                </c:pt>
                <c:pt idx="265">
                  <c:v>0.25</c:v>
                </c:pt>
                <c:pt idx="266">
                  <c:v>0.841621234</c:v>
                </c:pt>
                <c:pt idx="267">
                  <c:v>1.29</c:v>
                </c:pt>
                <c:pt idx="268">
                  <c:v>1.37</c:v>
                </c:pt>
                <c:pt idx="269">
                  <c:v>0.25334710300000002</c:v>
                </c:pt>
                <c:pt idx="270">
                  <c:v>0.84</c:v>
                </c:pt>
                <c:pt idx="271">
                  <c:v>-0.39</c:v>
                </c:pt>
                <c:pt idx="272">
                  <c:v>0.4563007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889-42D8-9730-DED6F2243C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0491520"/>
        <c:axId val="130493824"/>
      </c:scatterChart>
      <c:valAx>
        <c:axId val="130491520"/>
        <c:scaling>
          <c:orientation val="minMax"/>
          <c:max val="0.6"/>
          <c:min val="0.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xtent of Marathon-related Conten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493824"/>
        <c:crosses val="autoZero"/>
        <c:crossBetween val="midCat"/>
      </c:valAx>
      <c:valAx>
        <c:axId val="130493824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ptual Sensitivity (d'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4915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astern University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e Wormwood</dc:creator>
  <cp:lastModifiedBy>Wormwood, Jolie</cp:lastModifiedBy>
  <cp:revision>4</cp:revision>
  <dcterms:created xsi:type="dcterms:W3CDTF">2018-02-21T20:03:00Z</dcterms:created>
  <dcterms:modified xsi:type="dcterms:W3CDTF">2019-03-08T16:26:00Z</dcterms:modified>
</cp:coreProperties>
</file>